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90DB3" w14:textId="77777777" w:rsidR="00DE3C88" w:rsidRPr="00DE3C88" w:rsidRDefault="0061760D" w:rsidP="00DE3C88">
      <w:pPr>
        <w:rPr>
          <w:b/>
          <w:bCs/>
          <w:sz w:val="28"/>
          <w:szCs w:val="28"/>
        </w:rPr>
      </w:pPr>
      <w:r w:rsidRPr="00DE3C88">
        <w:rPr>
          <w:b/>
          <w:bCs/>
          <w:sz w:val="28"/>
          <w:szCs w:val="28"/>
        </w:rPr>
        <w:t>Familial autoimmunity in patients with idiopathic inflammatory myopathies</w:t>
      </w:r>
      <w:r w:rsidR="00DE3C88" w:rsidRPr="00DE3C88">
        <w:rPr>
          <w:b/>
          <w:bCs/>
          <w:sz w:val="28"/>
          <w:szCs w:val="28"/>
        </w:rPr>
        <w:t xml:space="preserve">: Supplementary methods and data </w:t>
      </w:r>
    </w:p>
    <w:p w14:paraId="069C7469" w14:textId="43BF759A" w:rsidR="0061760D" w:rsidRPr="00D0309C" w:rsidRDefault="0061760D" w:rsidP="0061760D">
      <w:pPr>
        <w:spacing w:line="360" w:lineRule="auto"/>
        <w:jc w:val="both"/>
        <w:rPr>
          <w:b/>
          <w:bCs/>
        </w:rPr>
      </w:pPr>
    </w:p>
    <w:p w14:paraId="3B2AA681" w14:textId="77777777" w:rsidR="0061760D" w:rsidRPr="00D0309C" w:rsidRDefault="0061760D" w:rsidP="0061760D">
      <w:pPr>
        <w:spacing w:line="360" w:lineRule="auto"/>
        <w:jc w:val="both"/>
        <w:rPr>
          <w:b/>
          <w:bCs/>
        </w:rPr>
      </w:pPr>
    </w:p>
    <w:p w14:paraId="6E426BD7" w14:textId="10650E09" w:rsidR="0061760D" w:rsidRPr="00E15421" w:rsidRDefault="0061760D" w:rsidP="0061760D">
      <w:pPr>
        <w:pStyle w:val="Default"/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 w:rsidRPr="00E15421">
        <w:rPr>
          <w:rFonts w:ascii="Times New Roman" w:eastAsia="Times New Roman" w:hAnsi="Times New Roman" w:cs="Times New Roman"/>
          <w:sz w:val="24"/>
          <w:szCs w:val="24"/>
          <w:lang w:val="sv-SE"/>
        </w:rPr>
        <w:t>Weng Ian Che</w:t>
      </w:r>
      <w:r w:rsidRPr="00E15421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E15421">
        <w:rPr>
          <w:rFonts w:ascii="Times New Roman" w:eastAsia="Times New Roman" w:hAnsi="Times New Roman" w:cs="Times New Roman"/>
          <w:sz w:val="24"/>
          <w:szCs w:val="24"/>
          <w:lang w:val="sv-SE"/>
        </w:rPr>
        <w:t xml:space="preserve">, </w:t>
      </w:r>
      <w:r w:rsidRPr="00E15421">
        <w:rPr>
          <w:rFonts w:ascii="Times New Roman" w:eastAsia="Times New Roman" w:hAnsi="Times New Roman" w:cs="Times New Roman"/>
          <w:sz w:val="24"/>
          <w:szCs w:val="24"/>
          <w:lang w:val="sv-SE" w:eastAsia="zh-TW"/>
        </w:rPr>
        <w:t>Helga Westerlind</w:t>
      </w:r>
      <w:r w:rsidRPr="00E15421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 w:eastAsia="zh-TW"/>
        </w:rPr>
        <w:t>1</w:t>
      </w:r>
      <w:r w:rsidRPr="00E15421">
        <w:rPr>
          <w:rFonts w:ascii="Times New Roman" w:eastAsia="Times New Roman" w:hAnsi="Times New Roman" w:cs="Times New Roman"/>
          <w:sz w:val="24"/>
          <w:szCs w:val="24"/>
          <w:lang w:val="sv-SE" w:eastAsia="zh-TW"/>
        </w:rPr>
        <w:t xml:space="preserve">, </w:t>
      </w:r>
      <w:r w:rsidRPr="00E15421">
        <w:rPr>
          <w:rFonts w:ascii="Times New Roman" w:eastAsia="Times New Roman" w:hAnsi="Times New Roman" w:cs="Times New Roman"/>
          <w:sz w:val="24"/>
          <w:szCs w:val="24"/>
          <w:lang w:val="sv-SE"/>
        </w:rPr>
        <w:t>Ingrid E. Lundberg</w:t>
      </w:r>
      <w:r w:rsidRPr="00E15421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2</w:t>
      </w:r>
      <w:r w:rsidR="007B4C60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,3</w:t>
      </w:r>
      <w:r w:rsidRPr="00E15421">
        <w:rPr>
          <w:rFonts w:ascii="Times New Roman" w:eastAsia="Times New Roman" w:hAnsi="Times New Roman" w:cs="Times New Roman"/>
          <w:sz w:val="24"/>
          <w:szCs w:val="24"/>
          <w:lang w:val="sv-SE"/>
        </w:rPr>
        <w:t>, Karin Hellgren</w:t>
      </w:r>
      <w:r w:rsidRPr="00E15421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1,2</w:t>
      </w:r>
      <w:r w:rsidRPr="00E15421">
        <w:rPr>
          <w:rFonts w:ascii="Times New Roman" w:eastAsia="Times New Roman" w:hAnsi="Times New Roman" w:cs="Times New Roman"/>
          <w:sz w:val="24"/>
          <w:szCs w:val="24"/>
          <w:lang w:val="sv-SE"/>
        </w:rPr>
        <w:t xml:space="preserve">, </w:t>
      </w:r>
      <w:r w:rsidRPr="00E15421">
        <w:rPr>
          <w:rFonts w:ascii="Times New Roman" w:eastAsia="Times New Roman" w:hAnsi="Times New Roman" w:cs="Times New Roman"/>
          <w:sz w:val="24"/>
          <w:szCs w:val="24"/>
          <w:lang w:val="sv-SE" w:eastAsia="zh-TW"/>
        </w:rPr>
        <w:t>Ralf Kuja-Halkola</w:t>
      </w:r>
      <w:r w:rsidR="007B4C60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 w:eastAsia="zh-TW"/>
        </w:rPr>
        <w:t>4</w:t>
      </w:r>
      <w:r w:rsidRPr="00E15421">
        <w:rPr>
          <w:rFonts w:ascii="Times New Roman" w:eastAsia="Times New Roman" w:hAnsi="Times New Roman" w:cs="Times New Roman"/>
          <w:sz w:val="24"/>
          <w:szCs w:val="24"/>
          <w:lang w:val="sv-SE"/>
        </w:rPr>
        <w:t>, Marie Holmqvist</w:t>
      </w:r>
      <w:r w:rsidRPr="00E15421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1,2</w:t>
      </w:r>
    </w:p>
    <w:p w14:paraId="5F8FC6A1" w14:textId="77777777" w:rsidR="00DE3C88" w:rsidRDefault="00E15421" w:rsidP="00E15421">
      <w:pPr>
        <w:pStyle w:val="Default"/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7A5A59"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/>
        </w:rPr>
        <w:t>1</w:t>
      </w:r>
      <w:r w:rsidRPr="007A5A59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Clinical epidemiology division, Department of Medicine, Solna, Karolinska Institutet, Stockholm, Sweden. </w:t>
      </w:r>
    </w:p>
    <w:p w14:paraId="600A3E44" w14:textId="77777777" w:rsidR="00DE3C88" w:rsidRDefault="00E15421" w:rsidP="00E15421">
      <w:pPr>
        <w:pStyle w:val="Default"/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7A5A59">
        <w:rPr>
          <w:rFonts w:ascii="Times New Roman" w:eastAsia="Times New Roman" w:hAnsi="Times New Roman" w:cs="Times New Roman"/>
          <w:sz w:val="18"/>
          <w:szCs w:val="18"/>
          <w:bdr w:val="none" w:sz="0" w:space="0" w:color="auto"/>
          <w:vertAlign w:val="superscript"/>
          <w:lang w:val="en-GB" w:eastAsia="zh-TW"/>
        </w:rPr>
        <w:t>2</w:t>
      </w:r>
      <w:r w:rsidRPr="007A5A59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Division of </w:t>
      </w:r>
      <w:r w:rsidR="00DE3C88">
        <w:rPr>
          <w:rFonts w:ascii="Times New Roman" w:eastAsia="Times New Roman" w:hAnsi="Times New Roman" w:cs="Times New Roman"/>
          <w:sz w:val="18"/>
          <w:szCs w:val="18"/>
          <w:lang w:val="en-GB"/>
        </w:rPr>
        <w:t>R</w:t>
      </w:r>
      <w:r w:rsidRPr="007A5A59">
        <w:rPr>
          <w:rFonts w:ascii="Times New Roman" w:eastAsia="Times New Roman" w:hAnsi="Times New Roman" w:cs="Times New Roman"/>
          <w:sz w:val="18"/>
          <w:szCs w:val="18"/>
          <w:lang w:val="en-GB"/>
        </w:rPr>
        <w:t>heumatology, Department of Medicine, Solna, Karolinska Institutet,</w:t>
      </w:r>
      <w:r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Stockholm, Sweden.</w:t>
      </w:r>
      <w:r w:rsidRPr="007A5A59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</w:p>
    <w:p w14:paraId="1FB81DBB" w14:textId="29C40540" w:rsidR="00E15421" w:rsidRPr="007A5A59" w:rsidRDefault="00E15421" w:rsidP="00E15421">
      <w:pPr>
        <w:pStyle w:val="Default"/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  <w:bdr w:val="none" w:sz="0" w:space="0" w:color="auto"/>
          <w:lang w:val="en-GB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/>
        </w:rPr>
        <w:t>3</w:t>
      </w:r>
      <w:r w:rsidRPr="1F27EFC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ME Gastro, </w:t>
      </w:r>
      <w:proofErr w:type="spellStart"/>
      <w:r w:rsidRPr="1F27EFCB">
        <w:rPr>
          <w:rFonts w:ascii="Times New Roman" w:eastAsia="Times New Roman" w:hAnsi="Times New Roman" w:cs="Times New Roman"/>
          <w:sz w:val="18"/>
          <w:szCs w:val="18"/>
          <w:lang w:val="en-GB"/>
        </w:rPr>
        <w:t>Derm</w:t>
      </w:r>
      <w:proofErr w:type="spellEnd"/>
      <w:r w:rsidRPr="1F27EFC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and </w:t>
      </w:r>
      <w:proofErr w:type="spellStart"/>
      <w:r w:rsidRPr="1F27EFCB">
        <w:rPr>
          <w:rFonts w:ascii="Times New Roman" w:eastAsia="Times New Roman" w:hAnsi="Times New Roman" w:cs="Times New Roman"/>
          <w:sz w:val="18"/>
          <w:szCs w:val="18"/>
          <w:lang w:val="en-GB"/>
        </w:rPr>
        <w:t>Rheuma</w:t>
      </w:r>
      <w:proofErr w:type="spellEnd"/>
      <w:r w:rsidRPr="1F27EFCB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, Theme Inflammation and Aging, Karolinska University Hospital, </w:t>
      </w:r>
      <w:r w:rsidRPr="007A5A59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Stockholm, Sweden. 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/>
        </w:rPr>
        <w:t>4</w:t>
      </w:r>
      <w:r w:rsidRPr="007A5A59">
        <w:rPr>
          <w:rFonts w:ascii="Times New Roman" w:eastAsia="Times New Roman" w:hAnsi="Times New Roman" w:cs="Times New Roman"/>
          <w:sz w:val="18"/>
          <w:szCs w:val="18"/>
          <w:lang w:val="en-GB" w:eastAsia="zh-TW"/>
        </w:rPr>
        <w:t>Department of Medical Epidemiology and Biostatistics, Karolinska Institutet, Stockholm, Sweden.</w:t>
      </w:r>
    </w:p>
    <w:p w14:paraId="108DEA0A" w14:textId="208248E1" w:rsidR="004601EC" w:rsidRPr="00D0309C" w:rsidRDefault="004601EC">
      <w:pPr>
        <w:rPr>
          <w:b/>
          <w:bCs/>
        </w:rPr>
      </w:pPr>
    </w:p>
    <w:p w14:paraId="01FF9B34" w14:textId="77777777" w:rsidR="008160ED" w:rsidRDefault="008160ED">
      <w:pPr>
        <w:rPr>
          <w:b/>
          <w:bCs/>
        </w:rPr>
      </w:pPr>
    </w:p>
    <w:p w14:paraId="4A1E6E12" w14:textId="77777777" w:rsidR="002B4B0A" w:rsidRPr="00D0309C" w:rsidRDefault="002B4B0A">
      <w:pPr>
        <w:rPr>
          <w:b/>
          <w:bCs/>
        </w:rPr>
      </w:pPr>
      <w:r w:rsidRPr="00D0309C">
        <w:rPr>
          <w:b/>
          <w:bCs/>
        </w:rPr>
        <w:br w:type="page"/>
      </w:r>
    </w:p>
    <w:p w14:paraId="2799F4D3" w14:textId="5E070280" w:rsidR="002B4B0A" w:rsidRPr="000D2888" w:rsidRDefault="00D34CC7" w:rsidP="002B4B0A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F</w:t>
      </w:r>
      <w:r w:rsidR="002B4B0A" w:rsidRPr="000D2888">
        <w:rPr>
          <w:b/>
          <w:bCs/>
        </w:rPr>
        <w:t xml:space="preserve">amilial </w:t>
      </w:r>
      <w:r>
        <w:rPr>
          <w:b/>
          <w:bCs/>
        </w:rPr>
        <w:t>associations</w:t>
      </w:r>
      <w:r w:rsidR="002B4B0A" w:rsidRPr="000D2888">
        <w:rPr>
          <w:b/>
          <w:bCs/>
        </w:rPr>
        <w:t xml:space="preserve"> </w:t>
      </w:r>
      <w:r>
        <w:rPr>
          <w:b/>
          <w:bCs/>
        </w:rPr>
        <w:t>between</w:t>
      </w:r>
      <w:r w:rsidR="002B4B0A" w:rsidRPr="000D2888">
        <w:rPr>
          <w:b/>
          <w:bCs/>
        </w:rPr>
        <w:t xml:space="preserve"> idiopathic inflammatory myopathies and other autoimmune diseases under three potential underlying mechanisms</w:t>
      </w:r>
      <w:r>
        <w:rPr>
          <w:b/>
          <w:bCs/>
        </w:rPr>
        <w:t xml:space="preserve"> using a structural approach with Directed Acyclic Graphs</w:t>
      </w:r>
    </w:p>
    <w:p w14:paraId="5547C031" w14:textId="15C24BA8" w:rsidR="00CB207A" w:rsidRPr="00D0309C" w:rsidRDefault="00CB207A" w:rsidP="002B4B0A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585208EF" w14:textId="4426D0B9" w:rsidR="002B4B0A" w:rsidRPr="00D0309C" w:rsidRDefault="00CB207A" w:rsidP="002B4B0A">
      <w:pPr>
        <w:spacing w:line="360" w:lineRule="auto"/>
        <w:jc w:val="both"/>
      </w:pPr>
      <w:r w:rsidRPr="00D0309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F3961E" wp14:editId="2F172F2C">
                <wp:simplePos x="0" y="0"/>
                <wp:positionH relativeFrom="column">
                  <wp:posOffset>2813433</wp:posOffset>
                </wp:positionH>
                <wp:positionV relativeFrom="paragraph">
                  <wp:posOffset>5034915</wp:posOffset>
                </wp:positionV>
                <wp:extent cx="3127375" cy="1828800"/>
                <wp:effectExtent l="0" t="0" r="0" b="0"/>
                <wp:wrapSquare wrapText="bothSides"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737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9792E5" w14:textId="25BCF0F5" w:rsidR="00EC5356" w:rsidRPr="00E01842" w:rsidRDefault="00EC5356" w:rsidP="002B4B0A">
                            <w:pPr>
                              <w:autoSpaceDE w:val="0"/>
                              <w:autoSpaceDN w:val="0"/>
                              <w:adjustRightInd w:val="0"/>
                              <w:spacing w:line="360" w:lineRule="auto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upplementary f</w:t>
                            </w:r>
                            <w:proofErr w:type="spellStart"/>
                            <w:r w:rsidRPr="00281DC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gure</w:t>
                            </w:r>
                            <w:proofErr w:type="spellEnd"/>
                            <w:r w:rsidRPr="00281DC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 w:rsidRPr="00281DC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The proposed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underlying </w:t>
                            </w:r>
                            <w:r w:rsidRPr="00281DC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mechanisms between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diopathic inflammatory myopathies (IIM)</w:t>
                            </w:r>
                            <w:r w:rsidRPr="00281DC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an autoimmune disease (AD) </w:t>
                            </w:r>
                            <w:r w:rsidRPr="00281DC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in a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Direct Acyclic Graph</w:t>
                            </w:r>
                            <w:r w:rsidRPr="00281DC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proofErr w:type="spellStart"/>
                            <w:r w:rsidRPr="00281DC0">
                              <w:rPr>
                                <w:sz w:val="18"/>
                                <w:szCs w:val="18"/>
                              </w:rPr>
                              <w:t>IIMj</w:t>
                            </w:r>
                            <w:proofErr w:type="spellEnd"/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D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j represent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IM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n AD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 respectively, for individual j in a given pair; j = 1, 2. U</w:t>
                            </w:r>
                            <w:r w:rsidRPr="00281DC0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IIM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 represents common causes for IIM</w:t>
                            </w:r>
                            <w:r w:rsidRPr="00281DC0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 and IIM</w:t>
                            </w:r>
                            <w:r w:rsidRPr="00281DC0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>, and U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AD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 represents common causes for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D</w:t>
                            </w:r>
                            <w:r w:rsidRPr="00281DC0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D</w:t>
                            </w:r>
                            <w:r w:rsidRPr="00281DC0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. </w:t>
                            </w:r>
                            <w:proofErr w:type="spellStart"/>
                            <w:r w:rsidRPr="00281DC0">
                              <w:rPr>
                                <w:sz w:val="18"/>
                                <w:szCs w:val="18"/>
                              </w:rPr>
                              <w:t>Uj</w:t>
                            </w:r>
                            <w:proofErr w:type="spellEnd"/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 represents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unique individual 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common causes for </w:t>
                            </w:r>
                            <w:proofErr w:type="spellStart"/>
                            <w:r w:rsidRPr="00281DC0">
                              <w:rPr>
                                <w:sz w:val="18"/>
                                <w:szCs w:val="18"/>
                              </w:rPr>
                              <w:t>IIMj</w:t>
                            </w:r>
                            <w:proofErr w:type="spellEnd"/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D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j that may vary within the pair, and C represents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shared family factors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 for </w:t>
                            </w:r>
                            <w:proofErr w:type="spellStart"/>
                            <w:r w:rsidRPr="00281DC0">
                              <w:rPr>
                                <w:sz w:val="18"/>
                                <w:szCs w:val="18"/>
                              </w:rPr>
                              <w:t>IIMj</w:t>
                            </w:r>
                            <w:proofErr w:type="spellEnd"/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D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j that are constant within the pair. a. No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ausal relationship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; b.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ausal relationship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 from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n AD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 to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IIM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; c.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ausal relationship</w:t>
                            </w:r>
                            <w:r w:rsidRPr="00281DC0">
                              <w:rPr>
                                <w:sz w:val="18"/>
                                <w:szCs w:val="18"/>
                              </w:rPr>
                              <w:t xml:space="preserve"> from IIM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to an A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type w14:anchorId="25F3961E" id="_x0000_t202" coordsize="21600,21600" o:spt="202" path="m,l,21600r21600,l21600,xe">
                <v:stroke joinstyle="miter"/>
                <v:path gradientshapeok="t" o:connecttype="rect"/>
              </v:shapetype>
              <v:shape id="Text Box 77" o:spid="_x0000_s1026" type="#_x0000_t202" style="position:absolute;left:0;text-align:left;margin-left:221.55pt;margin-top:396.45pt;width:246.25pt;height:2in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" filled="f" stroked="f" strokeweight=".5pt">
                <v:textbox style="mso-fit-shape-to-text:t">
                  <w:txbxContent>
                    <w:p w14:paraId="7C9792E5" w14:textId="25BCF0F5" w:rsidR="00EC5356" w:rsidRPr="00E01842" w:rsidRDefault="00EC5356" w:rsidP="002B4B0A">
                      <w:pPr>
                        <w:autoSpaceDE w:val="0"/>
                        <w:autoSpaceDN w:val="0"/>
                        <w:adjustRightInd w:val="0"/>
                        <w:spacing w:line="360" w:lineRule="auto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Supplementary f</w:t>
                      </w:r>
                      <w:proofErr w:type="spellStart"/>
                      <w:r w:rsidRPr="00281DC0">
                        <w:rPr>
                          <w:b/>
                          <w:bCs/>
                          <w:sz w:val="18"/>
                          <w:szCs w:val="18"/>
                        </w:rPr>
                        <w:t>igure</w:t>
                      </w:r>
                      <w:proofErr w:type="spellEnd"/>
                      <w:r w:rsidRPr="00281DC0">
                        <w:rPr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1</w:t>
                      </w:r>
                      <w:r w:rsidRPr="00281DC0">
                        <w:rPr>
                          <w:b/>
                          <w:bCs/>
                          <w:sz w:val="18"/>
                          <w:szCs w:val="18"/>
                        </w:rPr>
                        <w:t xml:space="preserve">. The proposed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underlying </w:t>
                      </w:r>
                      <w:r w:rsidRPr="00281DC0">
                        <w:rPr>
                          <w:b/>
                          <w:bCs/>
                          <w:sz w:val="18"/>
                          <w:szCs w:val="18"/>
                        </w:rPr>
                        <w:t xml:space="preserve">mechanisms between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idiopathic inflammatory myopathies (IIM)</w:t>
                      </w:r>
                      <w:r w:rsidRPr="00281DC0">
                        <w:rPr>
                          <w:b/>
                          <w:bCs/>
                          <w:sz w:val="18"/>
                          <w:szCs w:val="18"/>
                        </w:rPr>
                        <w:t xml:space="preserve"> and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an autoimmune disease (AD) </w:t>
                      </w:r>
                      <w:r w:rsidRPr="00281DC0">
                        <w:rPr>
                          <w:b/>
                          <w:bCs/>
                          <w:sz w:val="18"/>
                          <w:szCs w:val="18"/>
                        </w:rPr>
                        <w:t xml:space="preserve">in a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Direct Acyclic Graph</w:t>
                      </w:r>
                      <w:r w:rsidRPr="00281DC0">
                        <w:rPr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proofErr w:type="spellStart"/>
                      <w:r w:rsidRPr="00281DC0">
                        <w:rPr>
                          <w:sz w:val="18"/>
                          <w:szCs w:val="18"/>
                        </w:rPr>
                        <w:t>IIMj</w:t>
                      </w:r>
                      <w:proofErr w:type="spellEnd"/>
                      <w:r w:rsidRPr="00281DC0">
                        <w:rPr>
                          <w:sz w:val="18"/>
                          <w:szCs w:val="18"/>
                        </w:rPr>
                        <w:t xml:space="preserve"> and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AD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j represent </w:t>
                      </w:r>
                      <w:r>
                        <w:rPr>
                          <w:sz w:val="18"/>
                          <w:szCs w:val="18"/>
                        </w:rPr>
                        <w:t>IIM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 and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an AD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 respectively, for individual j in a given pair; j = 1, 2. U</w:t>
                      </w:r>
                      <w:r w:rsidRPr="00281DC0">
                        <w:rPr>
                          <w:sz w:val="18"/>
                          <w:szCs w:val="18"/>
                          <w:vertAlign w:val="subscript"/>
                        </w:rPr>
                        <w:t>IIM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 represents common causes for IIM</w:t>
                      </w:r>
                      <w:r w:rsidRPr="00281DC0">
                        <w:rPr>
                          <w:sz w:val="18"/>
                          <w:szCs w:val="18"/>
                          <w:vertAlign w:val="subscript"/>
                        </w:rPr>
                        <w:t>1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 and IIM</w:t>
                      </w:r>
                      <w:r w:rsidRPr="00281DC0">
                        <w:rPr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281DC0">
                        <w:rPr>
                          <w:sz w:val="18"/>
                          <w:szCs w:val="18"/>
                        </w:rPr>
                        <w:t>, and U</w:t>
                      </w:r>
                      <w:r>
                        <w:rPr>
                          <w:sz w:val="18"/>
                          <w:szCs w:val="18"/>
                          <w:vertAlign w:val="subscript"/>
                          <w:lang w:val="en-US"/>
                        </w:rPr>
                        <w:t>AD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 represents common causes for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AD</w:t>
                      </w:r>
                      <w:r w:rsidRPr="00281DC0">
                        <w:rPr>
                          <w:sz w:val="18"/>
                          <w:szCs w:val="18"/>
                          <w:vertAlign w:val="subscript"/>
                        </w:rPr>
                        <w:t>1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 and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AD</w:t>
                      </w:r>
                      <w:r w:rsidRPr="00281DC0">
                        <w:rPr>
                          <w:sz w:val="18"/>
                          <w:szCs w:val="18"/>
                          <w:vertAlign w:val="subscript"/>
                        </w:rPr>
                        <w:t>2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. </w:t>
                      </w:r>
                      <w:proofErr w:type="spellStart"/>
                      <w:r w:rsidRPr="00281DC0">
                        <w:rPr>
                          <w:sz w:val="18"/>
                          <w:szCs w:val="18"/>
                        </w:rPr>
                        <w:t>Uj</w:t>
                      </w:r>
                      <w:proofErr w:type="spellEnd"/>
                      <w:r w:rsidRPr="00281DC0">
                        <w:rPr>
                          <w:sz w:val="18"/>
                          <w:szCs w:val="18"/>
                        </w:rPr>
                        <w:t xml:space="preserve"> represents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unique individual 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common causes for </w:t>
                      </w:r>
                      <w:proofErr w:type="spellStart"/>
                      <w:r w:rsidRPr="00281DC0">
                        <w:rPr>
                          <w:sz w:val="18"/>
                          <w:szCs w:val="18"/>
                        </w:rPr>
                        <w:t>IIMj</w:t>
                      </w:r>
                      <w:proofErr w:type="spellEnd"/>
                      <w:r w:rsidRPr="00281DC0">
                        <w:rPr>
                          <w:sz w:val="18"/>
                          <w:szCs w:val="18"/>
                        </w:rPr>
                        <w:t xml:space="preserve"> and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AD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j that may vary within the pair, and C represents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shared family factors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 for </w:t>
                      </w:r>
                      <w:proofErr w:type="spellStart"/>
                      <w:r w:rsidRPr="00281DC0">
                        <w:rPr>
                          <w:sz w:val="18"/>
                          <w:szCs w:val="18"/>
                        </w:rPr>
                        <w:t>IIMj</w:t>
                      </w:r>
                      <w:proofErr w:type="spellEnd"/>
                      <w:r w:rsidRPr="00281DC0">
                        <w:rPr>
                          <w:sz w:val="18"/>
                          <w:szCs w:val="18"/>
                        </w:rPr>
                        <w:t xml:space="preserve"> and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AD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j that are constant within the pair. a. No </w:t>
                      </w:r>
                      <w:r>
                        <w:rPr>
                          <w:sz w:val="18"/>
                          <w:szCs w:val="18"/>
                        </w:rPr>
                        <w:t>causal relationship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; b. </w:t>
                      </w:r>
                      <w:r>
                        <w:rPr>
                          <w:sz w:val="18"/>
                          <w:szCs w:val="18"/>
                        </w:rPr>
                        <w:t>Causal relationship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 from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an AD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 to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IIM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; c. </w:t>
                      </w:r>
                      <w:r>
                        <w:rPr>
                          <w:sz w:val="18"/>
                          <w:szCs w:val="18"/>
                        </w:rPr>
                        <w:t>Causal relationship</w:t>
                      </w:r>
                      <w:r w:rsidRPr="00281DC0">
                        <w:rPr>
                          <w:sz w:val="18"/>
                          <w:szCs w:val="18"/>
                        </w:rPr>
                        <w:t xml:space="preserve"> from IIM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to an AD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0309C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433E126" wp14:editId="1A25EE70">
                <wp:simplePos x="0" y="0"/>
                <wp:positionH relativeFrom="column">
                  <wp:posOffset>2712602</wp:posOffset>
                </wp:positionH>
                <wp:positionV relativeFrom="paragraph">
                  <wp:posOffset>85557</wp:posOffset>
                </wp:positionV>
                <wp:extent cx="2984062" cy="5064312"/>
                <wp:effectExtent l="0" t="0" r="0" b="0"/>
                <wp:wrapSquare wrapText="bothSides"/>
                <wp:docPr id="95" name="Group 9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E8ABA4-1F58-7E42-A4E0-7BFE2B6BBB9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84062" cy="5064312"/>
                          <a:chOff x="0" y="0"/>
                          <a:chExt cx="2984062" cy="5064313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:a16="http://schemas.microsoft.com/office/drawing/2014/main" id="{11F0B984-4082-3149-AA19-D8BCDC562463}"/>
                            </a:ext>
                          </a:extLst>
                        </wpg:cNvPr>
                        <wpg:cNvGrpSpPr/>
                        <wpg:grpSpPr>
                          <a:xfrm>
                            <a:off x="374887" y="1"/>
                            <a:ext cx="2602248" cy="1724284"/>
                            <a:chOff x="374874" y="1"/>
                            <a:chExt cx="4161688" cy="2757590"/>
                          </a:xfrm>
                        </wpg:grpSpPr>
                        <wps:wsp>
                          <wps:cNvPr id="56" name="TextBox 3">
                            <a:extLst>
                              <a:ext uri="{FF2B5EF4-FFF2-40B4-BE49-F238E27FC236}">
                                <a16:creationId xmlns:a16="http://schemas.microsoft.com/office/drawing/2014/main" id="{F9047B0E-0CB1-CB46-B666-97A024C4F6F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250970" y="583620"/>
                              <a:ext cx="635724" cy="4448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98FB8F1" w14:textId="77777777" w:rsidR="00EC5356" w:rsidRDefault="00EC5356" w:rsidP="00CB207A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IM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position w:val="-5"/>
                                    <w:sz w:val="20"/>
                                    <w:szCs w:val="20"/>
                                    <w:vertAlign w:val="subscript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57" name="TextBox 4">
                            <a:extLst>
                              <a:ext uri="{FF2B5EF4-FFF2-40B4-BE49-F238E27FC236}">
                                <a16:creationId xmlns:a16="http://schemas.microsoft.com/office/drawing/2014/main" id="{9FA242CA-E736-8041-8389-623FC5D572B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049102" y="583620"/>
                              <a:ext cx="635724" cy="4448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7C8A3C5" w14:textId="77777777" w:rsidR="00EC5356" w:rsidRDefault="00EC5356" w:rsidP="00CB207A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IM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position w:val="-5"/>
                                    <w:sz w:val="20"/>
                                    <w:szCs w:val="20"/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58" name="TextBox 5">
                            <a:extLst>
                              <a:ext uri="{FF2B5EF4-FFF2-40B4-BE49-F238E27FC236}">
                                <a16:creationId xmlns:a16="http://schemas.microsoft.com/office/drawing/2014/main" id="{9A4A6DF1-83CB-E24E-9035-56D13E58FD4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244978" y="1658821"/>
                              <a:ext cx="602212" cy="4448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1903662" w14:textId="77777777" w:rsidR="00EC5356" w:rsidRDefault="00EC5356" w:rsidP="00CB207A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D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position w:val="-5"/>
                                    <w:sz w:val="20"/>
                                    <w:szCs w:val="20"/>
                                    <w:vertAlign w:val="subscript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59" name="TextBox 6">
                            <a:extLst>
                              <a:ext uri="{FF2B5EF4-FFF2-40B4-BE49-F238E27FC236}">
                                <a16:creationId xmlns:a16="http://schemas.microsoft.com/office/drawing/2014/main" id="{F65C0533-B390-4542-AE6E-1C9807D365A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102601" y="1658821"/>
                              <a:ext cx="602212" cy="4448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0267572" w14:textId="77777777" w:rsidR="00EC5356" w:rsidRDefault="00EC5356" w:rsidP="00CB207A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D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position w:val="-5"/>
                                    <w:sz w:val="20"/>
                                    <w:szCs w:val="20"/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0" name="TextBox 7">
                            <a:extLst>
                              <a:ext uri="{FF2B5EF4-FFF2-40B4-BE49-F238E27FC236}">
                                <a16:creationId xmlns:a16="http://schemas.microsoft.com/office/drawing/2014/main" id="{261F191B-CFE0-B24D-AD39-A68B8935CE9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255466" y="1156525"/>
                              <a:ext cx="405568" cy="39377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B7EF162" w14:textId="77777777" w:rsidR="00EC5356" w:rsidRDefault="00EC5356" w:rsidP="00CB207A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1" name="TextBox 8">
                            <a:extLst>
                              <a:ext uri="{FF2B5EF4-FFF2-40B4-BE49-F238E27FC236}">
                                <a16:creationId xmlns:a16="http://schemas.microsoft.com/office/drawing/2014/main" id="{FE4906D8-61F2-3D4C-A424-841829E0F44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141709" y="1"/>
                              <a:ext cx="602212" cy="4448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4440A4E" w14:textId="77777777" w:rsidR="00EC5356" w:rsidRDefault="00EC5356" w:rsidP="00CB207A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U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position w:val="-5"/>
                                    <w:sz w:val="20"/>
                                    <w:szCs w:val="20"/>
                                    <w:vertAlign w:val="subscript"/>
                                  </w:rPr>
                                  <w:t>IIM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2" name="TextBox 9">
                            <a:extLst>
                              <a:ext uri="{FF2B5EF4-FFF2-40B4-BE49-F238E27FC236}">
                                <a16:creationId xmlns:a16="http://schemas.microsoft.com/office/drawing/2014/main" id="{3EE89C93-0ECA-4D4E-94EE-CDAF77C37EF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151962" y="2312787"/>
                              <a:ext cx="580886" cy="4448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35E5F79" w14:textId="77777777" w:rsidR="00EC5356" w:rsidRDefault="00EC5356" w:rsidP="00CB207A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U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position w:val="-5"/>
                                    <w:sz w:val="20"/>
                                    <w:szCs w:val="20"/>
                                    <w:vertAlign w:val="subscript"/>
                                  </w:rPr>
                                  <w:t>AD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3" name="TextBox 10">
                            <a:extLst>
                              <a:ext uri="{FF2B5EF4-FFF2-40B4-BE49-F238E27FC236}">
                                <a16:creationId xmlns:a16="http://schemas.microsoft.com/office/drawing/2014/main" id="{4FCAF112-481B-BA4E-A471-A794A16E507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74874" y="1156391"/>
                              <a:ext cx="490503" cy="4448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42EA426" w14:textId="77777777" w:rsidR="00EC5356" w:rsidRDefault="00EC5356" w:rsidP="00CB207A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U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position w:val="-5"/>
                                    <w:sz w:val="20"/>
                                    <w:szCs w:val="20"/>
                                    <w:vertAlign w:val="subscript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4" name="TextBox 11">
                            <a:extLst>
                              <a:ext uri="{FF2B5EF4-FFF2-40B4-BE49-F238E27FC236}">
                                <a16:creationId xmlns:a16="http://schemas.microsoft.com/office/drawing/2014/main" id="{1344B860-1BE4-E045-8A5E-AC8EB9829DE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046059" y="1156392"/>
                              <a:ext cx="490503" cy="4448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3A74097" w14:textId="77777777" w:rsidR="00EC5356" w:rsidRDefault="00EC5356" w:rsidP="00CB207A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U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position w:val="-5"/>
                                    <w:sz w:val="20"/>
                                    <w:szCs w:val="20"/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5" name="Straight Arrow Connector 65">
                            <a:extLst>
                              <a:ext uri="{FF2B5EF4-FFF2-40B4-BE49-F238E27FC236}">
                                <a16:creationId xmlns:a16="http://schemas.microsoft.com/office/drawing/2014/main" id="{0B58F326-84FB-3A44-8D7E-3F0A87ED25AF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1697545" y="260524"/>
                              <a:ext cx="527052" cy="344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6" name="Straight Arrow Connector 66">
                            <a:extLst>
                              <a:ext uri="{FF2B5EF4-FFF2-40B4-BE49-F238E27FC236}">
                                <a16:creationId xmlns:a16="http://schemas.microsoft.com/office/drawing/2014/main" id="{6C6051A3-8E1A-984C-98E6-8A9147213AD1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651542" y="260524"/>
                              <a:ext cx="527052" cy="344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7" name="Straight Arrow Connector 67">
                            <a:extLst>
                              <a:ext uri="{FF2B5EF4-FFF2-40B4-BE49-F238E27FC236}">
                                <a16:creationId xmlns:a16="http://schemas.microsoft.com/office/drawing/2014/main" id="{B0370F06-3061-AC44-9D14-4B1C8738E52D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 flipV="1">
                              <a:off x="1681123" y="2033883"/>
                              <a:ext cx="527052" cy="344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8" name="Straight Arrow Connector 68">
                            <a:extLst>
                              <a:ext uri="{FF2B5EF4-FFF2-40B4-BE49-F238E27FC236}">
                                <a16:creationId xmlns:a16="http://schemas.microsoft.com/office/drawing/2014/main" id="{E906A5CB-B911-D64A-8776-0CAFAD5BC45F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2635120" y="2033883"/>
                              <a:ext cx="527052" cy="344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9" name="Straight Arrow Connector 69">
                            <a:extLst>
                              <a:ext uri="{FF2B5EF4-FFF2-40B4-BE49-F238E27FC236}">
                                <a16:creationId xmlns:a16="http://schemas.microsoft.com/office/drawing/2014/main" id="{6F6E1A61-5E4A-E94E-A2ED-3E29EF3B8283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765737" y="864975"/>
                              <a:ext cx="527052" cy="344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0" name="Straight Arrow Connector 70">
                            <a:extLst>
                              <a:ext uri="{FF2B5EF4-FFF2-40B4-BE49-F238E27FC236}">
                                <a16:creationId xmlns:a16="http://schemas.microsoft.com/office/drawing/2014/main" id="{2CCF1E62-D516-2341-AA4E-59676EF642B4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768738" y="1400780"/>
                              <a:ext cx="527052" cy="344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1" name="Straight Arrow Connector 71">
                            <a:extLst>
                              <a:ext uri="{FF2B5EF4-FFF2-40B4-BE49-F238E27FC236}">
                                <a16:creationId xmlns:a16="http://schemas.microsoft.com/office/drawing/2014/main" id="{45F18E6C-C76A-E641-A417-CCF3F732B5A5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 flipV="1">
                              <a:off x="3601544" y="885311"/>
                              <a:ext cx="527052" cy="344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2" name="Straight Arrow Connector 72">
                            <a:extLst>
                              <a:ext uri="{FF2B5EF4-FFF2-40B4-BE49-F238E27FC236}">
                                <a16:creationId xmlns:a16="http://schemas.microsoft.com/office/drawing/2014/main" id="{EC1AEAF7-470D-F64F-BC0D-59216F658989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3604545" y="1421116"/>
                              <a:ext cx="527052" cy="344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3" name="Straight Arrow Connector 73">
                            <a:extLst>
                              <a:ext uri="{FF2B5EF4-FFF2-40B4-BE49-F238E27FC236}">
                                <a16:creationId xmlns:a16="http://schemas.microsoft.com/office/drawing/2014/main" id="{1AF4EAB1-C4D8-F74A-BCC6-E38695CC8F1E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2579240" y="898353"/>
                              <a:ext cx="527052" cy="344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4" name="Straight Arrow Connector 74">
                            <a:extLst>
                              <a:ext uri="{FF2B5EF4-FFF2-40B4-BE49-F238E27FC236}">
                                <a16:creationId xmlns:a16="http://schemas.microsoft.com/office/drawing/2014/main" id="{0A1D8D23-23AF-A347-862D-380C62875674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 flipV="1">
                              <a:off x="1784651" y="911570"/>
                              <a:ext cx="527052" cy="344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5" name="Straight Arrow Connector 75">
                            <a:extLst>
                              <a:ext uri="{FF2B5EF4-FFF2-40B4-BE49-F238E27FC236}">
                                <a16:creationId xmlns:a16="http://schemas.microsoft.com/office/drawing/2014/main" id="{B251F832-B997-E940-94CD-D39D9ACD53CE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575736" y="1442357"/>
                              <a:ext cx="527052" cy="344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6" name="Straight Arrow Connector 76">
                            <a:extLst>
                              <a:ext uri="{FF2B5EF4-FFF2-40B4-BE49-F238E27FC236}">
                                <a16:creationId xmlns:a16="http://schemas.microsoft.com/office/drawing/2014/main" id="{A1CA5301-A87E-C045-9E72-A2C13CD0ADB5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1781147" y="1455574"/>
                              <a:ext cx="527052" cy="3441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" name="Group 3">
                          <a:extLst>
                            <a:ext uri="{FF2B5EF4-FFF2-40B4-BE49-F238E27FC236}">
                              <a16:creationId xmlns:a16="http://schemas.microsoft.com/office/drawing/2014/main" id="{0BED81B5-DC7D-3D45-A298-9E364EA0C134}"/>
                            </a:ext>
                          </a:extLst>
                        </wpg:cNvPr>
                        <wpg:cNvGrpSpPr/>
                        <wpg:grpSpPr>
                          <a:xfrm>
                            <a:off x="381815" y="1679717"/>
                            <a:ext cx="2602247" cy="1724284"/>
                            <a:chOff x="381815" y="1679717"/>
                            <a:chExt cx="2602247" cy="1724284"/>
                          </a:xfrm>
                        </wpg:grpSpPr>
                        <wpg:grpSp>
                          <wpg:cNvPr id="32" name="Group 32">
                            <a:extLst>
                              <a:ext uri="{FF2B5EF4-FFF2-40B4-BE49-F238E27FC236}">
                                <a16:creationId xmlns:a16="http://schemas.microsoft.com/office/drawing/2014/main" id="{BA373CC8-C236-764F-8504-350AD7374F11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81815" y="1679717"/>
                              <a:ext cx="2602247" cy="1724284"/>
                              <a:chOff x="381802" y="1679603"/>
                              <a:chExt cx="4161687" cy="2757590"/>
                            </a:xfrm>
                          </wpg:grpSpPr>
                          <wps:wsp>
                            <wps:cNvPr id="35" name="TextBox 35">
                              <a:extLst>
                                <a:ext uri="{FF2B5EF4-FFF2-40B4-BE49-F238E27FC236}">
                                  <a16:creationId xmlns:a16="http://schemas.microsoft.com/office/drawing/2014/main" id="{BB140B45-1020-3048-9C5A-3D909025DBA7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257898" y="2263220"/>
                                <a:ext cx="635724" cy="4448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34235A4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IIM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36" name="TextBox 36">
                              <a:extLst>
                                <a:ext uri="{FF2B5EF4-FFF2-40B4-BE49-F238E27FC236}">
                                  <a16:creationId xmlns:a16="http://schemas.microsoft.com/office/drawing/2014/main" id="{B369B57F-51C2-0A45-B591-4B4AEB9D2C3D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056029" y="2263220"/>
                                <a:ext cx="635724" cy="4448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D8218C4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IIM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37" name="TextBox 37">
                              <a:extLst>
                                <a:ext uri="{FF2B5EF4-FFF2-40B4-BE49-F238E27FC236}">
                                  <a16:creationId xmlns:a16="http://schemas.microsoft.com/office/drawing/2014/main" id="{662B8E5C-C49A-124C-8910-0DDDD7D4B955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251906" y="3338422"/>
                                <a:ext cx="602212" cy="4448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93FCCA1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D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38" name="TextBox 38">
                              <a:extLst>
                                <a:ext uri="{FF2B5EF4-FFF2-40B4-BE49-F238E27FC236}">
                                  <a16:creationId xmlns:a16="http://schemas.microsoft.com/office/drawing/2014/main" id="{F915D160-5695-BF41-8CF7-70010265A929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109529" y="3338422"/>
                                <a:ext cx="602212" cy="4448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662BA29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D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39" name="TextBox 39">
                              <a:extLst>
                                <a:ext uri="{FF2B5EF4-FFF2-40B4-BE49-F238E27FC236}">
                                  <a16:creationId xmlns:a16="http://schemas.microsoft.com/office/drawing/2014/main" id="{7286C9EC-A6D3-EE4B-B181-00F60513E867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262394" y="2836431"/>
                                <a:ext cx="405568" cy="39377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F994DF8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40" name="TextBox 40">
                              <a:extLst>
                                <a:ext uri="{FF2B5EF4-FFF2-40B4-BE49-F238E27FC236}">
                                  <a16:creationId xmlns:a16="http://schemas.microsoft.com/office/drawing/2014/main" id="{7B102E27-83D7-D14B-8286-EE34D1224F24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148635" y="1679603"/>
                                <a:ext cx="602212" cy="4448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8F2EF45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IIM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41" name="TextBox 41">
                              <a:extLst>
                                <a:ext uri="{FF2B5EF4-FFF2-40B4-BE49-F238E27FC236}">
                                  <a16:creationId xmlns:a16="http://schemas.microsoft.com/office/drawing/2014/main" id="{E7BDD682-7D78-714A-B3C2-7EEA541B0E35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158890" y="3992389"/>
                                <a:ext cx="580886" cy="4448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9900321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AD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42" name="TextBox 42">
                              <a:extLst>
                                <a:ext uri="{FF2B5EF4-FFF2-40B4-BE49-F238E27FC236}">
                                  <a16:creationId xmlns:a16="http://schemas.microsoft.com/office/drawing/2014/main" id="{2FA26636-1853-5049-9E99-52DC17500C56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81802" y="2835993"/>
                                <a:ext cx="490503" cy="4448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2687AB8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43" name="TextBox 43">
                              <a:extLst>
                                <a:ext uri="{FF2B5EF4-FFF2-40B4-BE49-F238E27FC236}">
                                  <a16:creationId xmlns:a16="http://schemas.microsoft.com/office/drawing/2014/main" id="{BC7F04F1-4991-DD44-AEDA-5C873AC7E998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052986" y="2835994"/>
                                <a:ext cx="490503" cy="4448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46857B7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44" name="Straight Arrow Connector 44">
                              <a:extLst>
                                <a:ext uri="{FF2B5EF4-FFF2-40B4-BE49-F238E27FC236}">
                                  <a16:creationId xmlns:a16="http://schemas.microsoft.com/office/drawing/2014/main" id="{E64C7EFA-807C-D146-B81C-08B83F6A3660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>
                                <a:off x="1704473" y="1940430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5" name="Straight Arrow Connector 45">
                              <a:extLst>
                                <a:ext uri="{FF2B5EF4-FFF2-40B4-BE49-F238E27FC236}">
                                  <a16:creationId xmlns:a16="http://schemas.microsoft.com/office/drawing/2014/main" id="{C3043BF1-7175-6E47-9B27-54A70AB0A60C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2658470" y="1940430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6" name="Straight Arrow Connector 46">
                              <a:extLst>
                                <a:ext uri="{FF2B5EF4-FFF2-40B4-BE49-F238E27FC236}">
                                  <a16:creationId xmlns:a16="http://schemas.microsoft.com/office/drawing/2014/main" id="{176EF354-50A0-B240-A750-D653C1470927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 flipV="1">
                                <a:off x="1688051" y="3713789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7" name="Straight Arrow Connector 47">
                              <a:extLst>
                                <a:ext uri="{FF2B5EF4-FFF2-40B4-BE49-F238E27FC236}">
                                  <a16:creationId xmlns:a16="http://schemas.microsoft.com/office/drawing/2014/main" id="{5B5A88C1-BF59-F346-AC8C-079D31E58427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V="1">
                                <a:off x="2642048" y="3713789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8" name="Straight Arrow Connector 48">
                              <a:extLst>
                                <a:ext uri="{FF2B5EF4-FFF2-40B4-BE49-F238E27FC236}">
                                  <a16:creationId xmlns:a16="http://schemas.microsoft.com/office/drawing/2014/main" id="{C4585055-1138-BE40-A916-4EDFB2AE45F6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V="1">
                                <a:off x="772665" y="2544881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9" name="Straight Arrow Connector 49">
                              <a:extLst>
                                <a:ext uri="{FF2B5EF4-FFF2-40B4-BE49-F238E27FC236}">
                                  <a16:creationId xmlns:a16="http://schemas.microsoft.com/office/drawing/2014/main" id="{91A277B7-FB12-694C-8321-93D783EB5855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775666" y="3080686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0" name="Straight Arrow Connector 50">
                              <a:extLst>
                                <a:ext uri="{FF2B5EF4-FFF2-40B4-BE49-F238E27FC236}">
                                  <a16:creationId xmlns:a16="http://schemas.microsoft.com/office/drawing/2014/main" id="{408CE6A8-C3B2-504F-95A1-9205DD864B3D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 flipV="1">
                                <a:off x="3608472" y="2565217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1" name="Straight Arrow Connector 51">
                              <a:extLst>
                                <a:ext uri="{FF2B5EF4-FFF2-40B4-BE49-F238E27FC236}">
                                  <a16:creationId xmlns:a16="http://schemas.microsoft.com/office/drawing/2014/main" id="{52A4ED51-1F3C-634D-8F29-A09E32BE8684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>
                                <a:off x="3611473" y="3101022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2" name="Straight Arrow Connector 52">
                              <a:extLst>
                                <a:ext uri="{FF2B5EF4-FFF2-40B4-BE49-F238E27FC236}">
                                  <a16:creationId xmlns:a16="http://schemas.microsoft.com/office/drawing/2014/main" id="{8F50B489-95DA-354A-AC18-1C1B10682D6D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V="1">
                                <a:off x="2586168" y="2578259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3" name="Straight Arrow Connector 53">
                              <a:extLst>
                                <a:ext uri="{FF2B5EF4-FFF2-40B4-BE49-F238E27FC236}">
                                  <a16:creationId xmlns:a16="http://schemas.microsoft.com/office/drawing/2014/main" id="{87D0A555-0DC8-FB4B-9410-9F6D77D44D96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 flipV="1">
                                <a:off x="1791579" y="2591476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4" name="Straight Arrow Connector 54">
                              <a:extLst>
                                <a:ext uri="{FF2B5EF4-FFF2-40B4-BE49-F238E27FC236}">
                                  <a16:creationId xmlns:a16="http://schemas.microsoft.com/office/drawing/2014/main" id="{045A329E-B15A-4A42-9D2F-0828E3025D27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2582664" y="3122263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5" name="Straight Arrow Connector 55">
                              <a:extLst>
                                <a:ext uri="{FF2B5EF4-FFF2-40B4-BE49-F238E27FC236}">
                                  <a16:creationId xmlns:a16="http://schemas.microsoft.com/office/drawing/2014/main" id="{49379906-3F73-114B-8D6E-E1C7F55B95F8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>
                                <a:off x="1788075" y="3135480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3" name="Straight Arrow Connector 33">
                            <a:extLst>
                              <a:ext uri="{FF2B5EF4-FFF2-40B4-BE49-F238E27FC236}">
                                <a16:creationId xmlns:a16="http://schemas.microsoft.com/office/drawing/2014/main" id="{5D68203C-2EB6-2C4D-8C22-7F71D4066CC3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1111606" y="2328344"/>
                              <a:ext cx="0" cy="34517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Straight Arrow Connector 34">
                            <a:extLst>
                              <a:ext uri="{FF2B5EF4-FFF2-40B4-BE49-F238E27FC236}">
                                <a16:creationId xmlns:a16="http://schemas.microsoft.com/office/drawing/2014/main" id="{E44404AD-D9DB-444E-BF3B-D093523347AD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2251819" y="2316178"/>
                              <a:ext cx="0" cy="34517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4" name="Group 4">
                          <a:extLst>
                            <a:ext uri="{FF2B5EF4-FFF2-40B4-BE49-F238E27FC236}">
                              <a16:creationId xmlns:a16="http://schemas.microsoft.com/office/drawing/2014/main" id="{41697B1E-B9FA-624A-8193-E8612B43672D}"/>
                            </a:ext>
                          </a:extLst>
                        </wpg:cNvPr>
                        <wpg:cNvGrpSpPr/>
                        <wpg:grpSpPr>
                          <a:xfrm>
                            <a:off x="381815" y="3340028"/>
                            <a:ext cx="2602247" cy="1724285"/>
                            <a:chOff x="381815" y="3340028"/>
                            <a:chExt cx="2602247" cy="1724285"/>
                          </a:xfrm>
                        </wpg:grpSpPr>
                        <wpg:grpSp>
                          <wpg:cNvPr id="8" name="Group 8">
                            <a:extLst>
                              <a:ext uri="{FF2B5EF4-FFF2-40B4-BE49-F238E27FC236}">
                                <a16:creationId xmlns:a16="http://schemas.microsoft.com/office/drawing/2014/main" id="{EDE27F35-AABE-134F-93F1-AE00D210C2A5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81815" y="3340028"/>
                              <a:ext cx="2602247" cy="1724285"/>
                              <a:chOff x="381802" y="3339801"/>
                              <a:chExt cx="4161687" cy="2757592"/>
                            </a:xfrm>
                          </wpg:grpSpPr>
                          <wps:wsp>
                            <wps:cNvPr id="11" name="TextBox 70">
                              <a:extLst>
                                <a:ext uri="{FF2B5EF4-FFF2-40B4-BE49-F238E27FC236}">
                                  <a16:creationId xmlns:a16="http://schemas.microsoft.com/office/drawing/2014/main" id="{A5000C27-8652-A04F-95D7-7A32C6B1716B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257898" y="3923419"/>
                                <a:ext cx="635724" cy="4448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69702E0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IIM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2" name="TextBox 71">
                              <a:extLst>
                                <a:ext uri="{FF2B5EF4-FFF2-40B4-BE49-F238E27FC236}">
                                  <a16:creationId xmlns:a16="http://schemas.microsoft.com/office/drawing/2014/main" id="{9006B702-BAC5-0241-B28F-0DB84EB97DDC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056029" y="3923419"/>
                                <a:ext cx="635724" cy="4448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CE5EFC4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IIM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3" name="TextBox 72">
                              <a:extLst>
                                <a:ext uri="{FF2B5EF4-FFF2-40B4-BE49-F238E27FC236}">
                                  <a16:creationId xmlns:a16="http://schemas.microsoft.com/office/drawing/2014/main" id="{7E62E22A-55E1-484A-9A86-27310B3F4BCB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251906" y="4998620"/>
                                <a:ext cx="602212" cy="4448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626767F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D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4" name="TextBox 73">
                              <a:extLst>
                                <a:ext uri="{FF2B5EF4-FFF2-40B4-BE49-F238E27FC236}">
                                  <a16:creationId xmlns:a16="http://schemas.microsoft.com/office/drawing/2014/main" id="{BCB083C4-AAE8-EE44-8DC8-9F0ABFADC327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109529" y="4998620"/>
                                <a:ext cx="602212" cy="4448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5833FB9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D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5" name="TextBox 74">
                              <a:extLst>
                                <a:ext uri="{FF2B5EF4-FFF2-40B4-BE49-F238E27FC236}">
                                  <a16:creationId xmlns:a16="http://schemas.microsoft.com/office/drawing/2014/main" id="{3F26B7A0-B654-8344-A592-923970962C16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262394" y="4496930"/>
                                <a:ext cx="405568" cy="39377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A69ADCF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6" name="TextBox 75">
                              <a:extLst>
                                <a:ext uri="{FF2B5EF4-FFF2-40B4-BE49-F238E27FC236}">
                                  <a16:creationId xmlns:a16="http://schemas.microsoft.com/office/drawing/2014/main" id="{305BEE1F-BB45-2140-8514-85770E0B5D4F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148635" y="3339801"/>
                                <a:ext cx="602212" cy="4448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D076024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IIM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7" name="TextBox 76">
                              <a:extLst>
                                <a:ext uri="{FF2B5EF4-FFF2-40B4-BE49-F238E27FC236}">
                                  <a16:creationId xmlns:a16="http://schemas.microsoft.com/office/drawing/2014/main" id="{13EC0DDB-22B0-3D49-837E-C70E3607432D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2158890" y="5652589"/>
                                <a:ext cx="580886" cy="4448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002CDD3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AD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8" name="TextBox 77">
                              <a:extLst>
                                <a:ext uri="{FF2B5EF4-FFF2-40B4-BE49-F238E27FC236}">
                                  <a16:creationId xmlns:a16="http://schemas.microsoft.com/office/drawing/2014/main" id="{0E2540E0-6FD0-984B-9A6E-6845B643A795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81802" y="4496687"/>
                                <a:ext cx="490503" cy="4448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813DDEF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9" name="TextBox 78">
                              <a:extLst>
                                <a:ext uri="{FF2B5EF4-FFF2-40B4-BE49-F238E27FC236}">
                                  <a16:creationId xmlns:a16="http://schemas.microsoft.com/office/drawing/2014/main" id="{AAB6ACE5-1E8A-9E4C-9389-96E6B5AEEEB9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052986" y="4496688"/>
                                <a:ext cx="490503" cy="44480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6D4F4D5" w14:textId="77777777" w:rsidR="00EC5356" w:rsidRDefault="00EC5356" w:rsidP="00CB207A">
                                  <w:pP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20" name="Straight Arrow Connector 20">
                              <a:extLst>
                                <a:ext uri="{FF2B5EF4-FFF2-40B4-BE49-F238E27FC236}">
                                  <a16:creationId xmlns:a16="http://schemas.microsoft.com/office/drawing/2014/main" id="{55D3640C-8279-8E48-BAC9-23526306CA14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>
                                <a:off x="1704473" y="3600929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" name="Straight Arrow Connector 21">
                              <a:extLst>
                                <a:ext uri="{FF2B5EF4-FFF2-40B4-BE49-F238E27FC236}">
                                  <a16:creationId xmlns:a16="http://schemas.microsoft.com/office/drawing/2014/main" id="{7A113880-EAEA-B841-9176-DDA85195A23C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2658470" y="3600929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" name="Straight Arrow Connector 22">
                              <a:extLst>
                                <a:ext uri="{FF2B5EF4-FFF2-40B4-BE49-F238E27FC236}">
                                  <a16:creationId xmlns:a16="http://schemas.microsoft.com/office/drawing/2014/main" id="{41347B8A-3807-2444-9400-5D4A006B9AAF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 flipV="1">
                                <a:off x="1688051" y="5374288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" name="Straight Arrow Connector 23">
                              <a:extLst>
                                <a:ext uri="{FF2B5EF4-FFF2-40B4-BE49-F238E27FC236}">
                                  <a16:creationId xmlns:a16="http://schemas.microsoft.com/office/drawing/2014/main" id="{FB8FEF62-FCA9-214D-B808-A451B18F01F7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V="1">
                                <a:off x="2642048" y="5374288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" name="Straight Arrow Connector 24">
                              <a:extLst>
                                <a:ext uri="{FF2B5EF4-FFF2-40B4-BE49-F238E27FC236}">
                                  <a16:creationId xmlns:a16="http://schemas.microsoft.com/office/drawing/2014/main" id="{DD98E0F9-7693-F445-A3E8-B07148C78AF4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V="1">
                                <a:off x="772665" y="4205380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5" name="Straight Arrow Connector 25">
                              <a:extLst>
                                <a:ext uri="{FF2B5EF4-FFF2-40B4-BE49-F238E27FC236}">
                                  <a16:creationId xmlns:a16="http://schemas.microsoft.com/office/drawing/2014/main" id="{CF28B355-3AE8-6E44-9794-7D8E66E8BE5E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775666" y="4741185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6" name="Straight Arrow Connector 26">
                              <a:extLst>
                                <a:ext uri="{FF2B5EF4-FFF2-40B4-BE49-F238E27FC236}">
                                  <a16:creationId xmlns:a16="http://schemas.microsoft.com/office/drawing/2014/main" id="{3F1024D0-4223-6D49-A338-D5C07220B9D9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 flipV="1">
                                <a:off x="3608472" y="4225716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" name="Straight Arrow Connector 27">
                              <a:extLst>
                                <a:ext uri="{FF2B5EF4-FFF2-40B4-BE49-F238E27FC236}">
                                  <a16:creationId xmlns:a16="http://schemas.microsoft.com/office/drawing/2014/main" id="{21804E4F-1A11-3448-8B7E-6E28E2651420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>
                                <a:off x="3611473" y="4761521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8" name="Straight Arrow Connector 28">
                              <a:extLst>
                                <a:ext uri="{FF2B5EF4-FFF2-40B4-BE49-F238E27FC236}">
                                  <a16:creationId xmlns:a16="http://schemas.microsoft.com/office/drawing/2014/main" id="{7A6A9170-CD33-794B-B765-93D6BDB84629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V="1">
                                <a:off x="2586168" y="4238758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9" name="Straight Arrow Connector 29">
                              <a:extLst>
                                <a:ext uri="{FF2B5EF4-FFF2-40B4-BE49-F238E27FC236}">
                                  <a16:creationId xmlns:a16="http://schemas.microsoft.com/office/drawing/2014/main" id="{2FA1E7B5-47AB-1C4C-948C-AE86889D5ABE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 flipV="1">
                                <a:off x="1791579" y="4251975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0" name="Straight Arrow Connector 30">
                              <a:extLst>
                                <a:ext uri="{FF2B5EF4-FFF2-40B4-BE49-F238E27FC236}">
                                  <a16:creationId xmlns:a16="http://schemas.microsoft.com/office/drawing/2014/main" id="{756C509D-BA93-524B-B550-D5131E2A7CCF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2582664" y="4782762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1" name="Straight Arrow Connector 31">
                              <a:extLst>
                                <a:ext uri="{FF2B5EF4-FFF2-40B4-BE49-F238E27FC236}">
                                  <a16:creationId xmlns:a16="http://schemas.microsoft.com/office/drawing/2014/main" id="{D8765DC9-ECE9-2F4D-B829-7BB894FAB8F2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>
                                <a:off x="1788075" y="4795979"/>
                                <a:ext cx="527052" cy="3441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9" name="Straight Arrow Connector 9">
                            <a:extLst>
                              <a:ext uri="{FF2B5EF4-FFF2-40B4-BE49-F238E27FC236}">
                                <a16:creationId xmlns:a16="http://schemas.microsoft.com/office/drawing/2014/main" id="{7A77B03E-CE9D-3246-A48D-1B6880060663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111606" y="3988843"/>
                              <a:ext cx="0" cy="34517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Straight Arrow Connector 10">
                            <a:extLst>
                              <a:ext uri="{FF2B5EF4-FFF2-40B4-BE49-F238E27FC236}">
                                <a16:creationId xmlns:a16="http://schemas.microsoft.com/office/drawing/2014/main" id="{91C87B4D-5FB1-114B-9EEB-E18088FA79C0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251819" y="3976677"/>
                              <a:ext cx="0" cy="34517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5" name="TextBox 91">
                          <a:extLst>
                            <a:ext uri="{FF2B5EF4-FFF2-40B4-BE49-F238E27FC236}">
                              <a16:creationId xmlns:a16="http://schemas.microsoft.com/office/drawing/2014/main" id="{F06BBDE7-C0BE-434D-98F3-1FF0D3C2AC4B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24558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6A77FB" w14:textId="77777777" w:rsidR="00EC5356" w:rsidRDefault="00EC5356" w:rsidP="00CB207A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92">
                          <a:extLst>
                            <a:ext uri="{FF2B5EF4-FFF2-40B4-BE49-F238E27FC236}">
                              <a16:creationId xmlns:a16="http://schemas.microsoft.com/office/drawing/2014/main" id="{E64F5E97-F75A-D946-8EEA-C6BAC6173BF7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693487"/>
                            <a:ext cx="253596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8F9C18" w14:textId="77777777" w:rsidR="00EC5356" w:rsidRDefault="00EC5356" w:rsidP="00CB207A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93">
                          <a:extLst>
                            <a:ext uri="{FF2B5EF4-FFF2-40B4-BE49-F238E27FC236}">
                              <a16:creationId xmlns:a16="http://schemas.microsoft.com/office/drawing/2014/main" id="{BE2F8CCB-FDA9-F240-87B6-DAEE06FA6CB5}"/>
                            </a:ext>
                          </a:extLst>
                        </wps:cNvPr>
                        <wps:cNvSpPr txBox="1"/>
                        <wps:spPr>
                          <a:xfrm>
                            <a:off x="16036" y="3370759"/>
                            <a:ext cx="23622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23FD19" w14:textId="77777777" w:rsidR="00EC5356" w:rsidRDefault="00EC5356" w:rsidP="00CB207A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group w14:anchorId="1433E126" id="Group 94" o:spid="_x0000_s1027" style="position:absolute;left:0;text-align:left;margin-left:213.6pt;margin-top:6.75pt;width:234.95pt;height:398.75pt;z-index:251661312;mso-width-relative:margin;mso-height-relative:margin" coordsize="29840,506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">
                <v:group id="Group 2" o:spid="_x0000_s1028" style="position:absolute;left:3748;width:26023;height:17242" coordorigin="3748" coordsize="41616,27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TextBox 3" o:spid="_x0000_s1029" type="#_x0000_t202" style="position:absolute;left:12509;top:5836;width:6357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" filled="f" stroked="f">
                    <v:textbox style="mso-fit-shape-to-text:t">
                      <w:txbxContent>
                        <w:p w14:paraId="498FB8F1" w14:textId="77777777" w:rsidR="00EC5356" w:rsidRDefault="00EC5356" w:rsidP="00CB207A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IM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position w:val="-5"/>
                              <w:sz w:val="20"/>
                              <w:szCs w:val="20"/>
                              <w:vertAlign w:val="subscript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4" o:spid="_x0000_s1030" type="#_x0000_t202" style="position:absolute;left:30491;top:5836;width:6357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" filled="f" stroked="f">
                    <v:textbox style="mso-fit-shape-to-text:t">
                      <w:txbxContent>
                        <w:p w14:paraId="67C8A3C5" w14:textId="77777777" w:rsidR="00EC5356" w:rsidRDefault="00EC5356" w:rsidP="00CB207A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IM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position w:val="-5"/>
                              <w:sz w:val="20"/>
                              <w:szCs w:val="20"/>
                              <w:vertAlign w:val="subscript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5" o:spid="_x0000_s1031" type="#_x0000_t202" style="position:absolute;left:12449;top:16588;width:6022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" filled="f" stroked="f">
                    <v:textbox style="mso-fit-shape-to-text:t">
                      <w:txbxContent>
                        <w:p w14:paraId="01903662" w14:textId="77777777" w:rsidR="00EC5356" w:rsidRDefault="00EC5356" w:rsidP="00CB207A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D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position w:val="-5"/>
                              <w:sz w:val="20"/>
                              <w:szCs w:val="20"/>
                              <w:vertAlign w:val="subscript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6" o:spid="_x0000_s1032" type="#_x0000_t202" style="position:absolute;left:31026;top:16588;width:6022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" filled="f" stroked="f">
                    <v:textbox style="mso-fit-shape-to-text:t">
                      <w:txbxContent>
                        <w:p w14:paraId="00267572" w14:textId="77777777" w:rsidR="00EC5356" w:rsidRDefault="00EC5356" w:rsidP="00CB207A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D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position w:val="-5"/>
                              <w:sz w:val="20"/>
                              <w:szCs w:val="20"/>
                              <w:vertAlign w:val="subscript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Box 7" o:spid="_x0000_s1033" type="#_x0000_t202" style="position:absolute;left:22554;top:11565;width:4056;height:393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" filled="f" stroked="f">
                    <v:textbox style="mso-fit-shape-to-text:t">
                      <w:txbxContent>
                        <w:p w14:paraId="2B7EF162" w14:textId="77777777" w:rsidR="00EC5356" w:rsidRDefault="00EC5356" w:rsidP="00CB207A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Box 8" o:spid="_x0000_s1034" type="#_x0000_t202" style="position:absolute;left:21417;width:6022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" filled="f" stroked="f">
                    <v:textbox style="mso-fit-shape-to-text:t">
                      <w:txbxContent>
                        <w:p w14:paraId="34440A4E" w14:textId="77777777" w:rsidR="00EC5356" w:rsidRDefault="00EC5356" w:rsidP="00CB207A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U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position w:val="-5"/>
                              <w:sz w:val="20"/>
                              <w:szCs w:val="20"/>
                              <w:vertAlign w:val="subscript"/>
                            </w:rPr>
                            <w:t>IIM</w:t>
                          </w:r>
                        </w:p>
                      </w:txbxContent>
                    </v:textbox>
                  </v:shape>
                  <v:shape id="TextBox 9" o:spid="_x0000_s1035" type="#_x0000_t202" style="position:absolute;left:21519;top:23127;width:5809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LJKwgAAANs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" filled="f" stroked="f">
                    <v:textbox style="mso-fit-shape-to-text:t">
                      <w:txbxContent>
                        <w:p w14:paraId="535E5F79" w14:textId="77777777" w:rsidR="00EC5356" w:rsidRDefault="00EC5356" w:rsidP="00CB207A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U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position w:val="-5"/>
                              <w:sz w:val="20"/>
                              <w:szCs w:val="20"/>
                              <w:vertAlign w:val="subscript"/>
                            </w:rPr>
                            <w:t>AD</w:t>
                          </w:r>
                        </w:p>
                      </w:txbxContent>
                    </v:textbox>
                  </v:shape>
                  <v:shape id="TextBox 10" o:spid="_x0000_s1036" type="#_x0000_t202" style="position:absolute;left:3748;top:11563;width:4905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BfR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6QQeX+IPkIs7AAAA//8DAFBLAQItABQABgAIAAAAIQDb4fbL7gAAAIUBAAATAAAAAAAAAAAA&#10;AAAAAAAAAABbQ29udGVudF9UeXBlc10ueG1sUEsBAi0AFAAGAAgAAAAhAFr0LFu/AAAAFQEAAAsA&#10;AAAAAAAAAAAAAAAAHwEAAF9yZWxzLy5yZWxzUEsBAi0AFAAGAAgAAAAhAKmUF9HEAAAA2wAAAA8A&#10;AAAAAAAAAAAAAAAABwIAAGRycy9kb3ducmV2LnhtbFBLBQYAAAAAAwADALcAAAD4AgAAAAA=&#10;" filled="f" stroked="f">
                    <v:textbox style="mso-fit-shape-to-text:t">
                      <w:txbxContent>
                        <w:p w14:paraId="142EA426" w14:textId="77777777" w:rsidR="00EC5356" w:rsidRDefault="00EC5356" w:rsidP="00CB207A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U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position w:val="-5"/>
                              <w:sz w:val="20"/>
                              <w:szCs w:val="20"/>
                              <w:vertAlign w:val="subscript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11" o:spid="_x0000_s1037" type="#_x0000_t202" style="position:absolute;left:40460;top:11563;width:4905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" filled="f" stroked="f">
                    <v:textbox style="mso-fit-shape-to-text:t">
                      <w:txbxContent>
                        <w:p w14:paraId="53A74097" w14:textId="77777777" w:rsidR="00EC5356" w:rsidRDefault="00EC5356" w:rsidP="00CB207A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U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position w:val="-5"/>
                              <w:sz w:val="20"/>
                              <w:szCs w:val="20"/>
                              <w:vertAlign w:val="subscript"/>
                            </w:rPr>
                            <w:t>2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65" o:spid="_x0000_s1038" type="#_x0000_t32" style="position:absolute;left:16975;top:2605;width:5270;height:344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" strokecolor="black [3213]" strokeweight=".5pt">
                    <v:stroke endarrow="block" joinstyle="miter"/>
                    <o:lock v:ext="edit" shapetype="f"/>
                  </v:shape>
                  <v:shape id="Straight Arrow Connector 66" o:spid="_x0000_s1039" type="#_x0000_t32" style="position:absolute;left:26515;top:2605;width:5270;height:34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" strokecolor="black [3213]" strokeweight=".5pt">
                    <v:stroke endarrow="block" joinstyle="miter"/>
                    <o:lock v:ext="edit" shapetype="f"/>
                  </v:shape>
                  <v:shape id="Straight Arrow Connector 67" o:spid="_x0000_s1040" type="#_x0000_t32" style="position:absolute;left:16811;top:20338;width:5270;height:344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" strokecolor="black [3213]" strokeweight=".5pt">
                    <v:stroke endarrow="block" joinstyle="miter"/>
                    <o:lock v:ext="edit" shapetype="f"/>
                  </v:shape>
                  <v:shape id="Straight Arrow Connector 68" o:spid="_x0000_s1041" type="#_x0000_t32" style="position:absolute;left:26351;top:20338;width:5270;height:34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" strokecolor="black [3213]" strokeweight=".5pt">
                    <v:stroke endarrow="block" joinstyle="miter"/>
                    <o:lock v:ext="edit" shapetype="f"/>
                  </v:shape>
                  <v:shape id="Straight Arrow Connector 69" o:spid="_x0000_s1042" type="#_x0000_t32" style="position:absolute;left:7657;top:8649;width:5270;height:34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" strokecolor="black [3213]" strokeweight=".5pt">
                    <v:stroke endarrow="block" joinstyle="miter"/>
                    <o:lock v:ext="edit" shapetype="f"/>
                  </v:shape>
                  <v:shape id="Straight Arrow Connector 70" o:spid="_x0000_s1043" type="#_x0000_t32" style="position:absolute;left:7687;top:14007;width:5270;height:34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" strokecolor="black [3213]" strokeweight=".5pt">
                    <v:stroke endarrow="block" joinstyle="miter"/>
                    <o:lock v:ext="edit" shapetype="f"/>
                  </v:shape>
                  <v:shape id="Straight Arrow Connector 71" o:spid="_x0000_s1044" type="#_x0000_t32" style="position:absolute;left:36015;top:8853;width:5270;height:344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" strokecolor="black [3213]" strokeweight=".5pt">
                    <v:stroke endarrow="block" joinstyle="miter"/>
                    <o:lock v:ext="edit" shapetype="f"/>
                  </v:shape>
                  <v:shape id="Straight Arrow Connector 72" o:spid="_x0000_s1045" type="#_x0000_t32" style="position:absolute;left:36045;top:14211;width:5270;height:344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" strokecolor="black [3213]" strokeweight=".5pt">
                    <v:stroke endarrow="block" joinstyle="miter"/>
                    <o:lock v:ext="edit" shapetype="f"/>
                  </v:shape>
                  <v:shape id="Straight Arrow Connector 73" o:spid="_x0000_s1046" type="#_x0000_t32" style="position:absolute;left:25792;top:8983;width:5270;height:34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" strokecolor="black [3213]" strokeweight=".5pt">
                    <v:stroke endarrow="block" joinstyle="miter"/>
                    <o:lock v:ext="edit" shapetype="f"/>
                  </v:shape>
                  <v:shape id="Straight Arrow Connector 74" o:spid="_x0000_s1047" type="#_x0000_t32" style="position:absolute;left:17846;top:9115;width:5271;height:344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" strokecolor="black [3213]" strokeweight=".5pt">
                    <v:stroke endarrow="block" joinstyle="miter"/>
                    <o:lock v:ext="edit" shapetype="f"/>
                  </v:shape>
                  <v:shape id="Straight Arrow Connector 75" o:spid="_x0000_s1048" type="#_x0000_t32" style="position:absolute;left:25757;top:14423;width:5270;height:34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" strokecolor="black [3213]" strokeweight=".5pt">
                    <v:stroke endarrow="block" joinstyle="miter"/>
                    <o:lock v:ext="edit" shapetype="f"/>
                  </v:shape>
                  <v:shape id="Straight Arrow Connector 76" o:spid="_x0000_s1049" type="#_x0000_t32" style="position:absolute;left:17811;top:14555;width:5270;height:344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" strokecolor="black [3213]" strokeweight=".5pt">
                    <v:stroke endarrow="block" joinstyle="miter"/>
                    <o:lock v:ext="edit" shapetype="f"/>
                  </v:shape>
                </v:group>
                <v:group id="Group 3" o:spid="_x0000_s1050" style="position:absolute;left:3818;top:16797;width:26022;height:17243" coordorigin="3818,16797" coordsize="26022,17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Group 32" o:spid="_x0000_s1051" style="position:absolute;left:3818;top:16797;width:26022;height:17243" coordorigin="3818,16796" coordsize="41616,27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<v:shape id="TextBox 35" o:spid="_x0000_s1052" type="#_x0000_t202" style="position:absolute;left:12578;top:22632;width:6358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gUj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dAb3L/EHyOUfAAAA//8DAFBLAQItABQABgAIAAAAIQDb4fbL7gAAAIUBAAATAAAAAAAAAAAA&#10;AAAAAAAAAABbQ29udGVudF9UeXBlc10ueG1sUEsBAi0AFAAGAAgAAAAhAFr0LFu/AAAAFQEAAAsA&#10;AAAAAAAAAAAAAAAAHwEAAF9yZWxzLy5yZWxzUEsBAi0AFAAGAAgAAAAhAFqCBSPEAAAA2wAAAA8A&#10;AAAAAAAAAAAAAAAABwIAAGRycy9kb3ducmV2LnhtbFBLBQYAAAAAAwADALcAAAD4AgAAAAA=&#10;" filled="f" stroked="f">
                      <v:textbox style="mso-fit-shape-to-text:t">
                        <w:txbxContent>
                          <w:p w14:paraId="234235A4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IM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TextBox 36" o:spid="_x0000_s1053" type="#_x0000_t202" style="position:absolute;left:30560;top:22632;width:6357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JtU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kxQeX+IPkIs7AAAA//8DAFBLAQItABQABgAIAAAAIQDb4fbL7gAAAIUBAAATAAAAAAAAAAAA&#10;AAAAAAAAAABbQ29udGVudF9UeXBlc10ueG1sUEsBAi0AFAAGAAgAAAAhAFr0LFu/AAAAFQEAAAsA&#10;AAAAAAAAAAAAAAAAHwEAAF9yZWxzLy5yZWxzUEsBAi0AFAAGAAgAAAAhAKpQm1TEAAAA2wAAAA8A&#10;AAAAAAAAAAAAAAAABwIAAGRycy9kb3ducmV2LnhtbFBLBQYAAAAAAwADALcAAAD4AgAAAAA=&#10;" filled="f" stroked="f">
                      <v:textbox style="mso-fit-shape-to-text:t">
                        <w:txbxContent>
                          <w:p w14:paraId="1D8218C4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IM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Box 37" o:spid="_x0000_s1054" type="#_x0000_t202" style="position:absolute;left:12519;top:33384;width:6022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" filled="f" stroked="f">
                      <v:textbox style="mso-fit-shape-to-text:t">
                        <w:txbxContent>
                          <w:p w14:paraId="593FCCA1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D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TextBox 38" o:spid="_x0000_s1055" type="#_x0000_t202" style="position:absolute;left:31095;top:33384;width:6022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6q9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zQ2fUk/QG5+AQAA//8DAFBLAQItABQABgAIAAAAIQDb4fbL7gAAAIUBAAATAAAAAAAAAAAAAAAA&#10;AAAAAABbQ29udGVudF9UeXBlc10ueG1sUEsBAi0AFAAGAAgAAAAhAFr0LFu/AAAAFQEAAAsAAAAA&#10;AAAAAAAAAAAAHwEAAF9yZWxzLy5yZWxzUEsBAi0AFAAGAAgAAAAhALSDqr3BAAAA2wAAAA8AAAAA&#10;AAAAAAAAAAAABwIAAGRycy9kb3ducmV2LnhtbFBLBQYAAAAAAwADALcAAAD1AgAAAAA=&#10;" filled="f" stroked="f">
                      <v:textbox style="mso-fit-shape-to-text:t">
                        <w:txbxContent>
                          <w:p w14:paraId="5662BA29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D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Box 39" o:spid="_x0000_s1056" type="#_x0000_t202" style="position:absolute;left:22623;top:28364;width:4056;height:39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" filled="f" stroked="f">
                      <v:textbox style="mso-fit-shape-to-text:t">
                        <w:txbxContent>
                          <w:p w14:paraId="3F994DF8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v:textbox>
                    </v:shape>
                    <v:shape id="TextBox 40" o:spid="_x0000_s1057" type="#_x0000_t202" style="position:absolute;left:21486;top:16796;width:6022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" filled="f" stroked="f">
                      <v:textbox style="mso-fit-shape-to-text:t">
                        <w:txbxContent>
                          <w:p w14:paraId="78F2EF45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IIM</w:t>
                            </w:r>
                          </w:p>
                        </w:txbxContent>
                      </v:textbox>
                    </v:shape>
                    <v:shape id="TextBox 41" o:spid="_x0000_s1058" type="#_x0000_t202" style="position:absolute;left:21588;top:39923;width:5809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" filled="f" stroked="f">
                      <v:textbox style="mso-fit-shape-to-text:t">
                        <w:txbxContent>
                          <w:p w14:paraId="09900321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AD</w:t>
                            </w:r>
                          </w:p>
                        </w:txbxContent>
                      </v:textbox>
                    </v:shape>
                    <v:shape id="TextBox 42" o:spid="_x0000_s1059" type="#_x0000_t202" style="position:absolute;left:3818;top:28359;width:4905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e4q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jFJ5f4g+QqwcAAAD//wMAUEsBAi0AFAAGAAgAAAAhANvh9svuAAAAhQEAABMAAAAAAAAAAAAA&#10;AAAAAAAAAFtDb250ZW50X1R5cGVzXS54bWxQSwECLQAUAAYACAAAACEAWvQsW78AAAAVAQAACwAA&#10;AAAAAAAAAAAAAAAfAQAAX3JlbHMvLnJlbHNQSwECLQAUAAYACAAAACEAjW3uKsMAAADbAAAADwAA&#10;AAAAAAAAAAAAAAAHAgAAZHJzL2Rvd25yZXYueG1sUEsFBgAAAAADAAMAtwAAAPcCAAAAAA==&#10;" filled="f" stroked="f">
                      <v:textbox style="mso-fit-shape-to-text:t">
                        <w:txbxContent>
                          <w:p w14:paraId="22687AB8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TextBox 43" o:spid="_x0000_s1060" type="#_x0000_t202" style="position:absolute;left:40529;top:28359;width:4905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" filled="f" stroked="f">
                      <v:textbox style="mso-fit-shape-to-text:t">
                        <w:txbxContent>
                          <w:p w14:paraId="246857B7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Straight Arrow Connector 44" o:spid="_x0000_s1061" type="#_x0000_t32" style="position:absolute;left:17044;top:19404;width:5271;height:344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45" o:spid="_x0000_s1062" type="#_x0000_t32" style="position:absolute;left:26584;top:19404;width:5271;height:34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46" o:spid="_x0000_s1063" type="#_x0000_t32" style="position:absolute;left:16880;top:37137;width:5271;height:344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47" o:spid="_x0000_s1064" type="#_x0000_t32" style="position:absolute;left:26420;top:37137;width:5271;height:34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" strokecolor="black [3213]" strokeweight=".5pt">
                      <v:stroke endarrow="block" joinstyle="miter"/>
                      <o:lock v:ext="edit" shapetype="f"/>
                    </v:shape>
                    <v:shape id="Straight Arrow Connector 48" o:spid="_x0000_s1065" type="#_x0000_t32" style="position:absolute;left:7726;top:25448;width:5271;height:34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49" o:spid="_x0000_s1066" type="#_x0000_t32" style="position:absolute;left:7756;top:30806;width:5271;height:34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50" o:spid="_x0000_s1067" type="#_x0000_t32" style="position:absolute;left:36084;top:25652;width:5271;height:344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51" o:spid="_x0000_s1068" type="#_x0000_t32" style="position:absolute;left:36114;top:31010;width:5271;height:344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52" o:spid="_x0000_s1069" type="#_x0000_t32" style="position:absolute;left:25861;top:25782;width:5271;height:34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53" o:spid="_x0000_s1070" type="#_x0000_t32" style="position:absolute;left:17915;top:25914;width:5271;height:344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54" o:spid="_x0000_s1071" type="#_x0000_t32" style="position:absolute;left:25826;top:31222;width:5271;height:34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55" o:spid="_x0000_s1072" type="#_x0000_t32" style="position:absolute;left:17880;top:31354;width:5271;height:344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" strokecolor="black [3213]" strokeweight=".5pt">
                      <v:stroke endarrow="block" joinstyle="miter"/>
                      <o:lock v:ext="edit" shapetype="f"/>
                    </v:shape>
                  </v:group>
                  <v:shape id="Straight Arrow Connector 33" o:spid="_x0000_s1073" type="#_x0000_t32" style="position:absolute;left:11116;top:23283;width:0;height:345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" strokecolor="black [3213]" strokeweight=".5pt">
                    <v:stroke endarrow="block" joinstyle="miter"/>
                    <o:lock v:ext="edit" shapetype="f"/>
                  </v:shape>
                  <v:shape id="Straight Arrow Connector 34" o:spid="_x0000_s1074" type="#_x0000_t32" style="position:absolute;left:22518;top:23161;width:0;height:345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" strokecolor="black [3213]" strokeweight=".5pt">
                    <v:stroke endarrow="block" joinstyle="miter"/>
                    <o:lock v:ext="edit" shapetype="f"/>
                  </v:shape>
                </v:group>
                <v:group id="Group 4" o:spid="_x0000_s1075" style="position:absolute;left:3818;top:33400;width:26022;height:17243" coordorigin="3818,33400" coordsize="26022,17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Group 8" o:spid="_x0000_s1076" style="position:absolute;left:3818;top:33400;width:26022;height:17243" coordorigin="3818,33398" coordsize="41616,27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shape id="TextBox 70" o:spid="_x0000_s1077" type="#_x0000_t202" style="position:absolute;left:12578;top:39234;width:6358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    <v:textbox style="mso-fit-shape-to-text:t">
                        <w:txbxContent>
                          <w:p w14:paraId="769702E0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IM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TextBox 71" o:spid="_x0000_s1078" type="#_x0000_t202" style="position:absolute;left:30560;top:39234;width:6357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        <v:textbox style="mso-fit-shape-to-text:t">
                        <w:txbxContent>
                          <w:p w14:paraId="7CE5EFC4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IM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Box 72" o:spid="_x0000_s1079" type="#_x0000_t202" style="position:absolute;left:12519;top:49986;width:6022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" filled="f" stroked="f">
                      <v:textbox style="mso-fit-shape-to-text:t">
                        <w:txbxContent>
                          <w:p w14:paraId="6626767F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D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TextBox 73" o:spid="_x0000_s1080" type="#_x0000_t202" style="position:absolute;left:31095;top:49986;width:6022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" filled="f" stroked="f">
                      <v:textbox style="mso-fit-shape-to-text:t">
                        <w:txbxContent>
                          <w:p w14:paraId="55833FB9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D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Box 74" o:spid="_x0000_s1081" type="#_x0000_t202" style="position:absolute;left:22623;top:44969;width:4056;height:39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" filled="f" stroked="f">
                      <v:textbox style="mso-fit-shape-to-text:t">
                        <w:txbxContent>
                          <w:p w14:paraId="0A69ADCF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v:textbox>
                    </v:shape>
                    <v:shape id="TextBox 75" o:spid="_x0000_s1082" type="#_x0000_t202" style="position:absolute;left:21486;top:33398;width:6022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" filled="f" stroked="f">
                      <v:textbox style="mso-fit-shape-to-text:t">
                        <w:txbxContent>
                          <w:p w14:paraId="3D076024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IIM</w:t>
                            </w:r>
                          </w:p>
                        </w:txbxContent>
                      </v:textbox>
                    </v:shape>
                    <v:shape id="TextBox 76" o:spid="_x0000_s1083" type="#_x0000_t202" style="position:absolute;left:21588;top:56525;width:5809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" filled="f" stroked="f">
                      <v:textbox style="mso-fit-shape-to-text:t">
                        <w:txbxContent>
                          <w:p w14:paraId="2002CDD3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AD</w:t>
                            </w:r>
                          </w:p>
                        </w:txbxContent>
                      </v:textbox>
                    </v:shape>
                    <v:shape id="TextBox 77" o:spid="_x0000_s1084" type="#_x0000_t202" style="position:absolute;left:3818;top:44966;width:4905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vbd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Y+UUG0Mt/AAAA//8DAFBLAQItABQABgAIAAAAIQDb4fbL7gAAAIUBAAATAAAAAAAAAAAA&#10;AAAAAAAAAABbQ29udGVudF9UeXBlc10ueG1sUEsBAi0AFAAGAAgAAAAhAFr0LFu/AAAAFQEAAAsA&#10;AAAAAAAAAAAAAAAAHwEAAF9yZWxzLy5yZWxzUEsBAi0AFAAGAAgAAAAhAP829t3EAAAA2wAAAA8A&#10;AAAAAAAAAAAAAAAABwIAAGRycy9kb3ducmV2LnhtbFBLBQYAAAAAAwADALcAAAD4AgAAAAA=&#10;" filled="f" stroked="f">
                      <v:textbox style="mso-fit-shape-to-text:t">
                        <w:txbxContent>
                          <w:p w14:paraId="3813DDEF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TextBox 78" o:spid="_x0000_s1085" type="#_x0000_t202" style="position:absolute;left:40529;top:44966;width:4905;height:44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" filled="f" stroked="f">
                      <v:textbox style="mso-fit-shape-to-text:t">
                        <w:txbxContent>
                          <w:p w14:paraId="46D4F4D5" w14:textId="77777777" w:rsidR="00EC5356" w:rsidRDefault="00EC5356" w:rsidP="00CB207A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Straight Arrow Connector 20" o:spid="_x0000_s1086" type="#_x0000_t32" style="position:absolute;left:17044;top:36009;width:5271;height:344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" strokecolor="black [3213]" strokeweight=".5pt">
                      <v:stroke endarrow="block" joinstyle="miter"/>
                      <o:lock v:ext="edit" shapetype="f"/>
                    </v:shape>
                    <v:shape id="Straight Arrow Connector 21" o:spid="_x0000_s1087" type="#_x0000_t32" style="position:absolute;left:26584;top:36009;width:5271;height:34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" strokecolor="black [3213]" strokeweight=".5pt">
                      <v:stroke endarrow="block" joinstyle="miter"/>
                      <o:lock v:ext="edit" shapetype="f"/>
                    </v:shape>
                    <v:shape id="Straight Arrow Connector 22" o:spid="_x0000_s1088" type="#_x0000_t32" style="position:absolute;left:16880;top:53742;width:5271;height:344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23" o:spid="_x0000_s1089" type="#_x0000_t32" style="position:absolute;left:26420;top:53742;width:5271;height:34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24" o:spid="_x0000_s1090" type="#_x0000_t32" style="position:absolute;left:7726;top:42053;width:5271;height:34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25" o:spid="_x0000_s1091" type="#_x0000_t32" style="position:absolute;left:7756;top:47411;width:5271;height:34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26" o:spid="_x0000_s1092" type="#_x0000_t32" style="position:absolute;left:36084;top:42257;width:5271;height:344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27" o:spid="_x0000_s1093" type="#_x0000_t32" style="position:absolute;left:36114;top:47615;width:5271;height:344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28" o:spid="_x0000_s1094" type="#_x0000_t32" style="position:absolute;left:25861;top:42387;width:5271;height:34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" strokecolor="black [3213]" strokeweight=".5pt">
                      <v:stroke endarrow="block" joinstyle="miter"/>
                      <o:lock v:ext="edit" shapetype="f"/>
                    </v:shape>
                    <v:shape id="Straight Arrow Connector 29" o:spid="_x0000_s1095" type="#_x0000_t32" style="position:absolute;left:17915;top:42519;width:5271;height:344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" strokecolor="black [3213]" strokeweight=".5pt">
                      <v:stroke endarrow="block" joinstyle="miter"/>
                      <o:lock v:ext="edit" shapetype="f"/>
                    </v:shape>
                    <v:shape id="Straight Arrow Connector 30" o:spid="_x0000_s1096" type="#_x0000_t32" style="position:absolute;left:25826;top:47827;width:5271;height:34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" strokecolor="black [3213]" strokeweight=".5pt">
                      <v:stroke endarrow="block" joinstyle="miter"/>
                      <o:lock v:ext="edit" shapetype="f"/>
                    </v:shape>
                    <v:shape id="Straight Arrow Connector 31" o:spid="_x0000_s1097" type="#_x0000_t32" style="position:absolute;left:17880;top:47959;width:5271;height:344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" strokecolor="black [3213]" strokeweight=".5pt">
                      <v:stroke endarrow="block" joinstyle="miter"/>
                      <o:lock v:ext="edit" shapetype="f"/>
                    </v:shape>
                  </v:group>
                  <v:shape id="Straight Arrow Connector 9" o:spid="_x0000_s1098" type="#_x0000_t32" style="position:absolute;left:11116;top:39888;width:0;height:34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" strokecolor="black [3213]" strokeweight=".5pt">
                    <v:stroke endarrow="block" joinstyle="miter"/>
                    <o:lock v:ext="edit" shapetype="f"/>
                  </v:shape>
                  <v:shape id="Straight Arrow Connector 10" o:spid="_x0000_s1099" type="#_x0000_t32" style="position:absolute;left:22518;top:39766;width:0;height:34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u79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KGXX2QAXf4DAAD//wMAUEsBAi0AFAAGAAgAAAAhANvh9svuAAAAhQEAABMAAAAAAAAA&#10;AAAAAAAAAAAAAFtDb250ZW50X1R5cGVzXS54bWxQSwECLQAUAAYACAAAACEAWvQsW78AAAAVAQAA&#10;CwAAAAAAAAAAAAAAAAAfAQAAX3JlbHMvLnJlbHNQSwECLQAUAAYACAAAACEADDru/cYAAADbAAAA&#10;DwAAAAAAAAAAAAAAAAAHAgAAZHJzL2Rvd25yZXYueG1sUEsFBgAAAAADAAMAtwAAAPoCAAAAAA==&#10;" strokecolor="black [3213]" strokeweight=".5pt">
                    <v:stroke endarrow="block" joinstyle="miter"/>
                    <o:lock v:ext="edit" shapetype="f"/>
                  </v:shape>
                </v:group>
                <v:shape id="TextBox 91" o:spid="_x0000_s1100" type="#_x0000_t202" style="position:absolute;width:2455;height:24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14:paraId="7E6A77FB" w14:textId="77777777" w:rsidR="00EC5356" w:rsidRDefault="00EC5356" w:rsidP="00CB207A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92" o:spid="_x0000_s1101" type="#_x0000_t202" style="position:absolute;top:16934;width:2535;height:24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14:paraId="248F9C18" w14:textId="77777777" w:rsidR="00EC5356" w:rsidRDefault="00EC5356" w:rsidP="00CB207A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TextBox 93" o:spid="_x0000_s1102" type="#_x0000_t202" style="position:absolute;left:160;top:33707;width:2362;height:2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14:paraId="7B23FD19" w14:textId="77777777" w:rsidR="00EC5356" w:rsidRDefault="00EC5356" w:rsidP="00CB207A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B93B23" w:rsidRPr="00D0309C">
        <w:t xml:space="preserve">According to the method proposed by Hudson </w:t>
      </w:r>
      <w:r w:rsidR="00B93B23" w:rsidRPr="00D0309C">
        <w:rPr>
          <w:i/>
          <w:iCs/>
        </w:rPr>
        <w:t>et al.</w:t>
      </w:r>
      <w:r w:rsidR="00B93B23" w:rsidRPr="00D0309C">
        <w:t>, w</w:t>
      </w:r>
      <w:r w:rsidR="002B4B0A" w:rsidRPr="00D0309C">
        <w:t xml:space="preserve">e used Directed Acyclic Graphs (DAGs) to </w:t>
      </w:r>
      <w:r w:rsidR="00B93B23" w:rsidRPr="00D0309C">
        <w:t>analyse</w:t>
      </w:r>
      <w:r w:rsidR="00384497">
        <w:t xml:space="preserve"> </w:t>
      </w:r>
      <w:r w:rsidR="00B93B23" w:rsidRPr="00D0309C">
        <w:t xml:space="preserve">familial </w:t>
      </w:r>
      <w:r w:rsidR="00096865">
        <w:t>association between</w:t>
      </w:r>
      <w:r w:rsidR="00B93B23" w:rsidRPr="00D0309C">
        <w:t xml:space="preserve"> </w:t>
      </w:r>
      <w:r w:rsidR="00096865">
        <w:t>idiopathic inflammatory myopathies (IIM)</w:t>
      </w:r>
      <w:r w:rsidR="00B93B23" w:rsidRPr="00D0309C">
        <w:t xml:space="preserve"> and an autoimmune disease </w:t>
      </w:r>
      <w:r w:rsidR="00096865">
        <w:t xml:space="preserve">(AD) </w:t>
      </w:r>
      <w:r w:rsidR="00B93B23" w:rsidRPr="00D0309C">
        <w:t xml:space="preserve">under different </w:t>
      </w:r>
      <w:r w:rsidR="002B4B0A" w:rsidRPr="00D0309C">
        <w:t xml:space="preserve">potential </w:t>
      </w:r>
      <w:r w:rsidR="00942813" w:rsidRPr="00D0309C">
        <w:t>pathological</w:t>
      </w:r>
      <w:r w:rsidR="002B4B0A" w:rsidRPr="00D0309C">
        <w:t xml:space="preserve"> mechanisms between </w:t>
      </w:r>
      <w:r w:rsidR="00096865">
        <w:t>the two diseases</w:t>
      </w:r>
      <w:r w:rsidR="00D34CC7">
        <w:t xml:space="preserve"> </w:t>
      </w:r>
      <w:r w:rsidR="00942813" w:rsidRPr="00D0309C">
        <w:fldChar w:fldCharType="begin"/>
      </w:r>
      <w:r w:rsidR="00D34CC7">
        <w:instrText xml:space="preserve"> ADDIN EN.CITE &lt;EndNote&gt;&lt;Cite&gt;&lt;Author&gt;Hudson&lt;/Author&gt;&lt;Year&gt;2008&lt;/Year&gt;&lt;RecNum&gt;3210&lt;/RecNum&gt;&lt;DisplayText&gt;[1]&lt;/DisplayText&gt;&lt;record&gt;&lt;rec-number&gt;3210&lt;/rec-number&gt;&lt;foreign-keys&gt;&lt;key app="EN" db-id="0pwrtsatoxrzame2z5s5fa0e0vs2fr2rdxz9" timestamp="1591276393"&gt;3210&lt;/key&gt;&lt;/foreign-keys&gt;&lt;ref-type name="Journal Article"&gt;17&lt;/ref-type&gt;&lt;contributors&gt;&lt;authors&gt;&lt;author&gt;Hudson, J. I.&lt;/author&gt;&lt;author&gt;Javaras, K. N.&lt;/author&gt;&lt;author&gt;Laird, N. M.&lt;/author&gt;&lt;author&gt;VanderWeele, T. J.&lt;/author&gt;&lt;author&gt;Pope, H. G., Jr.&lt;/author&gt;&lt;author&gt;Hernan, M. A.&lt;/author&gt;&lt;/authors&gt;&lt;/contributors&gt;&lt;auth-address&gt;Biological Psychiatry Laboratory, McLean Hospital, Belmont, MA 02478, USA. jhudson@mclean.harvard.edu&lt;/auth-address&gt;&lt;titles&gt;&lt;title&gt;A structural approach to the familial coaggregation of disorders&lt;/title&gt;&lt;secondary-title&gt;Epidemiology&lt;/secondary-title&gt;&lt;/titles&gt;&lt;periodical&gt;&lt;full-title&gt;Epidemiology&lt;/full-title&gt;&lt;abbr-1&gt;Epidemiology&lt;/abbr-1&gt;&lt;abbr-2&gt;Epidemiology&lt;/abbr-2&gt;&lt;/periodical&gt;&lt;pages&gt;431-9&lt;/pages&gt;&lt;volume&gt;19&lt;/volume&gt;&lt;number&gt;3&lt;/number&gt;&lt;keywords&gt;&lt;keyword&gt;Bipolar Disorder/epidemiology/*genetics&lt;/keyword&gt;&lt;keyword&gt;Bulimia/epidemiology/*genetics&lt;/keyword&gt;&lt;keyword&gt;Case-Control Studies&lt;/keyword&gt;&lt;keyword&gt;Comorbidity&lt;/keyword&gt;&lt;keyword&gt;Family&lt;/keyword&gt;&lt;keyword&gt;Humans&lt;/keyword&gt;&lt;keyword&gt;*Models, Genetic&lt;/keyword&gt;&lt;keyword&gt;Research Design&lt;/keyword&gt;&lt;/keywords&gt;&lt;dates&gt;&lt;year&gt;2008&lt;/year&gt;&lt;pub-dates&gt;&lt;date&gt;May&lt;/date&gt;&lt;/pub-dates&gt;&lt;/dates&gt;&lt;isbn&gt;1044-3983 (Print)&amp;#xD;1044-3983 (Linking)&lt;/isbn&gt;&lt;accession-num&gt;18379420&lt;/accession-num&gt;&lt;urls&gt;&lt;related-urls&gt;&lt;url&gt;https://www.ncbi.nlm.nih.gov/pubmed/18379420&lt;/url&gt;&lt;/related-urls&gt;&lt;/urls&gt;&lt;electronic-resource-num&gt;10.1097/EDE.0b013e31816a9de7&lt;/electronic-resource-num&gt;&lt;/record&gt;&lt;/Cite&gt;&lt;/EndNote&gt;</w:instrText>
      </w:r>
      <w:r w:rsidR="00942813" w:rsidRPr="00D0309C">
        <w:fldChar w:fldCharType="separate"/>
      </w:r>
      <w:r w:rsidR="00D34CC7">
        <w:rPr>
          <w:noProof/>
        </w:rPr>
        <w:t>[1]</w:t>
      </w:r>
      <w:r w:rsidR="00942813" w:rsidRPr="00D0309C">
        <w:fldChar w:fldCharType="end"/>
      </w:r>
      <w:r w:rsidR="00D34CC7">
        <w:t>.</w:t>
      </w:r>
      <w:r w:rsidR="002B4B0A" w:rsidRPr="00D0309C">
        <w:t xml:space="preserve"> The principles of DAG in epidemiological research ha</w:t>
      </w:r>
      <w:r w:rsidR="00384497">
        <w:t>ve</w:t>
      </w:r>
      <w:r w:rsidR="002B4B0A" w:rsidRPr="00D0309C">
        <w:t xml:space="preserve"> been described in detail elsewhere</w:t>
      </w:r>
      <w:r w:rsidR="00D34CC7">
        <w:t xml:space="preserve"> </w:t>
      </w:r>
      <w:r w:rsidR="002B4B0A" w:rsidRPr="00D0309C">
        <w:fldChar w:fldCharType="begin"/>
      </w:r>
      <w:r w:rsidR="00D34CC7">
        <w:instrText xml:space="preserve"> ADDIN EN.CITE &lt;EndNote&gt;&lt;Cite&gt;&lt;Author&gt;Greenland&lt;/Author&gt;&lt;Year&gt;1999&lt;/Year&gt;&lt;RecNum&gt;3523&lt;/RecNum&gt;&lt;DisplayText&gt;[2]&lt;/DisplayText&gt;&lt;record&gt;&lt;rec-number&gt;3523&lt;/rec-number&gt;&lt;foreign-keys&gt;&lt;key app="EN" db-id="0pwrtsatoxrzame2z5s5fa0e0vs2fr2rdxz9" timestamp="1608192979"&gt;3523&lt;/key&gt;&lt;/foreign-keys&gt;&lt;ref-type name="Journal Article"&gt;17&lt;/ref-type&gt;&lt;contributors&gt;&lt;authors&gt;&lt;author&gt;Greenland, S.&lt;/author&gt;&lt;author&gt;Pearl, J.&lt;/author&gt;&lt;author&gt;Robins, J. M.&lt;/author&gt;&lt;/authors&gt;&lt;/contributors&gt;&lt;auth-address&gt;Department of Epidemiology, UCLA School of Public Health, Los Angeles, CA 90095-1772, USA.&lt;/auth-address&gt;&lt;titles&gt;&lt;title&gt;Causal diagrams for epidemiologic research&lt;/title&gt;&lt;secondary-title&gt;Epidemiology&lt;/secondary-title&gt;&lt;/titles&gt;&lt;periodical&gt;&lt;full-title&gt;Epidemiology&lt;/full-title&gt;&lt;abbr-1&gt;Epidemiology&lt;/abbr-1&gt;&lt;abbr-2&gt;Epidemiology&lt;/abbr-2&gt;&lt;/periodical&gt;&lt;pages&gt;37-48&lt;/pages&gt;&lt;volume&gt;10&lt;/volume&gt;&lt;number&gt;1&lt;/number&gt;&lt;keywords&gt;&lt;keyword&gt;*Epidemiologic Methods&lt;/keyword&gt;&lt;keyword&gt;*Models, Statistical&lt;/keyword&gt;&lt;/keywords&gt;&lt;dates&gt;&lt;year&gt;1999&lt;/year&gt;&lt;pub-dates&gt;&lt;date&gt;Jan&lt;/date&gt;&lt;/pub-dates&gt;&lt;/dates&gt;&lt;isbn&gt;1044-3983 (Print)&amp;#xD;1044-3983 (Linking)&lt;/isbn&gt;&lt;accession-num&gt;9888278&lt;/accession-num&gt;&lt;urls&gt;&lt;related-urls&gt;&lt;url&gt;https://www.ncbi.nlm.nih.gov/pubmed/9888278&lt;/url&gt;&lt;/related-urls&gt;&lt;/urls&gt;&lt;/record&gt;&lt;/Cite&gt;&lt;/EndNote&gt;</w:instrText>
      </w:r>
      <w:r w:rsidR="002B4B0A" w:rsidRPr="00D0309C">
        <w:fldChar w:fldCharType="separate"/>
      </w:r>
      <w:r w:rsidR="00D34CC7">
        <w:rPr>
          <w:noProof/>
        </w:rPr>
        <w:t>[2]</w:t>
      </w:r>
      <w:r w:rsidR="002B4B0A" w:rsidRPr="00D0309C">
        <w:fldChar w:fldCharType="end"/>
      </w:r>
      <w:r w:rsidR="00D34CC7">
        <w:t>.</w:t>
      </w:r>
      <w:r w:rsidR="002B4B0A" w:rsidRPr="00D0309C">
        <w:t xml:space="preserve"> In </w:t>
      </w:r>
      <w:r w:rsidR="00942813" w:rsidRPr="00D0309C">
        <w:t>this</w:t>
      </w:r>
      <w:r w:rsidR="002B4B0A" w:rsidRPr="00D0309C">
        <w:t xml:space="preserve"> study, for each index person-relative pair, as depicted in supplementary figure 1a, a DAG begins with four disease variables indicating IIM status and </w:t>
      </w:r>
      <w:r w:rsidR="005B2F81">
        <w:t>an AD</w:t>
      </w:r>
      <w:r w:rsidR="002B4B0A" w:rsidRPr="00D0309C">
        <w:t xml:space="preserve"> status in the index person (IIM</w:t>
      </w:r>
      <w:r w:rsidR="002B4B0A" w:rsidRPr="00D0309C">
        <w:rPr>
          <w:vertAlign w:val="subscript"/>
        </w:rPr>
        <w:t xml:space="preserve">1 </w:t>
      </w:r>
      <w:r w:rsidR="002B4B0A" w:rsidRPr="00D0309C">
        <w:t xml:space="preserve">and </w:t>
      </w:r>
      <w:r w:rsidR="00942813" w:rsidRPr="00D0309C">
        <w:t>AD</w:t>
      </w:r>
      <w:r w:rsidR="002B4B0A" w:rsidRPr="00D0309C">
        <w:rPr>
          <w:vertAlign w:val="subscript"/>
        </w:rPr>
        <w:t>1</w:t>
      </w:r>
      <w:r w:rsidR="002B4B0A" w:rsidRPr="00D0309C">
        <w:t xml:space="preserve">) and in the </w:t>
      </w:r>
      <w:r w:rsidR="005B2F81">
        <w:t xml:space="preserve">first-degree </w:t>
      </w:r>
      <w:r w:rsidR="002B4B0A" w:rsidRPr="00D0309C">
        <w:t xml:space="preserve">relative </w:t>
      </w:r>
      <w:r w:rsidR="005B2F81">
        <w:t xml:space="preserve">(FDR) </w:t>
      </w:r>
      <w:r w:rsidR="002B4B0A" w:rsidRPr="00D0309C">
        <w:t>(IIM</w:t>
      </w:r>
      <w:r w:rsidR="002B4B0A" w:rsidRPr="00D0309C">
        <w:rPr>
          <w:vertAlign w:val="subscript"/>
        </w:rPr>
        <w:t>2</w:t>
      </w:r>
      <w:r w:rsidR="002B4B0A" w:rsidRPr="00D0309C">
        <w:t xml:space="preserve"> and </w:t>
      </w:r>
      <w:r w:rsidR="00942813" w:rsidRPr="00D0309C">
        <w:t>AD</w:t>
      </w:r>
      <w:r w:rsidR="002B4B0A" w:rsidRPr="00D0309C">
        <w:rPr>
          <w:vertAlign w:val="subscript"/>
        </w:rPr>
        <w:t>2</w:t>
      </w:r>
      <w:r w:rsidR="002B4B0A" w:rsidRPr="00D0309C">
        <w:t>), respectively. The latent variable C represents shared famil</w:t>
      </w:r>
      <w:r w:rsidR="00D34CC7">
        <w:t>ial</w:t>
      </w:r>
      <w:r w:rsidR="002B4B0A" w:rsidRPr="00D0309C">
        <w:t xml:space="preserve"> factors between IIM and </w:t>
      </w:r>
      <w:r w:rsidR="00942813" w:rsidRPr="00D0309C">
        <w:t xml:space="preserve">an </w:t>
      </w:r>
      <w:r w:rsidR="005B2F81">
        <w:t>AD</w:t>
      </w:r>
      <w:r w:rsidR="002B4B0A" w:rsidRPr="00D0309C">
        <w:t xml:space="preserve"> thus there are four directed edges pointing from C to each disease variable </w:t>
      </w:r>
      <w:r w:rsidR="00565003">
        <w:t>depicting</w:t>
      </w:r>
      <w:r w:rsidR="00565003" w:rsidRPr="00D0309C">
        <w:t xml:space="preserve"> </w:t>
      </w:r>
      <w:r w:rsidR="002B4B0A" w:rsidRPr="00D0309C">
        <w:t xml:space="preserve">the causal relationships between C and the four disease variables. Besides </w:t>
      </w:r>
      <w:r w:rsidR="00D34CC7">
        <w:t xml:space="preserve">the </w:t>
      </w:r>
      <w:r w:rsidR="002B4B0A" w:rsidRPr="00D0309C">
        <w:t xml:space="preserve">latent variable C, there are other latent variables causing IIM and </w:t>
      </w:r>
      <w:r w:rsidR="00B93B23" w:rsidRPr="00D0309C">
        <w:t xml:space="preserve">an </w:t>
      </w:r>
      <w:r w:rsidR="005B2F81">
        <w:t>AD</w:t>
      </w:r>
      <w:r w:rsidR="002B4B0A" w:rsidRPr="00D0309C">
        <w:t xml:space="preserve"> in the same individual or causing either IIM or </w:t>
      </w:r>
      <w:r w:rsidR="005B2F81">
        <w:t>AD</w:t>
      </w:r>
      <w:r w:rsidR="002B4B0A" w:rsidRPr="00D0309C">
        <w:t xml:space="preserve"> across individuals in the relative pair. U</w:t>
      </w:r>
      <w:r w:rsidR="002B4B0A" w:rsidRPr="00D0309C">
        <w:rPr>
          <w:vertAlign w:val="subscript"/>
        </w:rPr>
        <w:t>1</w:t>
      </w:r>
      <w:r w:rsidR="002B4B0A" w:rsidRPr="00D0309C">
        <w:t xml:space="preserve"> and U</w:t>
      </w:r>
      <w:r w:rsidR="002B4B0A" w:rsidRPr="00D0309C">
        <w:rPr>
          <w:vertAlign w:val="subscript"/>
        </w:rPr>
        <w:t>2</w:t>
      </w:r>
      <w:r w:rsidR="002B4B0A" w:rsidRPr="00D0309C">
        <w:t xml:space="preserve"> represent unique individual factors that can lead to both IIM and </w:t>
      </w:r>
      <w:r w:rsidR="00B93B23" w:rsidRPr="00D0309C">
        <w:t xml:space="preserve">an </w:t>
      </w:r>
      <w:r w:rsidR="005B2F81">
        <w:t>AD</w:t>
      </w:r>
      <w:r w:rsidR="002B4B0A" w:rsidRPr="00D0309C">
        <w:t xml:space="preserve"> in the index person and in the </w:t>
      </w:r>
      <w:r w:rsidR="005B2F81">
        <w:t>FDR</w:t>
      </w:r>
      <w:r w:rsidR="002B4B0A" w:rsidRPr="00D0309C">
        <w:t>, respectively. For example, U</w:t>
      </w:r>
      <w:r w:rsidR="002B4B0A" w:rsidRPr="00D0309C">
        <w:rPr>
          <w:vertAlign w:val="subscript"/>
        </w:rPr>
        <w:t>1/2</w:t>
      </w:r>
      <w:r w:rsidR="002B4B0A" w:rsidRPr="00D0309C">
        <w:t xml:space="preserve"> can be sex or birth year of the </w:t>
      </w:r>
      <w:r w:rsidR="002B4B0A" w:rsidRPr="00D0309C">
        <w:lastRenderedPageBreak/>
        <w:t xml:space="preserve">index person or the </w:t>
      </w:r>
      <w:r w:rsidR="005B2F81">
        <w:t>FDR</w:t>
      </w:r>
      <w:r w:rsidR="002B4B0A" w:rsidRPr="00D0309C">
        <w:t>. U</w:t>
      </w:r>
      <w:r w:rsidR="002B4B0A" w:rsidRPr="00D0309C">
        <w:rPr>
          <w:vertAlign w:val="subscript"/>
        </w:rPr>
        <w:t xml:space="preserve">IIM </w:t>
      </w:r>
      <w:r w:rsidR="002B4B0A" w:rsidRPr="00D0309C">
        <w:t>and U</w:t>
      </w:r>
      <w:r w:rsidR="00B93B23" w:rsidRPr="00D0309C">
        <w:rPr>
          <w:vertAlign w:val="subscript"/>
        </w:rPr>
        <w:t>AD</w:t>
      </w:r>
      <w:r w:rsidR="002B4B0A" w:rsidRPr="00D0309C">
        <w:rPr>
          <w:vertAlign w:val="subscript"/>
        </w:rPr>
        <w:t xml:space="preserve"> </w:t>
      </w:r>
      <w:r w:rsidR="002B4B0A" w:rsidRPr="00D0309C">
        <w:t xml:space="preserve">indicate factors unique to each disease that </w:t>
      </w:r>
      <w:r w:rsidR="00521039">
        <w:t>are</w:t>
      </w:r>
      <w:r w:rsidR="002B4B0A" w:rsidRPr="00D0309C">
        <w:t xml:space="preserve"> </w:t>
      </w:r>
      <w:r w:rsidR="00C3050C">
        <w:t xml:space="preserve">not </w:t>
      </w:r>
      <w:r w:rsidR="002B4B0A" w:rsidRPr="00D0309C">
        <w:t>share</w:t>
      </w:r>
      <w:r w:rsidR="00521039">
        <w:t>d</w:t>
      </w:r>
      <w:r w:rsidR="002B4B0A" w:rsidRPr="00D0309C">
        <w:t xml:space="preserve"> within famil</w:t>
      </w:r>
      <w:r w:rsidR="00521039">
        <w:t>ies</w:t>
      </w:r>
      <w:r w:rsidR="002B4B0A" w:rsidRPr="00D0309C">
        <w:t xml:space="preserve">. As shown in all three DAGs in supplementary figure 1, we assume that all latent variables are independent to each other and </w:t>
      </w:r>
      <w:r w:rsidR="00521039">
        <w:t xml:space="preserve">have </w:t>
      </w:r>
      <w:r w:rsidR="002B4B0A" w:rsidRPr="00D0309C">
        <w:t xml:space="preserve">additive effects. </w:t>
      </w:r>
    </w:p>
    <w:p w14:paraId="5E2DA133" w14:textId="328BEEEF" w:rsidR="002B4B0A" w:rsidRPr="00D0309C" w:rsidRDefault="002B4B0A" w:rsidP="002B4B0A">
      <w:pPr>
        <w:spacing w:line="360" w:lineRule="auto"/>
        <w:jc w:val="both"/>
      </w:pPr>
      <w:r w:rsidRPr="00D0309C">
        <w:t xml:space="preserve">The DAG in supplementary figure 1a assumes that there are no </w:t>
      </w:r>
      <w:r w:rsidR="00CB36B5">
        <w:t>causal relationship</w:t>
      </w:r>
      <w:r w:rsidR="00D34CC7">
        <w:t>s</w:t>
      </w:r>
      <w:r w:rsidRPr="00D0309C">
        <w:t xml:space="preserve"> between IIM and </w:t>
      </w:r>
      <w:r w:rsidR="00B93B23" w:rsidRPr="00D0309C">
        <w:t xml:space="preserve">an </w:t>
      </w:r>
      <w:r w:rsidR="00CB36B5">
        <w:t>AD</w:t>
      </w:r>
      <w:r w:rsidRPr="00D0309C">
        <w:t>. Under this assumption, IIM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C</w:t>
      </w:r>
      <w:r w:rsidRPr="00D0309C">
        <w:rPr>
          <w:rFonts w:ascii="Wingdings" w:eastAsia="Wingdings" w:hAnsi="Wingdings" w:cs="Wingdings"/>
        </w:rPr>
        <w:t>à</w:t>
      </w:r>
      <w:r w:rsidR="00827585" w:rsidRPr="00D0309C">
        <w:t>AD</w:t>
      </w:r>
      <w:r w:rsidRPr="00D0309C">
        <w:rPr>
          <w:vertAlign w:val="subscript"/>
        </w:rPr>
        <w:t xml:space="preserve">2 </w:t>
      </w:r>
      <w:r w:rsidRPr="00D0309C">
        <w:t xml:space="preserve">is the only open path (or estimated statistical association) in the DAG and we can interpret that the observed familial </w:t>
      </w:r>
      <w:r w:rsidR="00CB36B5">
        <w:t>association</w:t>
      </w:r>
      <w:r w:rsidRPr="00D0309C">
        <w:t xml:space="preserve"> </w:t>
      </w:r>
      <w:r w:rsidR="00CB36B5">
        <w:t xml:space="preserve">between </w:t>
      </w:r>
      <w:r w:rsidRPr="00D0309C">
        <w:t xml:space="preserve">IIM and </w:t>
      </w:r>
      <w:r w:rsidR="00827585" w:rsidRPr="00D0309C">
        <w:t xml:space="preserve">an </w:t>
      </w:r>
      <w:r w:rsidR="00CB36B5">
        <w:t>AD</w:t>
      </w:r>
      <w:r w:rsidRPr="00D0309C">
        <w:t xml:space="preserve"> is caused by C, the shared famil</w:t>
      </w:r>
      <w:r w:rsidR="00D34CC7">
        <w:t>ial</w:t>
      </w:r>
      <w:r w:rsidRPr="00D0309C">
        <w:t xml:space="preserve"> factors</w:t>
      </w:r>
      <w:r w:rsidR="00D34CC7">
        <w:t xml:space="preserve"> </w:t>
      </w:r>
      <w:r w:rsidRPr="00D0309C">
        <w:fldChar w:fldCharType="begin"/>
      </w:r>
      <w:r w:rsidR="00D34CC7">
        <w:instrText xml:space="preserve"> ADDIN EN.CITE &lt;EndNote&gt;&lt;Cite&gt;&lt;Author&gt;Hudson&lt;/Author&gt;&lt;Year&gt;2008&lt;/Year&gt;&lt;RecNum&gt;3210&lt;/RecNum&gt;&lt;DisplayText&gt;[1]&lt;/DisplayText&gt;&lt;record&gt;&lt;rec-number&gt;3210&lt;/rec-number&gt;&lt;foreign-keys&gt;&lt;key app="EN" db-id="0pwrtsatoxrzame2z5s5fa0e0vs2fr2rdxz9" timestamp="1591276393"&gt;3210&lt;/key&gt;&lt;/foreign-keys&gt;&lt;ref-type name="Journal Article"&gt;17&lt;/ref-type&gt;&lt;contributors&gt;&lt;authors&gt;&lt;author&gt;Hudson, J. I.&lt;/author&gt;&lt;author&gt;Javaras, K. N.&lt;/author&gt;&lt;author&gt;Laird, N. M.&lt;/author&gt;&lt;author&gt;VanderWeele, T. J.&lt;/author&gt;&lt;author&gt;Pope, H. G., Jr.&lt;/author&gt;&lt;author&gt;Hernan, M. A.&lt;/author&gt;&lt;/authors&gt;&lt;/contributors&gt;&lt;auth-address&gt;Biological Psychiatry Laboratory, McLean Hospital, Belmont, MA 02478, USA. jhudson@mclean.harvard.edu&lt;/auth-address&gt;&lt;titles&gt;&lt;title&gt;A structural approach to the familial coaggregation of disorders&lt;/title&gt;&lt;secondary-title&gt;Epidemiology&lt;/secondary-title&gt;&lt;/titles&gt;&lt;periodical&gt;&lt;full-title&gt;Epidemiology&lt;/full-title&gt;&lt;abbr-1&gt;Epidemiology&lt;/abbr-1&gt;&lt;abbr-2&gt;Epidemiology&lt;/abbr-2&gt;&lt;/periodical&gt;&lt;pages&gt;431-9&lt;/pages&gt;&lt;volume&gt;19&lt;/volume&gt;&lt;number&gt;3&lt;/number&gt;&lt;keywords&gt;&lt;keyword&gt;Bipolar Disorder/epidemiology/*genetics&lt;/keyword&gt;&lt;keyword&gt;Bulimia/epidemiology/*genetics&lt;/keyword&gt;&lt;keyword&gt;Case-Control Studies&lt;/keyword&gt;&lt;keyword&gt;Comorbidity&lt;/keyword&gt;&lt;keyword&gt;Family&lt;/keyword&gt;&lt;keyword&gt;Humans&lt;/keyword&gt;&lt;keyword&gt;*Models, Genetic&lt;/keyword&gt;&lt;keyword&gt;Research Design&lt;/keyword&gt;&lt;/keywords&gt;&lt;dates&gt;&lt;year&gt;2008&lt;/year&gt;&lt;pub-dates&gt;&lt;date&gt;May&lt;/date&gt;&lt;/pub-dates&gt;&lt;/dates&gt;&lt;isbn&gt;1044-3983 (Print)&amp;#xD;1044-3983 (Linking)&lt;/isbn&gt;&lt;accession-num&gt;18379420&lt;/accession-num&gt;&lt;urls&gt;&lt;related-urls&gt;&lt;url&gt;https://www.ncbi.nlm.nih.gov/pubmed/18379420&lt;/url&gt;&lt;/related-urls&gt;&lt;/urls&gt;&lt;electronic-resource-num&gt;10.1097/EDE.0b013e31816a9de7&lt;/electronic-resource-num&gt;&lt;/record&gt;&lt;/Cite&gt;&lt;/EndNote&gt;</w:instrText>
      </w:r>
      <w:r w:rsidRPr="00D0309C">
        <w:fldChar w:fldCharType="separate"/>
      </w:r>
      <w:r w:rsidR="00D34CC7">
        <w:rPr>
          <w:noProof/>
        </w:rPr>
        <w:t>[1]</w:t>
      </w:r>
      <w:r w:rsidRPr="00D0309C">
        <w:fldChar w:fldCharType="end"/>
      </w:r>
      <w:r w:rsidR="00D34CC7">
        <w:t>.</w:t>
      </w:r>
      <w:r w:rsidRPr="00D0309C">
        <w:t xml:space="preserve"> </w:t>
      </w:r>
    </w:p>
    <w:p w14:paraId="178DFC58" w14:textId="633E4E7D" w:rsidR="002B4B0A" w:rsidRPr="00D0309C" w:rsidRDefault="00812894" w:rsidP="002B4B0A">
      <w:pPr>
        <w:spacing w:line="360" w:lineRule="auto"/>
        <w:jc w:val="both"/>
      </w:pPr>
      <w:r w:rsidRPr="00D0309C">
        <w:t xml:space="preserve">Though </w:t>
      </w:r>
      <w:r w:rsidR="00D0309C" w:rsidRPr="00D0309C">
        <w:t xml:space="preserve">there is little evidence supporting causality between IIM and the studied </w:t>
      </w:r>
      <w:r w:rsidR="00CB36B5">
        <w:t>ADs</w:t>
      </w:r>
      <w:r w:rsidR="00D0309C" w:rsidRPr="00D0309C">
        <w:t xml:space="preserve">, we analyse </w:t>
      </w:r>
      <w:r w:rsidR="00D0309C">
        <w:t xml:space="preserve">familial </w:t>
      </w:r>
      <w:r w:rsidR="00CB36B5">
        <w:t>associations</w:t>
      </w:r>
      <w:r w:rsidR="00D0309C">
        <w:t xml:space="preserve"> </w:t>
      </w:r>
      <w:r w:rsidR="00CB36B5">
        <w:t>between</w:t>
      </w:r>
      <w:r w:rsidR="00D0309C">
        <w:t xml:space="preserve"> IIM and other </w:t>
      </w:r>
      <w:r w:rsidR="00CB36B5">
        <w:t>ADs</w:t>
      </w:r>
      <w:r w:rsidR="00D0309C">
        <w:t xml:space="preserve"> under the presence of causal </w:t>
      </w:r>
      <w:r w:rsidR="00CB36B5">
        <w:t>relationship</w:t>
      </w:r>
      <w:r w:rsidR="00D34CC7">
        <w:t>s</w:t>
      </w:r>
      <w:r w:rsidR="00D0309C">
        <w:t xml:space="preserve"> between diseases as sensitivity analyses to test the robustness of our findings. </w:t>
      </w:r>
    </w:p>
    <w:p w14:paraId="2198B042" w14:textId="59C6C819" w:rsidR="002B4B0A" w:rsidRPr="00D0309C" w:rsidRDefault="002B4B0A" w:rsidP="002B4B0A">
      <w:pPr>
        <w:spacing w:line="360" w:lineRule="auto"/>
        <w:jc w:val="both"/>
      </w:pPr>
      <w:r w:rsidRPr="00D0309C">
        <w:t>We first</w:t>
      </w:r>
      <w:r w:rsidR="00D0309C">
        <w:t>ly</w:t>
      </w:r>
      <w:r w:rsidRPr="00D0309C">
        <w:t xml:space="preserve"> assume that there is a </w:t>
      </w:r>
      <w:r w:rsidR="00CB36B5">
        <w:t>causal relationship</w:t>
      </w:r>
      <w:r w:rsidRPr="00D0309C">
        <w:t xml:space="preserve"> from </w:t>
      </w:r>
      <w:r w:rsidR="00D0309C">
        <w:t xml:space="preserve">an </w:t>
      </w:r>
      <w:r w:rsidR="00CB36B5">
        <w:t>AD</w:t>
      </w:r>
      <w:r w:rsidRPr="00D0309C">
        <w:t xml:space="preserve"> to IIM, as shown in supplementary figure 1b</w:t>
      </w:r>
      <w:r w:rsidR="00D0309C">
        <w:t>.</w:t>
      </w:r>
      <w:r w:rsidRPr="00D0309C">
        <w:t xml:space="preserve"> After introducing this relationship, two paths that </w:t>
      </w:r>
      <w:r w:rsidR="00521039">
        <w:t>we</w:t>
      </w:r>
      <w:r w:rsidRPr="00D0309C">
        <w:t xml:space="preserve">re previously </w:t>
      </w:r>
      <w:r w:rsidR="00565003">
        <w:t>closed</w:t>
      </w:r>
      <w:r w:rsidRPr="00D0309C">
        <w:t xml:space="preserve"> are now open (IIM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="00D0309C">
        <w:t>AD</w:t>
      </w:r>
      <w:r w:rsidRPr="00D0309C">
        <w:rPr>
          <w:vertAlign w:val="subscript"/>
        </w:rPr>
        <w:t>1</w:t>
      </w:r>
      <w:r w:rsidR="00DB0AE9" w:rsidRPr="00D0309C">
        <w:rPr>
          <w:rFonts w:ascii="Wingdings" w:eastAsia="Wingdings" w:hAnsi="Wingdings" w:cs="Wingdings"/>
        </w:rPr>
        <w:t>ß</w:t>
      </w:r>
      <w:r w:rsidRPr="00D0309C">
        <w:t>C</w:t>
      </w:r>
      <w:r w:rsidRPr="00D0309C">
        <w:rPr>
          <w:rFonts w:ascii="Wingdings" w:eastAsia="Wingdings" w:hAnsi="Wingdings" w:cs="Wingdings"/>
        </w:rPr>
        <w:t>à</w:t>
      </w:r>
      <w:r w:rsidR="00D0309C">
        <w:t>AD</w:t>
      </w:r>
      <w:r w:rsidRPr="00D0309C">
        <w:rPr>
          <w:vertAlign w:val="subscript"/>
        </w:rPr>
        <w:t>2</w:t>
      </w:r>
      <w:r w:rsidRPr="00D0309C">
        <w:t xml:space="preserve"> and IIM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="00D0309C">
        <w:t>AD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U</w:t>
      </w:r>
      <w:r w:rsidR="00D0309C">
        <w:rPr>
          <w:vertAlign w:val="subscript"/>
        </w:rPr>
        <w:t>AD</w:t>
      </w:r>
      <w:r w:rsidRPr="00D0309C">
        <w:rPr>
          <w:rFonts w:ascii="Wingdings" w:eastAsia="Wingdings" w:hAnsi="Wingdings" w:cs="Wingdings"/>
        </w:rPr>
        <w:t>à</w:t>
      </w:r>
      <w:r w:rsidR="00D0309C">
        <w:t>AD</w:t>
      </w:r>
      <w:r w:rsidRPr="00D0309C">
        <w:rPr>
          <w:vertAlign w:val="subscript"/>
        </w:rPr>
        <w:t>2</w:t>
      </w:r>
      <w:r w:rsidRPr="00D0309C">
        <w:t>) beside the path IIM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C</w:t>
      </w:r>
      <w:r w:rsidRPr="00D0309C">
        <w:rPr>
          <w:rFonts w:ascii="Wingdings" w:eastAsia="Wingdings" w:hAnsi="Wingdings" w:cs="Wingdings"/>
        </w:rPr>
        <w:t>à</w:t>
      </w:r>
      <w:r w:rsidR="00D0309C">
        <w:t>AD</w:t>
      </w:r>
      <w:r w:rsidRPr="00D0309C">
        <w:rPr>
          <w:vertAlign w:val="subscript"/>
        </w:rPr>
        <w:t>2</w:t>
      </w:r>
      <w:r w:rsidRPr="00D0309C">
        <w:t xml:space="preserve">. We expect </w:t>
      </w:r>
      <w:r w:rsidR="00565003">
        <w:t xml:space="preserve">that </w:t>
      </w:r>
      <w:r w:rsidRPr="00D0309C">
        <w:t>all these paths represent positive association</w:t>
      </w:r>
      <w:r w:rsidR="00565003">
        <w:t>s</w:t>
      </w:r>
      <w:r w:rsidRPr="00D0309C">
        <w:t xml:space="preserve"> between IIM</w:t>
      </w:r>
      <w:r w:rsidRPr="00D0309C">
        <w:rPr>
          <w:vertAlign w:val="subscript"/>
        </w:rPr>
        <w:t xml:space="preserve">1 </w:t>
      </w:r>
      <w:r w:rsidRPr="00D0309C">
        <w:t xml:space="preserve">and </w:t>
      </w:r>
      <w:r w:rsidR="00B70A40">
        <w:t>AD</w:t>
      </w:r>
      <w:r w:rsidRPr="00D0309C">
        <w:rPr>
          <w:vertAlign w:val="subscript"/>
        </w:rPr>
        <w:t xml:space="preserve">2 </w:t>
      </w:r>
      <w:r w:rsidRPr="00D0309C">
        <w:t>however the path IIM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="00B70A40">
        <w:t>AD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U</w:t>
      </w:r>
      <w:r w:rsidR="00B70A40">
        <w:rPr>
          <w:vertAlign w:val="subscript"/>
        </w:rPr>
        <w:t>AD</w:t>
      </w:r>
      <w:r w:rsidRPr="00D0309C">
        <w:rPr>
          <w:vertAlign w:val="subscript"/>
        </w:rPr>
        <w:t xml:space="preserve"> </w:t>
      </w:r>
      <w:r w:rsidRPr="00D0309C">
        <w:rPr>
          <w:rFonts w:ascii="Wingdings" w:eastAsia="Wingdings" w:hAnsi="Wingdings" w:cs="Wingdings"/>
        </w:rPr>
        <w:t>à</w:t>
      </w:r>
      <w:r w:rsidR="00B70A40">
        <w:t>AD</w:t>
      </w:r>
      <w:r w:rsidRPr="00D0309C">
        <w:rPr>
          <w:vertAlign w:val="subscript"/>
        </w:rPr>
        <w:t xml:space="preserve">2 </w:t>
      </w:r>
      <w:r w:rsidRPr="00D0309C">
        <w:t xml:space="preserve">does not include C. Therefore, when </w:t>
      </w:r>
      <w:r w:rsidR="00ED1817">
        <w:t>this causal</w:t>
      </w:r>
      <w:r w:rsidRPr="00D0309C">
        <w:t xml:space="preserve"> effect from </w:t>
      </w:r>
      <w:r w:rsidR="00B70A40">
        <w:t xml:space="preserve">an </w:t>
      </w:r>
      <w:r w:rsidR="00ED1817">
        <w:t>AD</w:t>
      </w:r>
      <w:r w:rsidRPr="00D0309C">
        <w:t xml:space="preserve"> to IIM presents and it is ignored, we may overestimate the familial </w:t>
      </w:r>
      <w:r w:rsidR="00ED1817">
        <w:t>association</w:t>
      </w:r>
      <w:r w:rsidRPr="00D0309C">
        <w:t xml:space="preserve"> between IIM and </w:t>
      </w:r>
      <w:r w:rsidR="00B70A40">
        <w:t xml:space="preserve">the </w:t>
      </w:r>
      <w:r w:rsidR="00ED1817">
        <w:t>AD</w:t>
      </w:r>
      <w:r w:rsidRPr="00D0309C">
        <w:t xml:space="preserve">, and we can consider this estimate as the upper bound of familial </w:t>
      </w:r>
      <w:r w:rsidR="00ED1817">
        <w:t>association</w:t>
      </w:r>
      <w:r w:rsidR="00B70A40">
        <w:t xml:space="preserve">. </w:t>
      </w:r>
      <w:r w:rsidRPr="00D0309C">
        <w:t xml:space="preserve">We </w:t>
      </w:r>
      <w:r w:rsidR="00ED1817">
        <w:t xml:space="preserve">may </w:t>
      </w:r>
      <w:r w:rsidRPr="00D0309C">
        <w:t xml:space="preserve">control for </w:t>
      </w:r>
      <w:r w:rsidR="00B70A40">
        <w:t xml:space="preserve">this </w:t>
      </w:r>
      <w:r w:rsidR="00ED1817">
        <w:t>bias</w:t>
      </w:r>
      <w:r w:rsidRPr="00D0309C">
        <w:t xml:space="preserve"> by adjusting for </w:t>
      </w:r>
      <w:r w:rsidR="00B70A40">
        <w:t xml:space="preserve">the </w:t>
      </w:r>
      <w:r w:rsidR="00ED1817">
        <w:t>AD</w:t>
      </w:r>
      <w:r w:rsidR="00B70A40">
        <w:t xml:space="preserve"> </w:t>
      </w:r>
      <w:r w:rsidRPr="00D0309C">
        <w:t>in the index person. After that, the two paths (IIM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="00B70A40">
        <w:t>AD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à</w:t>
      </w:r>
      <w:r w:rsidRPr="00D0309C">
        <w:t>C</w:t>
      </w:r>
      <w:r w:rsidRPr="00D0309C">
        <w:rPr>
          <w:vertAlign w:val="subscript"/>
        </w:rPr>
        <w:t xml:space="preserve"> </w:t>
      </w:r>
      <w:r w:rsidRPr="00D0309C">
        <w:rPr>
          <w:rFonts w:ascii="Wingdings" w:eastAsia="Wingdings" w:hAnsi="Wingdings" w:cs="Wingdings"/>
        </w:rPr>
        <w:t>à</w:t>
      </w:r>
      <w:r w:rsidR="00B70A40">
        <w:t>AD</w:t>
      </w:r>
      <w:r w:rsidRPr="00D0309C">
        <w:rPr>
          <w:vertAlign w:val="subscript"/>
        </w:rPr>
        <w:t>2</w:t>
      </w:r>
      <w:r w:rsidRPr="00D0309C">
        <w:t xml:space="preserve"> and IIM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="00B70A40">
        <w:t>AD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U</w:t>
      </w:r>
      <w:r w:rsidR="00B70A40">
        <w:rPr>
          <w:vertAlign w:val="subscript"/>
        </w:rPr>
        <w:t>AD</w:t>
      </w:r>
      <w:r w:rsidRPr="00D0309C">
        <w:rPr>
          <w:rFonts w:ascii="Wingdings" w:eastAsia="Wingdings" w:hAnsi="Wingdings" w:cs="Wingdings"/>
        </w:rPr>
        <w:t>à</w:t>
      </w:r>
      <w:r w:rsidR="00B70A40">
        <w:t>AD</w:t>
      </w:r>
      <w:r w:rsidRPr="00D0309C">
        <w:rPr>
          <w:vertAlign w:val="subscript"/>
        </w:rPr>
        <w:t>2</w:t>
      </w:r>
      <w:r w:rsidRPr="00D0309C">
        <w:t xml:space="preserve">) are </w:t>
      </w:r>
      <w:r w:rsidR="00565003">
        <w:t>closed</w:t>
      </w:r>
      <w:r w:rsidRPr="00D0309C">
        <w:t xml:space="preserve"> but we open three additional paths that are previously blocked (IIM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U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à</w:t>
      </w:r>
      <w:r w:rsidR="00B70A40">
        <w:t>AD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U</w:t>
      </w:r>
      <w:r w:rsidR="00B70A40">
        <w:rPr>
          <w:vertAlign w:val="subscript"/>
        </w:rPr>
        <w:t>AD</w:t>
      </w:r>
      <w:r w:rsidRPr="00D0309C">
        <w:rPr>
          <w:rFonts w:ascii="Wingdings" w:eastAsia="Wingdings" w:hAnsi="Wingdings" w:cs="Wingdings"/>
        </w:rPr>
        <w:t>à</w:t>
      </w:r>
      <w:r w:rsidR="00B70A40">
        <w:t>AD</w:t>
      </w:r>
      <w:r w:rsidRPr="00D0309C">
        <w:rPr>
          <w:vertAlign w:val="subscript"/>
        </w:rPr>
        <w:t>2</w:t>
      </w:r>
      <w:r w:rsidRPr="00D0309C">
        <w:t>, IIM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U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à</w:t>
      </w:r>
      <w:r w:rsidR="00B70A40">
        <w:t>AD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C</w:t>
      </w:r>
      <w:r w:rsidRPr="00D0309C">
        <w:rPr>
          <w:rFonts w:ascii="Wingdings" w:eastAsia="Wingdings" w:hAnsi="Wingdings" w:cs="Wingdings"/>
        </w:rPr>
        <w:t>à</w:t>
      </w:r>
      <w:r w:rsidR="00B70A40">
        <w:t>AD</w:t>
      </w:r>
      <w:r w:rsidRPr="00D0309C">
        <w:rPr>
          <w:vertAlign w:val="subscript"/>
        </w:rPr>
        <w:t>2</w:t>
      </w:r>
      <w:r w:rsidRPr="00D0309C">
        <w:t xml:space="preserve"> and IIM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C</w:t>
      </w:r>
      <w:r w:rsidRPr="00D0309C">
        <w:rPr>
          <w:rFonts w:ascii="Wingdings" w:eastAsia="Wingdings" w:hAnsi="Wingdings" w:cs="Wingdings"/>
        </w:rPr>
        <w:t>à</w:t>
      </w:r>
      <w:r w:rsidR="00B70A40">
        <w:t>AD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U</w:t>
      </w:r>
      <w:r w:rsidR="00B70A40">
        <w:rPr>
          <w:vertAlign w:val="subscript"/>
        </w:rPr>
        <w:t>AD</w:t>
      </w:r>
      <w:r w:rsidRPr="00D0309C">
        <w:rPr>
          <w:rFonts w:ascii="Wingdings" w:eastAsia="Wingdings" w:hAnsi="Wingdings" w:cs="Wingdings"/>
        </w:rPr>
        <w:t>à</w:t>
      </w:r>
      <w:r w:rsidR="00B70A40">
        <w:t>AD</w:t>
      </w:r>
      <w:r w:rsidRPr="00D0309C">
        <w:rPr>
          <w:vertAlign w:val="subscript"/>
        </w:rPr>
        <w:t>2</w:t>
      </w:r>
      <w:r w:rsidRPr="00D0309C">
        <w:t xml:space="preserve">). Moreover, </w:t>
      </w:r>
      <w:r w:rsidR="00B70A40">
        <w:t>AD</w:t>
      </w:r>
      <w:r w:rsidRPr="00D0309C">
        <w:rPr>
          <w:vertAlign w:val="subscript"/>
        </w:rPr>
        <w:t xml:space="preserve">1 </w:t>
      </w:r>
      <w:r w:rsidRPr="00D0309C">
        <w:t>is a collider for U</w:t>
      </w:r>
      <w:r w:rsidRPr="00D0309C">
        <w:rPr>
          <w:vertAlign w:val="subscript"/>
        </w:rPr>
        <w:t xml:space="preserve">1 </w:t>
      </w:r>
      <w:r w:rsidRPr="00D0309C">
        <w:t>and C and for U</w:t>
      </w:r>
      <w:r w:rsidR="00B70A40">
        <w:rPr>
          <w:vertAlign w:val="subscript"/>
        </w:rPr>
        <w:t>AD</w:t>
      </w:r>
      <w:r w:rsidRPr="00D0309C">
        <w:t xml:space="preserve"> and C. Adjusting for </w:t>
      </w:r>
      <w:r w:rsidR="00B70A40">
        <w:t>AD</w:t>
      </w:r>
      <w:r w:rsidRPr="00D0309C">
        <w:rPr>
          <w:vertAlign w:val="subscript"/>
        </w:rPr>
        <w:t>1</w:t>
      </w:r>
      <w:r w:rsidRPr="00D0309C">
        <w:t xml:space="preserve"> can lead to collider-stratification bias and this bias is likely to be negative. It is because U</w:t>
      </w:r>
      <w:r w:rsidRPr="00D0309C">
        <w:rPr>
          <w:vertAlign w:val="subscript"/>
        </w:rPr>
        <w:t>1</w:t>
      </w:r>
      <w:r w:rsidRPr="00D0309C">
        <w:t xml:space="preserve"> and C, and U</w:t>
      </w:r>
      <w:r w:rsidR="00ED1817">
        <w:rPr>
          <w:vertAlign w:val="subscript"/>
        </w:rPr>
        <w:t>AD</w:t>
      </w:r>
      <w:r w:rsidRPr="00D0309C">
        <w:rPr>
          <w:vertAlign w:val="subscript"/>
        </w:rPr>
        <w:t xml:space="preserve"> </w:t>
      </w:r>
      <w:r w:rsidRPr="00D0309C">
        <w:t xml:space="preserve">and C are likely to affect </w:t>
      </w:r>
      <w:r w:rsidR="00ED1817">
        <w:t>AD</w:t>
      </w:r>
      <w:r w:rsidRPr="00D0309C">
        <w:rPr>
          <w:vertAlign w:val="subscript"/>
        </w:rPr>
        <w:t>1</w:t>
      </w:r>
      <w:r w:rsidRPr="00D0309C">
        <w:t xml:space="preserve"> in the same direction</w:t>
      </w:r>
      <w:r w:rsidR="00E74D16">
        <w:t xml:space="preserve"> </w:t>
      </w:r>
      <w:r w:rsidRPr="00D0309C">
        <w:fldChar w:fldCharType="begin"/>
      </w:r>
      <w:r w:rsidR="00D34CC7">
        <w:instrText xml:space="preserve"> ADDIN EN.CITE &lt;EndNote&gt;&lt;Cite&gt;&lt;Author&gt;Cole&lt;/Author&gt;&lt;Year&gt;2010&lt;/Year&gt;&lt;RecNum&gt;3524&lt;/RecNum&gt;&lt;DisplayText&gt;[3]&lt;/DisplayText&gt;&lt;record&gt;&lt;rec-number&gt;3524&lt;/rec-number&gt;&lt;foreign-keys&gt;&lt;key app="EN" db-id="0pwrtsatoxrzame2z5s5fa0e0vs2fr2rdxz9" timestamp="1608201146"&gt;3524&lt;/key&gt;&lt;/foreign-keys&gt;&lt;ref-type name="Journal Article"&gt;17&lt;/ref-type&gt;&lt;contributors&gt;&lt;authors&gt;&lt;author&gt;Cole, S. R.&lt;/author&gt;&lt;author&gt;Platt, R. W.&lt;/author&gt;&lt;author&gt;Schisterman, E. F.&lt;/author&gt;&lt;author&gt;Chu, H.&lt;/author&gt;&lt;author&gt;Westreich, D.&lt;/author&gt;&lt;author&gt;Richardson, D.&lt;/author&gt;&lt;author&gt;Poole, C.&lt;/author&gt;&lt;/authors&gt;&lt;/contributors&gt;&lt;auth-address&gt;Department of Epidemiology, UNC Gillings School of Global Public Health, Chapel Hill, NC, USA. cole@unc.edu&lt;/auth-address&gt;&lt;titles&gt;&lt;title&gt;Illustrating bias due to conditioning on a collider&lt;/title&gt;&lt;secondary-title&gt;Int J Epidemiol&lt;/secondary-title&gt;&lt;/titles&gt;&lt;periodical&gt;&lt;full-title&gt;International Journal of Epidemiology&lt;/full-title&gt;&lt;abbr-1&gt;Int. J. Epidemiol.&lt;/abbr-1&gt;&lt;abbr-2&gt;Int J Epidemiol&lt;/abbr-2&gt;&lt;/periodical&gt;&lt;pages&gt;417-20&lt;/pages&gt;&lt;volume&gt;39&lt;/volume&gt;&lt;number&gt;2&lt;/number&gt;&lt;keywords&gt;&lt;keyword&gt;*Epidemiologic Research Design&lt;/keyword&gt;&lt;keyword&gt;Humans&lt;/keyword&gt;&lt;keyword&gt;Odds Ratio&lt;/keyword&gt;&lt;keyword&gt;Regression Analysis&lt;/keyword&gt;&lt;keyword&gt;Risk Assessment/methods&lt;/keyword&gt;&lt;keyword&gt;*Selection Bias&lt;/keyword&gt;&lt;/keywords&gt;&lt;dates&gt;&lt;year&gt;2010&lt;/year&gt;&lt;pub-dates&gt;&lt;date&gt;Apr&lt;/date&gt;&lt;/pub-dates&gt;&lt;/dates&gt;&lt;isbn&gt;1464-3685 (Electronic)&amp;#xD;0300-5771 (Linking)&lt;/isbn&gt;&lt;accession-num&gt;19926667&lt;/accession-num&gt;&lt;urls&gt;&lt;related-urls&gt;&lt;url&gt;https://www.ncbi.nlm.nih.gov/pubmed/19926667&lt;/url&gt;&lt;url&gt;https://www.ncbi.nlm.nih.gov/pmc/articles/PMC2846442/pdf/dyp334.pdf&lt;/url&gt;&lt;/related-urls&gt;&lt;/urls&gt;&lt;custom2&gt;PMC2846442&lt;/custom2&gt;&lt;electronic-resource-num&gt;10.1093/ije/dyp334&lt;/electronic-resource-num&gt;&lt;/record&gt;&lt;/Cite&gt;&lt;/EndNote&gt;</w:instrText>
      </w:r>
      <w:r w:rsidRPr="00D0309C">
        <w:fldChar w:fldCharType="separate"/>
      </w:r>
      <w:r w:rsidR="00D34CC7">
        <w:rPr>
          <w:noProof/>
        </w:rPr>
        <w:t>[3]</w:t>
      </w:r>
      <w:r w:rsidRPr="00D0309C">
        <w:fldChar w:fldCharType="end"/>
      </w:r>
      <w:r w:rsidR="00E74D16">
        <w:t>.</w:t>
      </w:r>
      <w:r w:rsidRPr="00D0309C">
        <w:t xml:space="preserve"> Therefore, adjustment of </w:t>
      </w:r>
      <w:r w:rsidR="00B70A40">
        <w:t>AD</w:t>
      </w:r>
      <w:r w:rsidRPr="00D0309C">
        <w:rPr>
          <w:vertAlign w:val="subscript"/>
        </w:rPr>
        <w:t xml:space="preserve">1 </w:t>
      </w:r>
      <w:r w:rsidR="00B70A40">
        <w:t xml:space="preserve">may </w:t>
      </w:r>
      <w:r w:rsidRPr="00D0309C">
        <w:t xml:space="preserve">introduce downward bias to the estimation of familial </w:t>
      </w:r>
      <w:r w:rsidR="00ED1817">
        <w:t>association</w:t>
      </w:r>
      <w:r w:rsidR="00384497">
        <w:t>,</w:t>
      </w:r>
      <w:r w:rsidRPr="00D0309C">
        <w:t xml:space="preserve"> and we can consider the estimate after adjustment as the lower bound of </w:t>
      </w:r>
      <w:r w:rsidR="00ED1817">
        <w:t>association</w:t>
      </w:r>
      <w:r w:rsidRPr="00D0309C">
        <w:t xml:space="preserve">. </w:t>
      </w:r>
      <w:r w:rsidR="00160D56">
        <w:t>I</w:t>
      </w:r>
      <w:r w:rsidRPr="00D0309C">
        <w:t>f the estimate remains significant after adjustment, it is strong evidence of existence of shared famil</w:t>
      </w:r>
      <w:r w:rsidR="00E74D16">
        <w:t>ial</w:t>
      </w:r>
      <w:r w:rsidRPr="00D0309C">
        <w:t xml:space="preserve"> factors </w:t>
      </w:r>
      <w:r w:rsidR="00160D56">
        <w:t>between</w:t>
      </w:r>
      <w:r w:rsidRPr="00D0309C">
        <w:t xml:space="preserve"> IIM and</w:t>
      </w:r>
      <w:r w:rsidR="00160D56">
        <w:t xml:space="preserve"> the </w:t>
      </w:r>
      <w:r w:rsidR="00ED1817">
        <w:t>AD</w:t>
      </w:r>
      <w:r w:rsidR="00E74D16">
        <w:t xml:space="preserve"> </w:t>
      </w:r>
      <w:r w:rsidRPr="00D0309C">
        <w:fldChar w:fldCharType="begin"/>
      </w:r>
      <w:r w:rsidR="00D34CC7">
        <w:instrText xml:space="preserve"> ADDIN EN.CITE &lt;EndNote&gt;&lt;Cite&gt;&lt;Author&gt;Hudson&lt;/Author&gt;&lt;Year&gt;2008&lt;/Year&gt;&lt;RecNum&gt;3210&lt;/RecNum&gt;&lt;DisplayText&gt;[1]&lt;/DisplayText&gt;&lt;record&gt;&lt;rec-number&gt;3210&lt;/rec-number&gt;&lt;foreign-keys&gt;&lt;key app="EN" db-id="0pwrtsatoxrzame2z5s5fa0e0vs2fr2rdxz9" timestamp="1591276393"&gt;3210&lt;/key&gt;&lt;/foreign-keys&gt;&lt;ref-type name="Journal Article"&gt;17&lt;/ref-type&gt;&lt;contributors&gt;&lt;authors&gt;&lt;author&gt;Hudson, J. I.&lt;/author&gt;&lt;author&gt;Javaras, K. N.&lt;/author&gt;&lt;author&gt;Laird, N. M.&lt;/author&gt;&lt;author&gt;VanderWeele, T. J.&lt;/author&gt;&lt;author&gt;Pope, H. G., Jr.&lt;/author&gt;&lt;author&gt;Hernan, M. A.&lt;/author&gt;&lt;/authors&gt;&lt;/contributors&gt;&lt;auth-address&gt;Biological Psychiatry Laboratory, McLean Hospital, Belmont, MA 02478, USA. jhudson@mclean.harvard.edu&lt;/auth-address&gt;&lt;titles&gt;&lt;title&gt;A structural approach to the familial coaggregation of disorders&lt;/title&gt;&lt;secondary-title&gt;Epidemiology&lt;/secondary-title&gt;&lt;/titles&gt;&lt;periodical&gt;&lt;full-title&gt;Epidemiology&lt;/full-title&gt;&lt;abbr-1&gt;Epidemiology&lt;/abbr-1&gt;&lt;abbr-2&gt;Epidemiology&lt;/abbr-2&gt;&lt;/periodical&gt;&lt;pages&gt;431-9&lt;/pages&gt;&lt;volume&gt;19&lt;/volume&gt;&lt;number&gt;3&lt;/number&gt;&lt;keywords&gt;&lt;keyword&gt;Bipolar Disorder/epidemiology/*genetics&lt;/keyword&gt;&lt;keyword&gt;Bulimia/epidemiology/*genetics&lt;/keyword&gt;&lt;keyword&gt;Case-Control Studies&lt;/keyword&gt;&lt;keyword&gt;Comorbidity&lt;/keyword&gt;&lt;keyword&gt;Family&lt;/keyword&gt;&lt;keyword&gt;Humans&lt;/keyword&gt;&lt;keyword&gt;*Models, Genetic&lt;/keyword&gt;&lt;keyword&gt;Research Design&lt;/keyword&gt;&lt;/keywords&gt;&lt;dates&gt;&lt;year&gt;2008&lt;/year&gt;&lt;pub-dates&gt;&lt;date&gt;May&lt;/date&gt;&lt;/pub-dates&gt;&lt;/dates&gt;&lt;isbn&gt;1044-3983 (Print)&amp;#xD;1044-3983 (Linking)&lt;/isbn&gt;&lt;accession-num&gt;18379420&lt;/accession-num&gt;&lt;urls&gt;&lt;related-urls&gt;&lt;url&gt;https://www.ncbi.nlm.nih.gov/pubmed/18379420&lt;/url&gt;&lt;/related-urls&gt;&lt;/urls&gt;&lt;electronic-resource-num&gt;10.1097/EDE.0b013e31816a9de7&lt;/electronic-resource-num&gt;&lt;/record&gt;&lt;/Cite&gt;&lt;/EndNote&gt;</w:instrText>
      </w:r>
      <w:r w:rsidRPr="00D0309C">
        <w:fldChar w:fldCharType="separate"/>
      </w:r>
      <w:r w:rsidR="00D34CC7">
        <w:rPr>
          <w:noProof/>
        </w:rPr>
        <w:t>[1]</w:t>
      </w:r>
      <w:r w:rsidRPr="00D0309C">
        <w:fldChar w:fldCharType="end"/>
      </w:r>
      <w:r w:rsidR="00E74D16">
        <w:t>.</w:t>
      </w:r>
      <w:r w:rsidRPr="00D0309C">
        <w:t xml:space="preserve"> </w:t>
      </w:r>
    </w:p>
    <w:p w14:paraId="79AEA712" w14:textId="5EEC9F1C" w:rsidR="002B4B0A" w:rsidRPr="00D0309C" w:rsidRDefault="002B4B0A" w:rsidP="002B4B0A">
      <w:pPr>
        <w:spacing w:line="360" w:lineRule="auto"/>
        <w:jc w:val="both"/>
      </w:pPr>
      <w:r w:rsidRPr="00D0309C">
        <w:t xml:space="preserve">In supplementary figure 1c, we assume that there is </w:t>
      </w:r>
      <w:r w:rsidR="00ED1817">
        <w:t>causal relationship</w:t>
      </w:r>
      <w:r w:rsidRPr="00D0309C">
        <w:t xml:space="preserve"> from IIM to </w:t>
      </w:r>
      <w:r w:rsidR="00160D56">
        <w:t xml:space="preserve">an </w:t>
      </w:r>
      <w:r w:rsidR="00ED1817">
        <w:t>AD</w:t>
      </w:r>
      <w:r w:rsidRPr="00D0309C">
        <w:t>. As the concepts are similar to those described above, we simplify the description. Under this assumption, there are three open paths before adjustment (IIM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C</w:t>
      </w:r>
      <w:r w:rsidRPr="00D0309C">
        <w:rPr>
          <w:rFonts w:ascii="Wingdings" w:eastAsia="Wingdings" w:hAnsi="Wingdings" w:cs="Wingdings"/>
        </w:rPr>
        <w:t>à</w:t>
      </w:r>
      <w:r w:rsidR="00160D56">
        <w:t>AD</w:t>
      </w:r>
      <w:r w:rsidRPr="00D0309C">
        <w:rPr>
          <w:vertAlign w:val="subscript"/>
        </w:rPr>
        <w:t>2</w:t>
      </w:r>
      <w:r w:rsidRPr="00D0309C">
        <w:t>, IIM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C</w:t>
      </w:r>
      <w:r w:rsidRPr="00D0309C">
        <w:rPr>
          <w:rFonts w:ascii="Wingdings" w:eastAsia="Wingdings" w:hAnsi="Wingdings" w:cs="Wingdings"/>
        </w:rPr>
        <w:t>à</w:t>
      </w:r>
      <w:r w:rsidRPr="00D0309C">
        <w:t xml:space="preserve"> IIM</w:t>
      </w:r>
      <w:r w:rsidRPr="00D0309C">
        <w:rPr>
          <w:vertAlign w:val="subscript"/>
        </w:rPr>
        <w:t>2</w:t>
      </w:r>
      <w:r w:rsidRPr="00D0309C">
        <w:rPr>
          <w:rFonts w:ascii="Wingdings" w:eastAsia="Wingdings" w:hAnsi="Wingdings" w:cs="Wingdings"/>
        </w:rPr>
        <w:t>à</w:t>
      </w:r>
      <w:r w:rsidR="00160D56">
        <w:t>AD</w:t>
      </w:r>
      <w:r w:rsidRPr="00D0309C">
        <w:rPr>
          <w:vertAlign w:val="subscript"/>
        </w:rPr>
        <w:t>2</w:t>
      </w:r>
      <w:r w:rsidRPr="00D0309C">
        <w:t xml:space="preserve"> and IIM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U</w:t>
      </w:r>
      <w:r w:rsidRPr="00D0309C">
        <w:rPr>
          <w:vertAlign w:val="subscript"/>
        </w:rPr>
        <w:t>IIM</w:t>
      </w:r>
      <w:r w:rsidRPr="00D0309C">
        <w:rPr>
          <w:rFonts w:ascii="Wingdings" w:eastAsia="Wingdings" w:hAnsi="Wingdings" w:cs="Wingdings"/>
        </w:rPr>
        <w:t>à</w:t>
      </w:r>
      <w:r w:rsidRPr="00D0309C">
        <w:t>IIM</w:t>
      </w:r>
      <w:r w:rsidRPr="00D0309C">
        <w:rPr>
          <w:vertAlign w:val="subscript"/>
        </w:rPr>
        <w:t>2</w:t>
      </w:r>
      <w:r w:rsidRPr="00D0309C">
        <w:rPr>
          <w:rFonts w:ascii="Wingdings" w:eastAsia="Wingdings" w:hAnsi="Wingdings" w:cs="Wingdings"/>
        </w:rPr>
        <w:t>à</w:t>
      </w:r>
      <w:r w:rsidR="00160D56">
        <w:t>AD</w:t>
      </w:r>
      <w:r w:rsidRPr="00D0309C">
        <w:rPr>
          <w:vertAlign w:val="subscript"/>
        </w:rPr>
        <w:t>2</w:t>
      </w:r>
      <w:r w:rsidRPr="00D0309C">
        <w:t xml:space="preserve">). To control for </w:t>
      </w:r>
      <w:r w:rsidR="00ED1817">
        <w:t>the bias under this causal relationship assumption</w:t>
      </w:r>
      <w:r w:rsidRPr="00D0309C">
        <w:t xml:space="preserve">, we can adjust for IIM in the </w:t>
      </w:r>
      <w:r w:rsidR="00ED1817">
        <w:t>FDR</w:t>
      </w:r>
      <w:r w:rsidRPr="00D0309C">
        <w:t xml:space="preserve"> to close the two latter paths</w:t>
      </w:r>
      <w:r w:rsidR="00384497">
        <w:t>,</w:t>
      </w:r>
      <w:r w:rsidRPr="00D0309C">
        <w:t xml:space="preserve"> but this can lead to opening of three additional paths (IIM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C</w:t>
      </w:r>
      <w:r w:rsidRPr="00D0309C">
        <w:rPr>
          <w:rFonts w:ascii="Wingdings" w:eastAsia="Wingdings" w:hAnsi="Wingdings" w:cs="Wingdings"/>
        </w:rPr>
        <w:t>à</w:t>
      </w:r>
      <w:r w:rsidRPr="00D0309C">
        <w:t>IIM</w:t>
      </w:r>
      <w:r w:rsidRPr="00D0309C">
        <w:rPr>
          <w:vertAlign w:val="subscript"/>
        </w:rPr>
        <w:t>2</w:t>
      </w:r>
      <w:r w:rsidRPr="00D0309C">
        <w:rPr>
          <w:rFonts w:ascii="Wingdings" w:eastAsia="Wingdings" w:hAnsi="Wingdings" w:cs="Wingdings"/>
        </w:rPr>
        <w:t>ß</w:t>
      </w:r>
      <w:r w:rsidRPr="00D0309C">
        <w:t>U</w:t>
      </w:r>
      <w:r w:rsidRPr="00D0309C">
        <w:rPr>
          <w:vertAlign w:val="subscript"/>
        </w:rPr>
        <w:t>2</w:t>
      </w:r>
      <w:r w:rsidRPr="00D0309C">
        <w:rPr>
          <w:rFonts w:ascii="Wingdings" w:eastAsia="Wingdings" w:hAnsi="Wingdings" w:cs="Wingdings"/>
        </w:rPr>
        <w:t>à</w:t>
      </w:r>
      <w:r w:rsidR="00160D56">
        <w:t>AD</w:t>
      </w:r>
      <w:r w:rsidRPr="00D0309C">
        <w:rPr>
          <w:vertAlign w:val="subscript"/>
        </w:rPr>
        <w:t>2</w:t>
      </w:r>
      <w:r w:rsidRPr="00D0309C">
        <w:t>, IIM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U</w:t>
      </w:r>
      <w:r w:rsidRPr="00D0309C">
        <w:rPr>
          <w:vertAlign w:val="subscript"/>
        </w:rPr>
        <w:t>IIM</w:t>
      </w:r>
      <w:r w:rsidRPr="00D0309C">
        <w:rPr>
          <w:rFonts w:ascii="Wingdings" w:eastAsia="Wingdings" w:hAnsi="Wingdings" w:cs="Wingdings"/>
        </w:rPr>
        <w:t>à</w:t>
      </w:r>
      <w:r w:rsidRPr="00D0309C">
        <w:t>IIM</w:t>
      </w:r>
      <w:r w:rsidRPr="00D0309C">
        <w:rPr>
          <w:vertAlign w:val="subscript"/>
        </w:rPr>
        <w:t>2</w:t>
      </w:r>
      <w:r w:rsidRPr="00D0309C">
        <w:rPr>
          <w:rFonts w:ascii="Wingdings" w:eastAsia="Wingdings" w:hAnsi="Wingdings" w:cs="Wingdings"/>
        </w:rPr>
        <w:t>ß</w:t>
      </w:r>
      <w:r w:rsidRPr="00D0309C">
        <w:t>C</w:t>
      </w:r>
      <w:r w:rsidRPr="00D0309C">
        <w:rPr>
          <w:rFonts w:ascii="Wingdings" w:eastAsia="Wingdings" w:hAnsi="Wingdings" w:cs="Wingdings"/>
        </w:rPr>
        <w:t>à</w:t>
      </w:r>
      <w:r w:rsidR="00160D56">
        <w:t>AD</w:t>
      </w:r>
      <w:r w:rsidRPr="00D0309C">
        <w:rPr>
          <w:vertAlign w:val="subscript"/>
        </w:rPr>
        <w:t>2</w:t>
      </w:r>
      <w:r w:rsidRPr="00D0309C">
        <w:t xml:space="preserve"> and IIM</w:t>
      </w:r>
      <w:r w:rsidRPr="00D0309C">
        <w:rPr>
          <w:vertAlign w:val="subscript"/>
        </w:rPr>
        <w:t>1</w:t>
      </w:r>
      <w:r w:rsidRPr="00D0309C">
        <w:rPr>
          <w:rFonts w:ascii="Wingdings" w:eastAsia="Wingdings" w:hAnsi="Wingdings" w:cs="Wingdings"/>
        </w:rPr>
        <w:t>ß</w:t>
      </w:r>
      <w:r w:rsidRPr="00D0309C">
        <w:t>U</w:t>
      </w:r>
      <w:r w:rsidRPr="00D0309C">
        <w:rPr>
          <w:vertAlign w:val="subscript"/>
        </w:rPr>
        <w:t>IIM</w:t>
      </w:r>
      <w:r w:rsidRPr="00D0309C">
        <w:rPr>
          <w:rFonts w:ascii="Wingdings" w:eastAsia="Wingdings" w:hAnsi="Wingdings" w:cs="Wingdings"/>
        </w:rPr>
        <w:t>à</w:t>
      </w:r>
      <w:r w:rsidRPr="00D0309C">
        <w:t>IIM</w:t>
      </w:r>
      <w:r w:rsidRPr="00D0309C">
        <w:rPr>
          <w:vertAlign w:val="subscript"/>
        </w:rPr>
        <w:t>2</w:t>
      </w:r>
      <w:r w:rsidRPr="00D0309C">
        <w:rPr>
          <w:rFonts w:ascii="Wingdings" w:eastAsia="Wingdings" w:hAnsi="Wingdings" w:cs="Wingdings"/>
        </w:rPr>
        <w:t>ß</w:t>
      </w:r>
      <w:r w:rsidRPr="00D0309C">
        <w:t>U</w:t>
      </w:r>
      <w:r w:rsidRPr="00D0309C">
        <w:rPr>
          <w:vertAlign w:val="subscript"/>
        </w:rPr>
        <w:t>2</w:t>
      </w:r>
      <w:r w:rsidRPr="00D0309C">
        <w:rPr>
          <w:rFonts w:ascii="Wingdings" w:eastAsia="Wingdings" w:hAnsi="Wingdings" w:cs="Wingdings"/>
        </w:rPr>
        <w:t>à</w:t>
      </w:r>
      <w:r w:rsidR="00160D56">
        <w:t>AD</w:t>
      </w:r>
      <w:r w:rsidRPr="00D0309C">
        <w:rPr>
          <w:vertAlign w:val="subscript"/>
        </w:rPr>
        <w:t>2</w:t>
      </w:r>
      <w:r w:rsidRPr="00D0309C">
        <w:t xml:space="preserve">). This can result in </w:t>
      </w:r>
      <w:r w:rsidRPr="00D0309C">
        <w:lastRenderedPageBreak/>
        <w:t xml:space="preserve">downward bias of familial </w:t>
      </w:r>
      <w:r w:rsidR="00ED1817">
        <w:t>association</w:t>
      </w:r>
      <w:r w:rsidRPr="00D0309C">
        <w:t xml:space="preserve"> and again, significant estimate after adjustment further supports </w:t>
      </w:r>
      <w:r w:rsidR="00160D56">
        <w:t xml:space="preserve">the existence of shared familial factors between IIM and the </w:t>
      </w:r>
      <w:r w:rsidR="00ED1817">
        <w:t>AD</w:t>
      </w:r>
      <w:r w:rsidRPr="00D0309C">
        <w:t>.</w:t>
      </w:r>
    </w:p>
    <w:p w14:paraId="3C4C483D" w14:textId="7A145534" w:rsidR="002B4B0A" w:rsidRPr="00D0309C" w:rsidRDefault="002B4B0A" w:rsidP="002B4B0A">
      <w:pPr>
        <w:spacing w:line="360" w:lineRule="auto"/>
        <w:jc w:val="both"/>
      </w:pPr>
      <w:r w:rsidRPr="00D0309C">
        <w:t xml:space="preserve">Taken together, the purpose of doing </w:t>
      </w:r>
      <w:r w:rsidR="00ED1817">
        <w:t>these</w:t>
      </w:r>
      <w:r w:rsidRPr="00D0309C">
        <w:t xml:space="preserve"> analyses is to provide further evidence to support the existence of shared famil</w:t>
      </w:r>
      <w:r w:rsidR="00E74D16">
        <w:t>ial</w:t>
      </w:r>
      <w:r w:rsidRPr="00D0309C">
        <w:t xml:space="preserve"> factors between IIM and </w:t>
      </w:r>
      <w:r w:rsidR="00160D56">
        <w:t xml:space="preserve">other </w:t>
      </w:r>
      <w:r w:rsidR="00ED1817">
        <w:t>ADs</w:t>
      </w:r>
      <w:r w:rsidRPr="00D0309C">
        <w:t xml:space="preserve"> </w:t>
      </w:r>
      <w:r w:rsidR="00160D56">
        <w:t>if</w:t>
      </w:r>
      <w:r w:rsidRPr="00D0309C">
        <w:t xml:space="preserve"> </w:t>
      </w:r>
      <w:r w:rsidR="00ED1817">
        <w:t>the statistical</w:t>
      </w:r>
      <w:r w:rsidRPr="00D0309C">
        <w:t xml:space="preserve"> significance </w:t>
      </w:r>
      <w:r w:rsidR="00ED1817">
        <w:t xml:space="preserve">remains </w:t>
      </w:r>
      <w:r w:rsidRPr="00D0309C">
        <w:t xml:space="preserve">after adjustment. </w:t>
      </w:r>
    </w:p>
    <w:p w14:paraId="5DC96246" w14:textId="3A96E6BB" w:rsidR="001464E9" w:rsidRPr="00D0309C" w:rsidRDefault="001464E9">
      <w:pPr>
        <w:rPr>
          <w:b/>
          <w:bCs/>
        </w:rPr>
      </w:pPr>
      <w:r w:rsidRPr="00D0309C">
        <w:rPr>
          <w:b/>
          <w:bCs/>
        </w:rPr>
        <w:br w:type="page"/>
      </w:r>
    </w:p>
    <w:tbl>
      <w:tblPr>
        <w:tblW w:w="9900" w:type="dxa"/>
        <w:jc w:val="center"/>
        <w:tblLook w:val="04A0" w:firstRow="1" w:lastRow="0" w:firstColumn="1" w:lastColumn="0" w:noHBand="0" w:noVBand="1"/>
      </w:tblPr>
      <w:tblGrid>
        <w:gridCol w:w="2065"/>
        <w:gridCol w:w="916"/>
        <w:gridCol w:w="1020"/>
        <w:gridCol w:w="1443"/>
        <w:gridCol w:w="2390"/>
        <w:gridCol w:w="2066"/>
      </w:tblGrid>
      <w:tr w:rsidR="000C2522" w:rsidRPr="00D0309C" w14:paraId="11726EDD" w14:textId="77777777" w:rsidTr="00C752B2">
        <w:trPr>
          <w:jc w:val="center"/>
        </w:trPr>
        <w:tc>
          <w:tcPr>
            <w:tcW w:w="9900" w:type="dxa"/>
            <w:gridSpan w:val="6"/>
            <w:tcBorders>
              <w:bottom w:val="single" w:sz="18" w:space="0" w:color="auto"/>
            </w:tcBorders>
            <w:shd w:val="clear" w:color="auto" w:fill="auto"/>
          </w:tcPr>
          <w:p w14:paraId="6D3B27CA" w14:textId="40358680" w:rsidR="000C2522" w:rsidRPr="00D0309C" w:rsidDel="00AB05F8" w:rsidRDefault="000C2522" w:rsidP="00C752B2">
            <w:pPr>
              <w:spacing w:line="360" w:lineRule="auto"/>
              <w:jc w:val="both"/>
              <w:rPr>
                <w:rFonts w:eastAsia="Calibri"/>
                <w:b/>
                <w:bCs/>
                <w:sz w:val="16"/>
                <w:szCs w:val="16"/>
              </w:rPr>
            </w:pPr>
            <w:r w:rsidRPr="00D0309C">
              <w:rPr>
                <w:rFonts w:eastAsia="Calibri"/>
                <w:b/>
                <w:bCs/>
                <w:sz w:val="16"/>
                <w:szCs w:val="16"/>
              </w:rPr>
              <w:lastRenderedPageBreak/>
              <w:t xml:space="preserve">Supplementary </w:t>
            </w:r>
            <w:r w:rsidR="00992018" w:rsidRPr="00D0309C">
              <w:rPr>
                <w:rFonts w:eastAsia="Calibri"/>
                <w:b/>
                <w:bCs/>
                <w:sz w:val="16"/>
                <w:szCs w:val="16"/>
              </w:rPr>
              <w:t>t</w:t>
            </w:r>
            <w:r w:rsidRPr="00D0309C">
              <w:rPr>
                <w:rFonts w:eastAsia="Calibri"/>
                <w:b/>
                <w:bCs/>
                <w:sz w:val="16"/>
                <w:szCs w:val="16"/>
              </w:rPr>
              <w:t>able 1. Definitions of id</w:t>
            </w:r>
            <w:r w:rsidR="00612A15" w:rsidRPr="00D0309C">
              <w:rPr>
                <w:rFonts w:eastAsia="Calibri"/>
                <w:b/>
                <w:bCs/>
                <w:sz w:val="16"/>
                <w:szCs w:val="16"/>
              </w:rPr>
              <w:t>iopathic inflammatory myopathies (IIM) and other autoimmune diseases</w:t>
            </w:r>
            <w:r w:rsidR="00610A00">
              <w:rPr>
                <w:rFonts w:eastAsia="Calibri"/>
                <w:b/>
                <w:bCs/>
                <w:sz w:val="16"/>
                <w:szCs w:val="16"/>
              </w:rPr>
              <w:t xml:space="preserve"> (ADs)</w:t>
            </w:r>
            <w:r w:rsidR="00DB0AE9">
              <w:rPr>
                <w:rFonts w:eastAsia="Calibri"/>
                <w:b/>
                <w:bCs/>
                <w:sz w:val="16"/>
                <w:szCs w:val="16"/>
              </w:rPr>
              <w:t xml:space="preserve"> in first-degree relatives</w:t>
            </w:r>
          </w:p>
        </w:tc>
      </w:tr>
      <w:tr w:rsidR="000C2522" w:rsidRPr="00D0309C" w14:paraId="38EAD938" w14:textId="77777777" w:rsidTr="00612A15">
        <w:trPr>
          <w:jc w:val="center"/>
        </w:trPr>
        <w:tc>
          <w:tcPr>
            <w:tcW w:w="206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E13DF23" w14:textId="17211B72" w:rsidR="000C2522" w:rsidRPr="00D0309C" w:rsidRDefault="00610A00" w:rsidP="00C752B2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ADs</w:t>
            </w:r>
          </w:p>
        </w:tc>
        <w:tc>
          <w:tcPr>
            <w:tcW w:w="91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42D2A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D0309C">
              <w:rPr>
                <w:rFonts w:eastAsia="PMingLiU"/>
                <w:b/>
                <w:bCs/>
                <w:sz w:val="16"/>
                <w:szCs w:val="16"/>
              </w:rPr>
              <w:t>Time period</w:t>
            </w:r>
          </w:p>
        </w:tc>
        <w:tc>
          <w:tcPr>
            <w:tcW w:w="10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56A05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D0309C">
              <w:rPr>
                <w:rFonts w:eastAsia="PMingLiU"/>
                <w:b/>
                <w:bCs/>
                <w:sz w:val="16"/>
                <w:szCs w:val="16"/>
              </w:rPr>
              <w:t>ICD codes</w:t>
            </w:r>
          </w:p>
        </w:tc>
        <w:tc>
          <w:tcPr>
            <w:tcW w:w="14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0F96A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D0309C">
              <w:rPr>
                <w:rFonts w:eastAsia="PMingLiU"/>
                <w:b/>
                <w:bCs/>
                <w:sz w:val="16"/>
                <w:szCs w:val="16"/>
              </w:rPr>
              <w:t>Types of diagnosis</w:t>
            </w:r>
          </w:p>
        </w:tc>
        <w:tc>
          <w:tcPr>
            <w:tcW w:w="239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D28CF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D0309C">
              <w:rPr>
                <w:rFonts w:eastAsia="PMingLiU"/>
                <w:b/>
                <w:bCs/>
                <w:sz w:val="16"/>
                <w:szCs w:val="16"/>
              </w:rPr>
              <w:t>Main definition</w:t>
            </w:r>
          </w:p>
        </w:tc>
        <w:tc>
          <w:tcPr>
            <w:tcW w:w="206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343BF" w14:textId="6E69FF97" w:rsidR="000C2522" w:rsidRPr="00D0309C" w:rsidRDefault="00612A15" w:rsidP="00C752B2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D0309C">
              <w:rPr>
                <w:rFonts w:eastAsia="Calibri"/>
                <w:b/>
                <w:bCs/>
                <w:sz w:val="16"/>
                <w:szCs w:val="16"/>
              </w:rPr>
              <w:t>Strict</w:t>
            </w:r>
            <w:r w:rsidR="00BA1AE3" w:rsidRPr="00D0309C">
              <w:rPr>
                <w:rFonts w:eastAsia="Calibri"/>
                <w:b/>
                <w:bCs/>
                <w:sz w:val="16"/>
                <w:szCs w:val="16"/>
              </w:rPr>
              <w:t>er</w:t>
            </w:r>
            <w:r w:rsidR="000C2522" w:rsidRPr="00D0309C">
              <w:rPr>
                <w:rFonts w:eastAsia="Calibri"/>
                <w:b/>
                <w:bCs/>
                <w:sz w:val="16"/>
                <w:szCs w:val="16"/>
              </w:rPr>
              <w:t xml:space="preserve"> definition</w:t>
            </w:r>
          </w:p>
        </w:tc>
      </w:tr>
      <w:tr w:rsidR="000C2522" w:rsidRPr="00D0309C" w14:paraId="111B795E" w14:textId="77777777" w:rsidTr="00612A1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49854" w14:textId="77777777" w:rsidR="000C2522" w:rsidRPr="00D0309C" w:rsidRDefault="000C2522" w:rsidP="00DD56BC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t>IIM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4AF79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>1987-201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C9072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 xml:space="preserve">710D, 710E, </w:t>
            </w:r>
            <w:r w:rsidRPr="00D0309C">
              <w:rPr>
                <w:rFonts w:eastAsia="PMingLiU"/>
                <w:sz w:val="16"/>
                <w:szCs w:val="16"/>
              </w:rPr>
              <w:t>M33.0, M33.1, M33.2, M33.9, G72.4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E36F0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t>Main/contributory diagnosis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E60A4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>≥ 1 main diagnosis in the NPR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E4A0C" w14:textId="5E36E12F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 xml:space="preserve">≥ 1 main diagnosis in inpatient register between </w:t>
            </w:r>
            <w:r w:rsidRPr="00D0309C">
              <w:rPr>
                <w:rFonts w:eastAsia="Calibri"/>
                <w:sz w:val="16"/>
                <w:szCs w:val="16"/>
              </w:rPr>
              <w:t xml:space="preserve">1987 and 2000 </w:t>
            </w:r>
            <w:r w:rsidRPr="00D0309C">
              <w:rPr>
                <w:color w:val="000000"/>
                <w:kern w:val="24"/>
                <w:sz w:val="16"/>
                <w:szCs w:val="16"/>
              </w:rPr>
              <w:t>or ≥ 2 diagnoses (≥ 1 main diagnosis) in the NPR between 2001 and 2017 in internal medicine, rheumatology, neurology, dermatology or paediatric</w:t>
            </w:r>
            <w:r w:rsidR="00612A15" w:rsidRPr="00D0309C">
              <w:rPr>
                <w:color w:val="000000"/>
                <w:kern w:val="24"/>
                <w:sz w:val="16"/>
                <w:szCs w:val="16"/>
              </w:rPr>
              <w:t xml:space="preserve"> clinic</w:t>
            </w:r>
          </w:p>
        </w:tc>
      </w:tr>
      <w:tr w:rsidR="000C2522" w:rsidRPr="00D0309C" w14:paraId="073BF53E" w14:textId="77777777" w:rsidTr="00612A1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36234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t xml:space="preserve">Rheumatoid arthritis 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B3BA8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>1987-201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C82E8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>714A-C, 714W, M05, M06.0, M06.2, M06.3, M06.8, M06.9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6E742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t>Main/contributory diagnosis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294CF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>≥ 1 main diagnosis in the NPR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3AE20" w14:textId="6C26902B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 xml:space="preserve">≥ 1 main diagnosis in inpatient register between 1987 and 2000 or ≥ 2 diagnoses (≥ 1 main diagnosis) in the NPR between 2001 and 2017 in internal medicine, rheumatology or paediatric </w:t>
            </w:r>
            <w:r w:rsidR="00DD56BC" w:rsidRPr="00D0309C">
              <w:rPr>
                <w:color w:val="000000"/>
                <w:kern w:val="24"/>
                <w:sz w:val="16"/>
                <w:szCs w:val="16"/>
              </w:rPr>
              <w:t>clinic</w:t>
            </w:r>
          </w:p>
        </w:tc>
      </w:tr>
      <w:tr w:rsidR="000C2522" w:rsidRPr="00D0309C" w14:paraId="3FC08129" w14:textId="77777777" w:rsidTr="00612A1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C097E" w14:textId="449F66BF" w:rsidR="000C2522" w:rsidRPr="00D0309C" w:rsidRDefault="00E15421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Other r</w:t>
            </w:r>
            <w:r w:rsidR="00DD56BC" w:rsidRPr="00D0309C">
              <w:rPr>
                <w:rFonts w:eastAsia="Calibri"/>
                <w:sz w:val="16"/>
                <w:szCs w:val="16"/>
              </w:rPr>
              <w:t>heumatic</w:t>
            </w:r>
            <w:r w:rsidR="000C2522" w:rsidRPr="00D0309C">
              <w:rPr>
                <w:rFonts w:eastAsia="Calibri"/>
                <w:sz w:val="16"/>
                <w:szCs w:val="16"/>
              </w:rPr>
              <w:t xml:space="preserve"> inflammatory disease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4E290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>1987-201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B4AC92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 xml:space="preserve">710C, M35, 710A, M32, 710B, M34.0, M34.1, M34.8 and M34.9, </w:t>
            </w:r>
          </w:p>
          <w:p w14:paraId="5B4D1310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0309C">
              <w:rPr>
                <w:sz w:val="16"/>
                <w:szCs w:val="16"/>
              </w:rPr>
              <w:t>136B, 725, 710W, 710X,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1253B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t>Main diagnosis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E08CB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>≥ 1 main diagnosis in the NPR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45513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0C2522" w:rsidRPr="00D0309C" w14:paraId="18246911" w14:textId="77777777" w:rsidTr="00612A1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7D1C4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t xml:space="preserve">Multiple sclerosis 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73E2C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>1987-201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8DC07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>340, G35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DBB4D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t>Main/contributory diagnosis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7731B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>≥ 1 main diagnosis in the NPR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7AF7F" w14:textId="5BDBF166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 xml:space="preserve">≥ 1 main diagnosis in inpatient register between 1987 and 2000 or ≥ 2 diagnoses (≥ 1 main diagnosis) in the NPR between 2001 and 2017 in internal medicine or neurology or paediatrics </w:t>
            </w:r>
            <w:r w:rsidR="00DD56BC" w:rsidRPr="00D0309C">
              <w:rPr>
                <w:color w:val="000000"/>
                <w:kern w:val="24"/>
                <w:sz w:val="16"/>
                <w:szCs w:val="16"/>
              </w:rPr>
              <w:t>clinic</w:t>
            </w:r>
          </w:p>
        </w:tc>
      </w:tr>
      <w:tr w:rsidR="000C2522" w:rsidRPr="00D0309C" w14:paraId="7D4D6502" w14:textId="77777777" w:rsidTr="00612A1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F610E" w14:textId="0B3F5E19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t>Inflammatory bowel disease</w:t>
            </w:r>
            <w:r w:rsidR="003D6FF7"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B328C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>1987-201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F043E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>555, 556, K50-51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2A120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t>Main/contributory diagnosis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C4A54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>≥ 1 main diagnosis in the NPR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C3C2D" w14:textId="3D694748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 xml:space="preserve">≥ 1 main diagnosis in inpatient register between 1987 and 2000 or ≥ 2 diagnoses (≥ 1 main diagnosis) in the NPR between 2001 and 2017 in internal medicine or gastroenterology or rheumatology or surgical </w:t>
            </w:r>
            <w:r w:rsidRPr="00D0309C">
              <w:rPr>
                <w:color w:val="000000"/>
                <w:kern w:val="24"/>
                <w:sz w:val="16"/>
                <w:szCs w:val="16"/>
              </w:rPr>
              <w:lastRenderedPageBreak/>
              <w:t xml:space="preserve">care or gastrointestinal care or paediatrics </w:t>
            </w:r>
            <w:r w:rsidR="00DD56BC" w:rsidRPr="00D0309C">
              <w:rPr>
                <w:color w:val="000000"/>
                <w:kern w:val="24"/>
                <w:sz w:val="16"/>
                <w:szCs w:val="16"/>
              </w:rPr>
              <w:t>clinic</w:t>
            </w:r>
          </w:p>
        </w:tc>
      </w:tr>
      <w:tr w:rsidR="000C2522" w:rsidRPr="00D0309C" w14:paraId="3E6B3F91" w14:textId="77777777" w:rsidTr="00612A1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90131" w14:textId="7FDB32A1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lastRenderedPageBreak/>
              <w:t xml:space="preserve">Type 1 </w:t>
            </w:r>
            <w:r w:rsidR="00E15421">
              <w:rPr>
                <w:rFonts w:eastAsia="Calibri"/>
                <w:sz w:val="16"/>
                <w:szCs w:val="16"/>
              </w:rPr>
              <w:t>d</w:t>
            </w:r>
            <w:r w:rsidRPr="00D0309C">
              <w:rPr>
                <w:rFonts w:eastAsia="Calibri"/>
                <w:sz w:val="16"/>
                <w:szCs w:val="16"/>
              </w:rPr>
              <w:t xml:space="preserve">iabetes </w:t>
            </w:r>
            <w:r w:rsidR="00E15421">
              <w:rPr>
                <w:rFonts w:eastAsia="Calibri"/>
                <w:sz w:val="16"/>
                <w:szCs w:val="16"/>
              </w:rPr>
              <w:t>mellitu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F6F9F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>1987-201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9F0CA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>250, E10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760E7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t xml:space="preserve">Main/contributory diagnosis 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D70DB" w14:textId="59A2065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>≥ 1 main diagnosis in the NPR. The diagnosis had to be made ≤30 years of age as the ICD code 250 cannot distinguish T1DM from T2DM and E10 might be used for T2DM as it can developed into insulin dependency.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F73D3" w14:textId="190A0162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 xml:space="preserve">≥ 1 main diagnosis in inpatient register between 1987 and 2000 or ≥ 2 diagnoses (≥ 1 main diagnosis) in the NPR between 2001 and 2017 in endocrinology or internal medicine or paediatrics </w:t>
            </w:r>
            <w:r w:rsidR="00DD56BC" w:rsidRPr="00D0309C">
              <w:rPr>
                <w:color w:val="000000"/>
                <w:kern w:val="24"/>
                <w:sz w:val="16"/>
                <w:szCs w:val="16"/>
              </w:rPr>
              <w:t>clinic</w:t>
            </w:r>
            <w:r w:rsidRPr="00D0309C">
              <w:rPr>
                <w:color w:val="000000"/>
                <w:kern w:val="24"/>
                <w:sz w:val="16"/>
                <w:szCs w:val="16"/>
              </w:rPr>
              <w:t>. The diagnosis had to be made ≤30 years of age as this ICD code 250 cannot distinguish T1DM from T2DM and E10 might be used for T2DM as it can developed into insulin dependency.</w:t>
            </w:r>
          </w:p>
        </w:tc>
      </w:tr>
      <w:tr w:rsidR="000C2522" w:rsidRPr="00D0309C" w14:paraId="4963F1AA" w14:textId="77777777" w:rsidTr="00612A1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27651" w14:textId="27C352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t>Autoimmune thyroid disease</w:t>
            </w:r>
            <w:r w:rsidR="003D6FF7">
              <w:rPr>
                <w:rFonts w:eastAsia="Calibri"/>
                <w:sz w:val="16"/>
                <w:szCs w:val="16"/>
              </w:rPr>
              <w:t>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1D6B2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>1987-201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63944" w14:textId="77777777" w:rsidR="000C2522" w:rsidRPr="00E15421" w:rsidRDefault="000C2522" w:rsidP="00C752B2">
            <w:pPr>
              <w:spacing w:line="360" w:lineRule="auto"/>
              <w:jc w:val="center"/>
              <w:rPr>
                <w:rFonts w:eastAsia="Calibri"/>
                <w:bCs/>
                <w:sz w:val="16"/>
                <w:szCs w:val="16"/>
                <w:lang w:val="pt-BR"/>
              </w:rPr>
            </w:pPr>
            <w:r w:rsidRPr="00E15421">
              <w:rPr>
                <w:sz w:val="16"/>
                <w:szCs w:val="16"/>
                <w:lang w:val="pt-BR"/>
              </w:rPr>
              <w:t xml:space="preserve">E038, E039, E063, 244x, 245C; E050, E051, E052, E053, E058, E059, 242, 242A, 242B, 242D, 242E; </w:t>
            </w:r>
            <w:r w:rsidRPr="00E15421">
              <w:rPr>
                <w:i/>
                <w:iCs/>
                <w:sz w:val="16"/>
                <w:szCs w:val="16"/>
                <w:lang w:val="pt-BR"/>
              </w:rPr>
              <w:t>O905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CFADEF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t>Main diagnosis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0878F" w14:textId="064BB9C0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>≥ 1 main diagnosis in the NPR or ≥1 filling of a prescription of thyroid hormone substitution therapy (H03AA01 and H03AA02) between 2005-2017, with no history of thyroid cancer or a prescription of iodine-containing drugs (C01BD01, N05AN01, L03AB01/L03AB04/L03AB05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D5BB4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trike/>
                <w:color w:val="000000"/>
                <w:sz w:val="16"/>
                <w:szCs w:val="16"/>
              </w:rPr>
            </w:pPr>
            <w:r w:rsidRPr="00D0309C">
              <w:rPr>
                <w:strike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0C2522" w:rsidRPr="00D0309C" w14:paraId="290F1768" w14:textId="77777777" w:rsidTr="00612A1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AE878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t>Celiac diseas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F4F1AC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>1987-201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84886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>579A, K90.0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30BE0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t>Main/contributory diagnosis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B905B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>≥ 1 main diagnosis in the NPR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DAFD4" w14:textId="206886F0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>≥ 1 main diagnosis in inpatient register between 1987 and 2000 or ≥ 2 diagnoses (≥ 1 main diagnosis) in the NPR between 2001 and 2017 in internal medicine, gastroenterology</w:t>
            </w:r>
            <w:r w:rsidR="00DD56BC" w:rsidRPr="00D0309C">
              <w:rPr>
                <w:color w:val="000000"/>
                <w:kern w:val="24"/>
                <w:sz w:val="16"/>
                <w:szCs w:val="16"/>
              </w:rPr>
              <w:t xml:space="preserve">, </w:t>
            </w:r>
            <w:r w:rsidRPr="00D0309C">
              <w:rPr>
                <w:color w:val="000000"/>
                <w:kern w:val="24"/>
                <w:sz w:val="16"/>
                <w:szCs w:val="16"/>
              </w:rPr>
              <w:t xml:space="preserve">gastrointestinal care, paediatrics </w:t>
            </w:r>
            <w:r w:rsidR="00DD56BC" w:rsidRPr="00D0309C">
              <w:rPr>
                <w:color w:val="000000"/>
                <w:kern w:val="24"/>
                <w:sz w:val="16"/>
                <w:szCs w:val="16"/>
              </w:rPr>
              <w:t>clinic</w:t>
            </w:r>
          </w:p>
        </w:tc>
      </w:tr>
      <w:tr w:rsidR="000C2522" w:rsidRPr="00D0309C" w14:paraId="68746783" w14:textId="77777777" w:rsidTr="00612A15">
        <w:trPr>
          <w:jc w:val="center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1BDE2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t xml:space="preserve">Myasthenia gravis 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E5D6C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>1987-201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2B54D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bCs/>
                <w:sz w:val="16"/>
                <w:szCs w:val="16"/>
              </w:rPr>
            </w:pPr>
            <w:r w:rsidRPr="00D0309C">
              <w:rPr>
                <w:rFonts w:eastAsia="Calibri"/>
                <w:bCs/>
                <w:sz w:val="16"/>
                <w:szCs w:val="16"/>
              </w:rPr>
              <w:t>358A, G70.0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2263C" w14:textId="77777777" w:rsidR="000C2522" w:rsidRPr="00D0309C" w:rsidRDefault="000C2522" w:rsidP="00C752B2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D0309C">
              <w:rPr>
                <w:rFonts w:eastAsia="Calibri"/>
                <w:sz w:val="16"/>
                <w:szCs w:val="16"/>
              </w:rPr>
              <w:t>Main/contributory diagnosis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1AEC7" w14:textId="77777777" w:rsidR="000C2522" w:rsidRPr="00D0309C" w:rsidRDefault="000C2522" w:rsidP="00C752B2">
            <w:pPr>
              <w:spacing w:line="360" w:lineRule="auto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>≥ 1 main diagnosis in the NPR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AE01C" w14:textId="5B9A3A39" w:rsidR="000C2522" w:rsidRPr="00D0309C" w:rsidRDefault="000C2522" w:rsidP="00C752B2">
            <w:pPr>
              <w:spacing w:line="360" w:lineRule="auto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D0309C">
              <w:rPr>
                <w:color w:val="000000"/>
                <w:kern w:val="24"/>
                <w:sz w:val="16"/>
                <w:szCs w:val="16"/>
              </w:rPr>
              <w:t xml:space="preserve">≥ 1 main diagnosis in inpatient register between 1987 and 2000 or ≥ 2 diagnoses (≥ 1 main diagnosis) in the NPR between 2001 and 2017 in internal medicine or neurology or paediatrics </w:t>
            </w:r>
            <w:r w:rsidR="00DD56BC" w:rsidRPr="00D0309C">
              <w:rPr>
                <w:color w:val="000000"/>
                <w:kern w:val="24"/>
                <w:sz w:val="16"/>
                <w:szCs w:val="16"/>
              </w:rPr>
              <w:t>clinic</w:t>
            </w:r>
          </w:p>
        </w:tc>
      </w:tr>
    </w:tbl>
    <w:p w14:paraId="1A6783A4" w14:textId="4B66F701" w:rsidR="0061760D" w:rsidRPr="00D0309C" w:rsidRDefault="0061760D">
      <w:pPr>
        <w:rPr>
          <w:b/>
          <w:bCs/>
        </w:rPr>
      </w:pPr>
      <w:r w:rsidRPr="00D0309C">
        <w:br w:type="page"/>
      </w:r>
    </w:p>
    <w:tbl>
      <w:tblPr>
        <w:tblW w:w="850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82"/>
        <w:gridCol w:w="1701"/>
        <w:gridCol w:w="1985"/>
        <w:gridCol w:w="2012"/>
        <w:gridCol w:w="425"/>
      </w:tblGrid>
      <w:tr w:rsidR="00BE1387" w:rsidRPr="00D0309C" w14:paraId="7D07160F" w14:textId="77777777" w:rsidTr="00C031BC">
        <w:trPr>
          <w:gridAfter w:val="1"/>
          <w:wAfter w:w="425" w:type="dxa"/>
          <w:trHeight w:val="629"/>
          <w:jc w:val="center"/>
        </w:trPr>
        <w:tc>
          <w:tcPr>
            <w:tcW w:w="8080" w:type="dxa"/>
            <w:gridSpan w:val="4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76E16" w14:textId="45440F32" w:rsidR="00BE1387" w:rsidRPr="00D0309C" w:rsidRDefault="00BE1387" w:rsidP="00C752B2">
            <w:pPr>
              <w:pStyle w:val="TableStyle2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Supplementary table 2. </w:t>
            </w:r>
            <w:r w:rsidR="00C031BC">
              <w:rPr>
                <w:rFonts w:ascii="Times New Roman" w:hAnsi="Times New Roman" w:cs="Times New Roman"/>
                <w:b/>
                <w:bCs/>
                <w:lang w:val="en-GB"/>
              </w:rPr>
              <w:t>Adjusted odds ratios (</w:t>
            </w:r>
            <w:proofErr w:type="spellStart"/>
            <w:r w:rsidR="00C031BC">
              <w:rPr>
                <w:rFonts w:ascii="Times New Roman" w:hAnsi="Times New Roman" w:cs="Times New Roman"/>
                <w:b/>
                <w:bCs/>
                <w:lang w:val="en-GB"/>
              </w:rPr>
              <w:t>aORs</w:t>
            </w:r>
            <w:proofErr w:type="spellEnd"/>
            <w:r w:rsidR="00C031BC">
              <w:rPr>
                <w:rFonts w:ascii="Times New Roman" w:hAnsi="Times New Roman" w:cs="Times New Roman"/>
                <w:b/>
                <w:bCs/>
                <w:lang w:val="en-GB"/>
              </w:rPr>
              <w:t>) of familial associations</w:t>
            </w:r>
            <w:r w:rsidR="00C031BC" w:rsidRPr="007D4D1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C031B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between idiopathic inflammatory </w:t>
            </w:r>
            <w:r w:rsidR="002D6F97">
              <w:rPr>
                <w:rFonts w:ascii="Times New Roman" w:hAnsi="Times New Roman" w:cs="Times New Roman"/>
                <w:b/>
                <w:bCs/>
                <w:lang w:val="en-GB"/>
              </w:rPr>
              <w:t>myopathies</w:t>
            </w:r>
            <w:r w:rsidR="00C031B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IIM) and different autoimmune diseases </w:t>
            </w:r>
            <w:r w:rsidRPr="00D0309C">
              <w:rPr>
                <w:rFonts w:ascii="Times New Roman" w:hAnsi="Times New Roman" w:cs="Times New Roman"/>
                <w:b/>
                <w:bCs/>
                <w:lang w:val="en-GB"/>
              </w:rPr>
              <w:t>using s</w:t>
            </w:r>
            <w:r w:rsidR="00B90EE6" w:rsidRPr="00D0309C">
              <w:rPr>
                <w:rFonts w:ascii="Times New Roman" w:hAnsi="Times New Roman" w:cs="Times New Roman"/>
                <w:b/>
                <w:bCs/>
                <w:lang w:val="en-GB"/>
              </w:rPr>
              <w:t>trict</w:t>
            </w:r>
            <w:r w:rsidR="00166ADB" w:rsidRPr="00D0309C">
              <w:rPr>
                <w:rFonts w:ascii="Times New Roman" w:hAnsi="Times New Roman" w:cs="Times New Roman"/>
                <w:b/>
                <w:bCs/>
                <w:lang w:val="en-GB"/>
              </w:rPr>
              <w:t>er</w:t>
            </w:r>
            <w:r w:rsidRPr="00D0309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definitions</w:t>
            </w:r>
          </w:p>
        </w:tc>
      </w:tr>
      <w:tr w:rsidR="00C031BC" w:rsidRPr="00D0309C" w14:paraId="5EA053D1" w14:textId="77777777" w:rsidTr="00C031BC">
        <w:trPr>
          <w:trHeight w:val="504"/>
          <w:jc w:val="center"/>
        </w:trPr>
        <w:tc>
          <w:tcPr>
            <w:tcW w:w="2382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63603" w14:textId="77777777" w:rsidR="00C031BC" w:rsidRPr="00D0309C" w:rsidRDefault="00C031BC" w:rsidP="00B90EE6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2CE9C" w14:textId="77777777" w:rsidR="00C031BC" w:rsidRPr="00D0309C" w:rsidRDefault="00C031BC" w:rsidP="00B90EE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bCs/>
                <w:lang w:val="en-GB"/>
              </w:rPr>
              <w:t>Patients with IIM, n (%)</w:t>
            </w:r>
          </w:p>
        </w:tc>
        <w:tc>
          <w:tcPr>
            <w:tcW w:w="1985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CEF05" w14:textId="77777777" w:rsidR="00C031BC" w:rsidRPr="00D0309C" w:rsidRDefault="00C031BC" w:rsidP="00B90EE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bCs/>
                <w:lang w:val="en-GB"/>
              </w:rPr>
              <w:t>Individuals without IIM, n (%)</w:t>
            </w:r>
          </w:p>
        </w:tc>
        <w:tc>
          <w:tcPr>
            <w:tcW w:w="2437" w:type="dxa"/>
            <w:gridSpan w:val="2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A5D12" w14:textId="626EA35A" w:rsidR="00C031BC" w:rsidRPr="00D0309C" w:rsidRDefault="00C031BC" w:rsidP="00B90EE6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D0309C">
              <w:rPr>
                <w:rFonts w:ascii="Times New Roman" w:hAnsi="Times New Roman" w:cs="Times New Roman"/>
                <w:b/>
                <w:bCs/>
                <w:lang w:val="en-GB"/>
              </w:rPr>
              <w:t>aOR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a</w:t>
            </w:r>
            <w:proofErr w:type="spellEnd"/>
            <w:r w:rsidRPr="00D0309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95% CI)</w:t>
            </w:r>
          </w:p>
        </w:tc>
      </w:tr>
      <w:tr w:rsidR="00C031BC" w:rsidRPr="00D0309C" w14:paraId="25508387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C6D24" w14:textId="57BD3EE7" w:rsidR="00C031BC" w:rsidRPr="00D0309C" w:rsidRDefault="00C031BC" w:rsidP="00C752B2">
            <w:pPr>
              <w:pStyle w:val="TableStyle2"/>
              <w:rPr>
                <w:rFonts w:ascii="Times New Roman" w:hAnsi="Times New Roman" w:cs="Times New Roman"/>
                <w:b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lang w:val="en-GB"/>
              </w:rPr>
              <w:t xml:space="preserve">Rheumatoid arthritis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3CD5B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9D647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E40CD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</w:tr>
      <w:tr w:rsidR="00C031BC" w:rsidRPr="00D0309C" w14:paraId="67A0A519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293C2" w14:textId="730D1484" w:rsidR="00C031BC" w:rsidRPr="00D0309C" w:rsidRDefault="00C031BC" w:rsidP="00C752B2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 xml:space="preserve">≥1 </w:t>
            </w:r>
            <w:r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>first-degree</w:t>
            </w:r>
            <w:r w:rsidRPr="00D0309C"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 xml:space="preserve"> rel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B386A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81 (5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02A86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341 (4.37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C45BA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13 (0.88-1.46)</w:t>
            </w:r>
          </w:p>
        </w:tc>
      </w:tr>
      <w:tr w:rsidR="00C031BC" w:rsidRPr="00D0309C" w14:paraId="66CA4CBD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A935D" w14:textId="3B163EE7" w:rsidR="00C031BC" w:rsidRPr="00D0309C" w:rsidRDefault="00C031BC" w:rsidP="00C752B2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 xml:space="preserve">≥2 </w:t>
            </w:r>
            <w:r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>first-degree</w:t>
            </w:r>
            <w:r w:rsidRPr="00D0309C"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 xml:space="preserve"> relati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4241C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5 (0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A3165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1 (0.27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5C6D5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16 (0.43-3.11)</w:t>
            </w:r>
          </w:p>
        </w:tc>
      </w:tr>
      <w:tr w:rsidR="00C031BC" w:rsidRPr="00D0309C" w14:paraId="59A955DA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EE3C5" w14:textId="77777777" w:rsidR="00C031BC" w:rsidRPr="00D0309C" w:rsidRDefault="00C031BC" w:rsidP="00C031BC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 xml:space="preserve">Any first-degree relativ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4F919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86 (1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509BA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365 (0.98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2EFA6" w14:textId="669DF166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12 (0.94-1.33)</w:t>
            </w:r>
          </w:p>
        </w:tc>
      </w:tr>
      <w:tr w:rsidR="00C031BC" w:rsidRPr="00D0309C" w14:paraId="2719864A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F83B5" w14:textId="77777777" w:rsidR="00C031BC" w:rsidRPr="00D0309C" w:rsidRDefault="00C031BC" w:rsidP="00C031BC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C85BB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32 (1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31BA4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55 (1.36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85213" w14:textId="211D0AEE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00 (0.74-1.36)</w:t>
            </w:r>
          </w:p>
        </w:tc>
      </w:tr>
      <w:tr w:rsidR="00C031BC" w:rsidRPr="00D0309C" w14:paraId="350912BB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18C4B" w14:textId="77777777" w:rsidR="00C031BC" w:rsidRPr="00D0309C" w:rsidRDefault="00C031BC" w:rsidP="00C031BC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Full sib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FDC33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38 (1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F3C2D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53 (1.31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4498E" w14:textId="119C9665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14 (0.89-1.47)</w:t>
            </w:r>
          </w:p>
        </w:tc>
      </w:tr>
      <w:tr w:rsidR="00C031BC" w:rsidRPr="00D0309C" w14:paraId="0747B0FC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04CE3" w14:textId="77777777" w:rsidR="00C031BC" w:rsidRPr="00D0309C" w:rsidRDefault="00C031BC" w:rsidP="00C031BC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Off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28475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6 (0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05286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57 (0.40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AA63E" w14:textId="6F89BCF2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39 (0.89-2.15)</w:t>
            </w:r>
          </w:p>
        </w:tc>
      </w:tr>
      <w:tr w:rsidR="00C031BC" w:rsidRPr="00D0309C" w14:paraId="509A0337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D5B1B" w14:textId="59F2E6BC" w:rsidR="00C031BC" w:rsidRPr="00D0309C" w:rsidRDefault="00C031BC" w:rsidP="00C752B2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  <w:t xml:space="preserve">Multiple sclero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D1769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819F9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91EA0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</w:tr>
      <w:tr w:rsidR="00C031BC" w:rsidRPr="00D0309C" w14:paraId="6ADE9646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A3FC1" w14:textId="173B0514" w:rsidR="00C031BC" w:rsidRPr="00D0309C" w:rsidRDefault="00C031BC" w:rsidP="00C752B2">
            <w:pPr>
              <w:pStyle w:val="Default"/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 xml:space="preserve">≥1 </w:t>
            </w:r>
            <w:r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>first-degree</w:t>
            </w:r>
            <w:r w:rsidRPr="00D0309C"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 xml:space="preserve"> rel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CA2BC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9 (1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BD50C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92 (1.18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90386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08 (0.65-1.79)</w:t>
            </w:r>
          </w:p>
        </w:tc>
      </w:tr>
      <w:tr w:rsidR="00C031BC" w:rsidRPr="00D0309C" w14:paraId="5A3B7EFA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7DDA8" w14:textId="4E84CAE0" w:rsidR="00C031BC" w:rsidRPr="00D0309C" w:rsidRDefault="00C031BC" w:rsidP="00C752B2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 xml:space="preserve">≥2 </w:t>
            </w:r>
            <w:r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>first-degree</w:t>
            </w:r>
            <w:r w:rsidRPr="00D0309C"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 xml:space="preserve"> relati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F7B55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B24C0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 (0.01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DAE6C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-</w:t>
            </w:r>
          </w:p>
        </w:tc>
      </w:tr>
      <w:tr w:rsidR="00C031BC" w:rsidRPr="00D0309C" w14:paraId="3B052E57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3178F" w14:textId="77777777" w:rsidR="00C031BC" w:rsidRPr="00D0309C" w:rsidRDefault="00C031BC" w:rsidP="00C031BC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 xml:space="preserve">Any first-degree relativ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BA184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9 (0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01342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93 (0.25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F7756" w14:textId="7465EF99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10 (0.77-1.57)</w:t>
            </w:r>
          </w:p>
        </w:tc>
      </w:tr>
      <w:tr w:rsidR="00C031BC" w:rsidRPr="00D0309C" w14:paraId="76B97BE8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F909A" w14:textId="77777777" w:rsidR="00C031BC" w:rsidRPr="00D0309C" w:rsidRDefault="00C031BC" w:rsidP="00C031BC">
            <w:pPr>
              <w:pStyle w:val="Default"/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B56CF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 (0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E2E7E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2 (0.11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A9C2C" w14:textId="421B59C4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-</w:t>
            </w:r>
          </w:p>
        </w:tc>
      </w:tr>
      <w:tr w:rsidR="00C031BC" w:rsidRPr="00D0309C" w14:paraId="2ACC119F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378BB" w14:textId="77777777" w:rsidR="00C031BC" w:rsidRPr="00D0309C" w:rsidRDefault="00C031BC" w:rsidP="00C031BC">
            <w:pPr>
              <w:pStyle w:val="Default"/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Full sib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B64BD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7 (0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49973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43 (0.37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FB51B" w14:textId="3BAD3D51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0.84 (0.45-1.57)</w:t>
            </w:r>
          </w:p>
        </w:tc>
      </w:tr>
      <w:tr w:rsidR="00C031BC" w:rsidRPr="00D0309C" w14:paraId="2FB25DC4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CDD12" w14:textId="77777777" w:rsidR="00C031BC" w:rsidRPr="00D0309C" w:rsidRDefault="00C031BC" w:rsidP="00C031BC">
            <w:pPr>
              <w:pStyle w:val="Default"/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Off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9F359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0 (0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98841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38 (0.27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D072B" w14:textId="6CB2B14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47 (0.93-2.33)</w:t>
            </w:r>
          </w:p>
        </w:tc>
      </w:tr>
      <w:tr w:rsidR="00C031BC" w:rsidRPr="00D0309C" w14:paraId="4B3A81B5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3FD9F" w14:textId="1F48E3E5" w:rsidR="00C031BC" w:rsidRPr="00D0309C" w:rsidRDefault="00C031BC" w:rsidP="00C752B2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color w:val="2F2A2B"/>
                <w:sz w:val="20"/>
                <w:szCs w:val="20"/>
                <w:lang w:val="en-GB"/>
              </w:rPr>
              <w:t>Inflammatory bowel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5994C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6DEF7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461D9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</w:tr>
      <w:tr w:rsidR="00C031BC" w:rsidRPr="00D0309C" w14:paraId="566AC238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EE236" w14:textId="47C1FFEA" w:rsidR="00C031BC" w:rsidRPr="00D0309C" w:rsidRDefault="00C031BC" w:rsidP="00C752B2">
            <w:pPr>
              <w:pStyle w:val="Default"/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 xml:space="preserve">≥1 </w:t>
            </w:r>
            <w:r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>first-degree</w:t>
            </w:r>
            <w:r w:rsidRPr="00D0309C"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 xml:space="preserve"> rel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8E2D8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77 (4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35F46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326 (4.18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ABC00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19 (0.92-1.55)</w:t>
            </w:r>
          </w:p>
        </w:tc>
      </w:tr>
      <w:tr w:rsidR="00C031BC" w:rsidRPr="00D0309C" w14:paraId="5EE0DE67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9D51B" w14:textId="6AC2E58B" w:rsidR="00C031BC" w:rsidRPr="00D0309C" w:rsidRDefault="00C031BC" w:rsidP="00C752B2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 xml:space="preserve">≥2 </w:t>
            </w:r>
            <w:r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>first-degree</w:t>
            </w:r>
            <w:r w:rsidRPr="00D0309C"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  <w:t xml:space="preserve"> relati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142D5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5 (0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D8692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3 (0.29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07ACA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24 (0.45-3.36)</w:t>
            </w:r>
          </w:p>
        </w:tc>
      </w:tr>
      <w:tr w:rsidR="00C031BC" w:rsidRPr="00D0309C" w14:paraId="2486BC04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0F074" w14:textId="77777777" w:rsidR="00C031BC" w:rsidRPr="00D0309C" w:rsidRDefault="00C031BC" w:rsidP="00C031BC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 xml:space="preserve">Any first-degree relativ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58694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82 (1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8C018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350 (0.94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E3AE0" w14:textId="687B0135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20 (0.99-1.44)</w:t>
            </w:r>
          </w:p>
        </w:tc>
      </w:tr>
      <w:tr w:rsidR="00C031BC" w:rsidRPr="00D0309C" w14:paraId="3A9FDBEB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7B6E6" w14:textId="77777777" w:rsidR="00C031BC" w:rsidRPr="00D0309C" w:rsidRDefault="00C031BC" w:rsidP="00C031BC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08067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2 (0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ACA02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83 (0.73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4795C" w14:textId="1F58CF29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34 (0.93-1.94)</w:t>
            </w:r>
          </w:p>
        </w:tc>
      </w:tr>
      <w:tr w:rsidR="00C031BC" w:rsidRPr="00D0309C" w14:paraId="1B8BC358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4A0BD" w14:textId="77777777" w:rsidR="00C031BC" w:rsidRPr="00D0309C" w:rsidRDefault="00C031BC" w:rsidP="00C031BC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Full sib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72863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3 (0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51A82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22 (1.04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6BE13" w14:textId="5D4E9923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0.95 (0.65-1.38)</w:t>
            </w:r>
          </w:p>
        </w:tc>
      </w:tr>
      <w:tr w:rsidR="00C031BC" w:rsidRPr="00D0309C" w14:paraId="22647653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1CE99" w14:textId="77777777" w:rsidR="00C031BC" w:rsidRPr="00D0309C" w:rsidRDefault="00C031BC" w:rsidP="00C031BC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Off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FB64D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37 (1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15EF8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45 (1.02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5365E" w14:textId="12E13BE3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32 (0.99-1.75)</w:t>
            </w:r>
          </w:p>
        </w:tc>
      </w:tr>
      <w:tr w:rsidR="00C031BC" w:rsidRPr="00D0309C" w14:paraId="62A537AF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C10B1" w14:textId="63734585" w:rsidR="00C031BC" w:rsidRPr="00D0309C" w:rsidRDefault="00C031BC" w:rsidP="00C752B2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  <w:t>Type 1 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9152A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DD54F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D1B81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</w:tr>
      <w:tr w:rsidR="00C031BC" w:rsidRPr="00D0309C" w14:paraId="2FDC9F53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60E43" w14:textId="0B628853" w:rsidR="00C031BC" w:rsidRPr="00D0309C" w:rsidRDefault="00C031BC" w:rsidP="00C752B2">
            <w:pPr>
              <w:pStyle w:val="TableStyle2"/>
              <w:rPr>
                <w:rFonts w:ascii="Times New Roman" w:hAnsi="Times New Roman" w:cs="Times New Roman"/>
                <w:color w:val="2F2A2B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2F2A2B"/>
                <w:lang w:val="en-GB"/>
              </w:rPr>
              <w:t xml:space="preserve">≥1 </w:t>
            </w:r>
            <w:r>
              <w:rPr>
                <w:rFonts w:ascii="Times New Roman" w:hAnsi="Times New Roman" w:cs="Times New Roman"/>
                <w:color w:val="2F2A2B"/>
                <w:lang w:val="en-GB"/>
              </w:rPr>
              <w:t>first-degree</w:t>
            </w:r>
            <w:r w:rsidRPr="00D0309C">
              <w:rPr>
                <w:rFonts w:ascii="Times New Roman" w:hAnsi="Times New Roman" w:cs="Times New Roman"/>
                <w:color w:val="2F2A2B"/>
                <w:lang w:val="en-GB"/>
              </w:rPr>
              <w:t xml:space="preserve"> rel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E0A70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2 (1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34C53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05 (1.35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3B344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02 (0.64-1.62)</w:t>
            </w:r>
          </w:p>
        </w:tc>
      </w:tr>
      <w:tr w:rsidR="00C031BC" w:rsidRPr="00D0309C" w14:paraId="490F0409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9104A" w14:textId="57DE12E6" w:rsidR="00C031BC" w:rsidRPr="00D0309C" w:rsidRDefault="00C031BC" w:rsidP="00C752B2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2F2A2B"/>
                <w:lang w:val="en-GB"/>
              </w:rPr>
              <w:t xml:space="preserve">≥2 </w:t>
            </w:r>
            <w:r>
              <w:rPr>
                <w:rFonts w:ascii="Times New Roman" w:hAnsi="Times New Roman" w:cs="Times New Roman"/>
                <w:color w:val="2F2A2B"/>
                <w:lang w:val="en-GB"/>
              </w:rPr>
              <w:t>first-degree</w:t>
            </w:r>
            <w:r w:rsidRPr="00D0309C">
              <w:rPr>
                <w:rFonts w:ascii="Times New Roman" w:hAnsi="Times New Roman" w:cs="Times New Roman"/>
                <w:color w:val="2F2A2B"/>
                <w:lang w:val="en-GB"/>
              </w:rPr>
              <w:t xml:space="preserve"> relati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2B841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 (0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3797E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4 (0.05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8B57B" w14:textId="77777777" w:rsidR="00C031BC" w:rsidRPr="00D0309C" w:rsidRDefault="00C031BC" w:rsidP="00C752B2">
            <w:pPr>
              <w:jc w:val="center"/>
              <w:rPr>
                <w:b/>
                <w:bCs/>
                <w:sz w:val="20"/>
                <w:szCs w:val="20"/>
              </w:rPr>
            </w:pPr>
            <w:r w:rsidRPr="00D0309C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C031BC" w:rsidRPr="00D0309C" w14:paraId="1BFAF1C9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AB3D8" w14:textId="77777777" w:rsidR="00C031BC" w:rsidRPr="00D0309C" w:rsidRDefault="00C031BC" w:rsidP="00C031BC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 xml:space="preserve">Any first-degree relativ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258DB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3 (0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7BF45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09 (0.29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1A1B1" w14:textId="21E5A058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10 (0.77-1.58)</w:t>
            </w:r>
          </w:p>
        </w:tc>
      </w:tr>
      <w:tr w:rsidR="00C031BC" w:rsidRPr="00D0309C" w14:paraId="1B51610F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A6E56" w14:textId="77777777" w:rsidR="00C031BC" w:rsidRPr="00D0309C" w:rsidRDefault="00C031BC" w:rsidP="00C031BC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78333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130F0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5 (0.04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F593B" w14:textId="523FBFF4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-</w:t>
            </w:r>
          </w:p>
        </w:tc>
      </w:tr>
      <w:tr w:rsidR="00C031BC" w:rsidRPr="00D0309C" w14:paraId="5F158286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52A3C" w14:textId="77777777" w:rsidR="00C031BC" w:rsidRPr="00D0309C" w:rsidRDefault="00C031BC" w:rsidP="00C031BC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lastRenderedPageBreak/>
              <w:t>Full sib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1F29A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6 (0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4B744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5 (0.21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783D2" w14:textId="76A26788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52 (0.64-3.63)</w:t>
            </w:r>
          </w:p>
        </w:tc>
      </w:tr>
      <w:tr w:rsidR="00C031BC" w:rsidRPr="00D0309C" w14:paraId="4ACD637E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D3AA6" w14:textId="77777777" w:rsidR="00C031BC" w:rsidRPr="00D0309C" w:rsidRDefault="00C031BC" w:rsidP="00C031BC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Off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FE8B1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7 (0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EA7D8" w14:textId="77777777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79 (0.56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9BF45" w14:textId="4F71CBD5" w:rsidR="00C031BC" w:rsidRPr="00D0309C" w:rsidRDefault="00C031BC" w:rsidP="00C031BC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21 (0.79-1.83)</w:t>
            </w:r>
          </w:p>
        </w:tc>
      </w:tr>
      <w:tr w:rsidR="00C031BC" w:rsidRPr="00D0309C" w14:paraId="46B89C5A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EB29D" w14:textId="261161C4" w:rsidR="00C031BC" w:rsidRPr="00D0309C" w:rsidRDefault="00C031BC" w:rsidP="00C752B2">
            <w:pPr>
              <w:pStyle w:val="TableStyle2"/>
              <w:rPr>
                <w:rFonts w:ascii="Times New Roman" w:hAnsi="Times New Roman" w:cs="Times New Roman"/>
                <w:b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lang w:val="en-GB"/>
              </w:rPr>
              <w:t>Celiac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702B4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FB325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860AB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</w:tr>
      <w:tr w:rsidR="00C031BC" w:rsidRPr="00D0309C" w14:paraId="6EC23AC8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30994" w14:textId="5F1E0D31" w:rsidR="00C031BC" w:rsidRPr="00D0309C" w:rsidRDefault="00C031BC" w:rsidP="00C752B2">
            <w:pPr>
              <w:pStyle w:val="TableStyle2"/>
              <w:rPr>
                <w:rFonts w:ascii="Times New Roman" w:hAnsi="Times New Roman" w:cs="Times New Roman"/>
                <w:color w:val="2F2A2B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2F2A2B"/>
                <w:lang w:val="en-GB"/>
              </w:rPr>
              <w:t xml:space="preserve">≥1 </w:t>
            </w:r>
            <w:r>
              <w:rPr>
                <w:rFonts w:ascii="Times New Roman" w:hAnsi="Times New Roman" w:cs="Times New Roman"/>
                <w:color w:val="2F2A2B"/>
                <w:lang w:val="en-GB"/>
              </w:rPr>
              <w:t>first-degree</w:t>
            </w:r>
            <w:r w:rsidRPr="00D0309C">
              <w:rPr>
                <w:rFonts w:ascii="Times New Roman" w:hAnsi="Times New Roman" w:cs="Times New Roman"/>
                <w:color w:val="2F2A2B"/>
                <w:lang w:val="en-GB"/>
              </w:rPr>
              <w:t xml:space="preserve"> rel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3474A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6 (1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29129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89 (1.14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7C355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45 (0.92-2.29)</w:t>
            </w:r>
          </w:p>
        </w:tc>
      </w:tr>
      <w:tr w:rsidR="00C031BC" w:rsidRPr="00D0309C" w14:paraId="72DF5930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5F9ED" w14:textId="02D85CE8" w:rsidR="00C031BC" w:rsidRPr="00D0309C" w:rsidRDefault="00C031BC" w:rsidP="00C752B2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2F2A2B"/>
                <w:lang w:val="en-GB"/>
              </w:rPr>
              <w:t xml:space="preserve">≥2 </w:t>
            </w:r>
            <w:r>
              <w:rPr>
                <w:rFonts w:ascii="Times New Roman" w:hAnsi="Times New Roman" w:cs="Times New Roman"/>
                <w:color w:val="2F2A2B"/>
                <w:lang w:val="en-GB"/>
              </w:rPr>
              <w:t>first-degree</w:t>
            </w:r>
            <w:r w:rsidRPr="00D0309C">
              <w:rPr>
                <w:rFonts w:ascii="Times New Roman" w:hAnsi="Times New Roman" w:cs="Times New Roman"/>
                <w:color w:val="2F2A2B"/>
                <w:lang w:val="en-GB"/>
              </w:rPr>
              <w:t xml:space="preserve"> relati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1C8E5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4 (0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4E431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7 (0.09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2EDF7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-</w:t>
            </w:r>
          </w:p>
        </w:tc>
      </w:tr>
      <w:tr w:rsidR="00C031BC" w:rsidRPr="00D0309C" w14:paraId="3C2EC2B2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D77BA" w14:textId="77777777" w:rsidR="00C031BC" w:rsidRPr="003D6FF7" w:rsidRDefault="00C031BC" w:rsidP="00C031BC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3D6FF7">
              <w:rPr>
                <w:rFonts w:ascii="Times New Roman" w:hAnsi="Times New Roman" w:cs="Times New Roman"/>
                <w:color w:val="333333"/>
                <w:lang w:val="en-GB"/>
              </w:rPr>
              <w:t xml:space="preserve">Any first-degree relativ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70CFC" w14:textId="77777777" w:rsidR="00C031BC" w:rsidRPr="003D6FF7" w:rsidRDefault="00C031BC" w:rsidP="00C031BC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30 (0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A077A" w14:textId="77777777" w:rsidR="00C031BC" w:rsidRPr="003D6FF7" w:rsidRDefault="00C031BC" w:rsidP="00C031BC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94 (0.25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D8465" w14:textId="68706885" w:rsidR="00C031BC" w:rsidRPr="003D6FF7" w:rsidRDefault="00C031BC" w:rsidP="00C031BC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48 (1.12-1.97)</w:t>
            </w:r>
          </w:p>
        </w:tc>
      </w:tr>
      <w:tr w:rsidR="00C031BC" w:rsidRPr="00D0309C" w14:paraId="6111717F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FF6D6" w14:textId="77777777" w:rsidR="00C031BC" w:rsidRPr="003D6FF7" w:rsidRDefault="00C031BC" w:rsidP="00C031BC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 w:rsidRPr="003D6FF7">
              <w:rPr>
                <w:rFonts w:ascii="Times New Roman" w:hAnsi="Times New Roman" w:cs="Times New Roman"/>
                <w:color w:val="333333"/>
                <w:lang w:val="en-GB"/>
              </w:rPr>
              <w:t>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D5738" w14:textId="77777777" w:rsidR="00C031BC" w:rsidRPr="003D6FF7" w:rsidRDefault="00C031BC" w:rsidP="00C031BC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4 (0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7D344" w14:textId="77777777" w:rsidR="00C031BC" w:rsidRPr="003D6FF7" w:rsidRDefault="00C031BC" w:rsidP="00C031BC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1 (0.10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09BF7" w14:textId="6C89541A" w:rsidR="00C031BC" w:rsidRPr="003D6FF7" w:rsidRDefault="00C031BC" w:rsidP="00C031BC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-</w:t>
            </w:r>
          </w:p>
        </w:tc>
      </w:tr>
      <w:tr w:rsidR="00C031BC" w:rsidRPr="00D0309C" w14:paraId="369E720D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C10FE" w14:textId="77777777" w:rsidR="00C031BC" w:rsidRPr="003D6FF7" w:rsidRDefault="00C031BC" w:rsidP="00C031BC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 w:rsidRPr="003D6FF7">
              <w:rPr>
                <w:rFonts w:ascii="Times New Roman" w:hAnsi="Times New Roman" w:cs="Times New Roman"/>
                <w:color w:val="333333"/>
                <w:lang w:val="en-GB"/>
              </w:rPr>
              <w:t>Full sib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4C3C8" w14:textId="77777777" w:rsidR="00C031BC" w:rsidRPr="003D6FF7" w:rsidRDefault="00C031BC" w:rsidP="00C031BC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2 (0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78B86" w14:textId="77777777" w:rsidR="00C031BC" w:rsidRPr="003D6FF7" w:rsidRDefault="00C031BC" w:rsidP="00C031BC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28 (0.24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07289" w14:textId="356C21AD" w:rsidR="00C031BC" w:rsidRPr="003D6FF7" w:rsidRDefault="00C031BC" w:rsidP="00C031BC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80 (1.21-2.69)</w:t>
            </w:r>
          </w:p>
        </w:tc>
      </w:tr>
      <w:tr w:rsidR="00C031BC" w:rsidRPr="00D0309C" w14:paraId="0CEA7923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A24A7" w14:textId="77777777" w:rsidR="00C031BC" w:rsidRPr="003D6FF7" w:rsidRDefault="00C031BC" w:rsidP="00C031BC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 w:rsidRPr="003D6FF7">
              <w:rPr>
                <w:rFonts w:ascii="Times New Roman" w:hAnsi="Times New Roman" w:cs="Times New Roman"/>
                <w:color w:val="333333"/>
                <w:lang w:val="en-GB"/>
              </w:rPr>
              <w:t>Off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D0E5C" w14:textId="77777777" w:rsidR="00C031BC" w:rsidRPr="003D6FF7" w:rsidRDefault="00C031BC" w:rsidP="00C031BC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4 (0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CA448" w14:textId="77777777" w:rsidR="00C031BC" w:rsidRPr="003D6FF7" w:rsidRDefault="00C031BC" w:rsidP="00C031BC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55 (0.39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73539" w14:textId="1D239CC9" w:rsidR="00C031BC" w:rsidRPr="003D6FF7" w:rsidRDefault="00C031BC" w:rsidP="00C031BC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27 (0.79-2.04)</w:t>
            </w:r>
          </w:p>
        </w:tc>
      </w:tr>
      <w:tr w:rsidR="00C031BC" w:rsidRPr="00D0309C" w14:paraId="700DED46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5F415" w14:textId="43E6FEBB" w:rsidR="00C031BC" w:rsidRPr="00D0309C" w:rsidRDefault="00C031BC" w:rsidP="00C752B2">
            <w:pPr>
              <w:pStyle w:val="TableStyle2"/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  <w:t>Myasthenia grav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17E3B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4648A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1EA70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</w:p>
        </w:tc>
      </w:tr>
      <w:tr w:rsidR="00C031BC" w:rsidRPr="00D0309C" w14:paraId="1FFDC2AC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48698" w14:textId="25230107" w:rsidR="00C031BC" w:rsidRPr="00D0309C" w:rsidRDefault="00C031BC" w:rsidP="00C752B2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2F2A2B"/>
                <w:lang w:val="en-GB"/>
              </w:rPr>
              <w:t xml:space="preserve">≥1 </w:t>
            </w:r>
            <w:r>
              <w:rPr>
                <w:rFonts w:ascii="Times New Roman" w:hAnsi="Times New Roman" w:cs="Times New Roman"/>
                <w:color w:val="2F2A2B"/>
                <w:lang w:val="en-GB"/>
              </w:rPr>
              <w:t>first-degree</w:t>
            </w:r>
            <w:r w:rsidRPr="00D0309C">
              <w:rPr>
                <w:rFonts w:ascii="Times New Roman" w:hAnsi="Times New Roman" w:cs="Times New Roman"/>
                <w:color w:val="2F2A2B"/>
                <w:lang w:val="en-GB"/>
              </w:rPr>
              <w:t xml:space="preserve"> rel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C7247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5 (0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8C757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6 (0.21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41B44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37 (0.49-3.83)</w:t>
            </w:r>
          </w:p>
        </w:tc>
      </w:tr>
      <w:tr w:rsidR="00C031BC" w:rsidRPr="00D0309C" w14:paraId="60E4BD44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1FC5A" w14:textId="3DE0FFA5" w:rsidR="00C031BC" w:rsidRPr="00D0309C" w:rsidRDefault="00C031BC" w:rsidP="00C752B2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2F2A2B"/>
                <w:lang w:val="en-GB"/>
              </w:rPr>
              <w:t xml:space="preserve">≥2 </w:t>
            </w:r>
            <w:r>
              <w:rPr>
                <w:rFonts w:ascii="Times New Roman" w:hAnsi="Times New Roman" w:cs="Times New Roman"/>
                <w:color w:val="2F2A2B"/>
                <w:lang w:val="en-GB"/>
              </w:rPr>
              <w:t>first-degree</w:t>
            </w:r>
            <w:r w:rsidRPr="00D0309C">
              <w:rPr>
                <w:rFonts w:ascii="Times New Roman" w:hAnsi="Times New Roman" w:cs="Times New Roman"/>
                <w:color w:val="2F2A2B"/>
                <w:lang w:val="en-GB"/>
              </w:rPr>
              <w:t xml:space="preserve"> relativ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AE78D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20AC6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0 (0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4461D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-</w:t>
            </w:r>
          </w:p>
        </w:tc>
      </w:tr>
      <w:tr w:rsidR="00C031BC" w:rsidRPr="00D0309C" w14:paraId="49404B2E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DCC92" w14:textId="77777777" w:rsidR="00C031BC" w:rsidRPr="00D0309C" w:rsidRDefault="00C031BC" w:rsidP="00C752B2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 xml:space="preserve">Any first-degree relativ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DC1F9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4 (0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74B7D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4 (0.04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7F90B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-</w:t>
            </w:r>
          </w:p>
        </w:tc>
      </w:tr>
      <w:tr w:rsidR="00C031BC" w:rsidRPr="00D0309C" w14:paraId="5425DF11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10857" w14:textId="77777777" w:rsidR="00C031BC" w:rsidRPr="00D0309C" w:rsidRDefault="00C031BC" w:rsidP="00C752B2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9C945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 (0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B49D7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0 (0.09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C748D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-</w:t>
            </w:r>
          </w:p>
        </w:tc>
      </w:tr>
      <w:tr w:rsidR="00C031BC" w:rsidRPr="00D0309C" w14:paraId="0813DD6C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B7142" w14:textId="77777777" w:rsidR="00C031BC" w:rsidRPr="00D0309C" w:rsidRDefault="00C031BC" w:rsidP="00C752B2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Full sib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4C1E7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 (0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F74FE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3 (0.03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7DEFB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-</w:t>
            </w:r>
          </w:p>
        </w:tc>
      </w:tr>
      <w:tr w:rsidR="00C031BC" w:rsidRPr="00D0309C" w14:paraId="45511E3C" w14:textId="77777777" w:rsidTr="00C031BC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21AA0" w14:textId="77777777" w:rsidR="00C031BC" w:rsidRPr="00D0309C" w:rsidRDefault="00C031BC" w:rsidP="00C752B2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Off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45447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1EDDA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 (0.01)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E97AB" w14:textId="77777777" w:rsidR="00C031BC" w:rsidRPr="00D0309C" w:rsidRDefault="00C031BC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-</w:t>
            </w:r>
          </w:p>
        </w:tc>
      </w:tr>
      <w:tr w:rsidR="00BE1387" w:rsidRPr="00D0309C" w14:paraId="751CA849" w14:textId="77777777" w:rsidTr="00C031BC">
        <w:trPr>
          <w:gridAfter w:val="1"/>
          <w:wAfter w:w="425" w:type="dxa"/>
          <w:trHeight w:val="484"/>
          <w:jc w:val="center"/>
        </w:trPr>
        <w:tc>
          <w:tcPr>
            <w:tcW w:w="808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170AE" w14:textId="24B07807" w:rsidR="00BE1387" w:rsidRPr="00D0309C" w:rsidRDefault="00C031BC" w:rsidP="00C752B2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a</w:t>
            </w:r>
            <w:proofErr w:type="spellEnd"/>
            <w:r w:rsidRPr="00E24D28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In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 xml:space="preserve"> the analyses by number of affected first-degree relatives, </w:t>
            </w:r>
            <w:r w:rsidRPr="00E24D28">
              <w:rPr>
                <w:rFonts w:ascii="Times New Roman" w:hAnsi="Times New Roman" w:cs="Times New Roman"/>
                <w:lang w:val="en-GB"/>
              </w:rPr>
              <w:t>matching factors including sex, birth year and residential area of index individuals</w:t>
            </w:r>
            <w:r>
              <w:rPr>
                <w:rFonts w:ascii="Times New Roman" w:hAnsi="Times New Roman" w:cs="Times New Roman"/>
                <w:lang w:val="en-GB"/>
              </w:rPr>
              <w:t xml:space="preserve"> were controlled</w:t>
            </w:r>
            <w:r w:rsidRPr="00E24D28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 xml:space="preserve"> In the analyses among any first-degree relatives, parents, full siblings and offspring, </w:t>
            </w:r>
            <w:r w:rsidRPr="00E24D28">
              <w:rPr>
                <w:rFonts w:ascii="Times New Roman" w:hAnsi="Times New Roman" w:cs="Times New Roman"/>
                <w:lang w:val="en-GB"/>
              </w:rPr>
              <w:t>sex and birth year of first-degree relatives</w:t>
            </w:r>
            <w:r w:rsidRPr="00E24D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24"/>
              </w:rPr>
              <w:t>were</w:t>
            </w:r>
            <w:proofErr w:type="spellEnd"/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24"/>
              </w:rPr>
              <w:t>additionally</w:t>
            </w:r>
            <w:proofErr w:type="spellEnd"/>
            <w:r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24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kern w:val="24"/>
              </w:rPr>
              <w:t xml:space="preserve">. </w:t>
            </w:r>
            <w:proofErr w:type="spellStart"/>
            <w:r w:rsidRPr="00E24D28">
              <w:rPr>
                <w:rFonts w:ascii="Times New Roman" w:hAnsi="Times New Roman" w:cs="Times New Roman"/>
                <w:kern w:val="24"/>
              </w:rPr>
              <w:t>Odds</w:t>
            </w:r>
            <w:proofErr w:type="spellEnd"/>
            <w:r w:rsidRPr="00E24D28">
              <w:rPr>
                <w:rFonts w:ascii="Times New Roman" w:hAnsi="Times New Roman" w:cs="Times New Roman"/>
                <w:kern w:val="24"/>
              </w:rPr>
              <w:t xml:space="preserve"> ratios </w:t>
            </w:r>
            <w:proofErr w:type="spellStart"/>
            <w:r w:rsidRPr="00E24D28">
              <w:rPr>
                <w:rFonts w:ascii="Times New Roman" w:hAnsi="Times New Roman" w:cs="Times New Roman"/>
                <w:kern w:val="24"/>
              </w:rPr>
              <w:t>were</w:t>
            </w:r>
            <w:proofErr w:type="spellEnd"/>
            <w:r w:rsidRPr="00E24D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Pr="00E24D28">
              <w:rPr>
                <w:rFonts w:ascii="Times New Roman" w:hAnsi="Times New Roman" w:cs="Times New Roman"/>
                <w:kern w:val="24"/>
              </w:rPr>
              <w:t>not</w:t>
            </w:r>
            <w:proofErr w:type="spellEnd"/>
            <w:r w:rsidRPr="00E24D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Pr="00E24D28">
              <w:rPr>
                <w:rFonts w:ascii="Times New Roman" w:hAnsi="Times New Roman" w:cs="Times New Roman"/>
                <w:kern w:val="24"/>
              </w:rPr>
              <w:t>presented</w:t>
            </w:r>
            <w:proofErr w:type="spellEnd"/>
            <w:r w:rsidRPr="00E24D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Pr="00E24D28">
              <w:rPr>
                <w:rFonts w:ascii="Times New Roman" w:hAnsi="Times New Roman" w:cs="Times New Roman"/>
                <w:kern w:val="24"/>
              </w:rPr>
              <w:t>for</w:t>
            </w:r>
            <w:proofErr w:type="spellEnd"/>
            <w:r w:rsidRPr="00E24D28">
              <w:rPr>
                <w:rFonts w:ascii="Times New Roman" w:hAnsi="Times New Roman" w:cs="Times New Roman"/>
                <w:kern w:val="24"/>
              </w:rPr>
              <w:t xml:space="preserve"> cases &lt;5.</w:t>
            </w:r>
            <w:r w:rsidR="00E26C28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E26C28">
              <w:rPr>
                <w:rFonts w:ascii="Times New Roman" w:hAnsi="Times New Roman" w:cs="Times New Roman"/>
                <w:kern w:val="24"/>
              </w:rPr>
              <w:t xml:space="preserve">CI: </w:t>
            </w:r>
            <w:proofErr w:type="spellStart"/>
            <w:r w:rsidR="00E26C28">
              <w:rPr>
                <w:rFonts w:ascii="Times New Roman" w:hAnsi="Times New Roman" w:cs="Times New Roman"/>
                <w:kern w:val="24"/>
              </w:rPr>
              <w:t>Confidence</w:t>
            </w:r>
            <w:proofErr w:type="spellEnd"/>
            <w:r w:rsidR="00E26C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="00E26C28">
              <w:rPr>
                <w:rFonts w:ascii="Times New Roman" w:hAnsi="Times New Roman" w:cs="Times New Roman"/>
                <w:kern w:val="24"/>
              </w:rPr>
              <w:t>Interval</w:t>
            </w:r>
            <w:proofErr w:type="spellEnd"/>
            <w:r w:rsidR="00E26C28">
              <w:rPr>
                <w:rFonts w:ascii="Times New Roman" w:hAnsi="Times New Roman" w:cs="Times New Roman"/>
                <w:kern w:val="24"/>
              </w:rPr>
              <w:t>.</w:t>
            </w:r>
          </w:p>
        </w:tc>
      </w:tr>
    </w:tbl>
    <w:p w14:paraId="645A0E2B" w14:textId="596F0A3E" w:rsidR="0061760D" w:rsidRPr="00D0309C" w:rsidRDefault="0061760D">
      <w:pPr>
        <w:rPr>
          <w:b/>
          <w:bCs/>
        </w:rPr>
      </w:pPr>
    </w:p>
    <w:p w14:paraId="559DBCC7" w14:textId="7AD338D7" w:rsidR="00992018" w:rsidRPr="00D0309C" w:rsidRDefault="00992018">
      <w:pPr>
        <w:rPr>
          <w:b/>
          <w:bCs/>
        </w:rPr>
      </w:pPr>
      <w:r w:rsidRPr="00D0309C">
        <w:rPr>
          <w:b/>
          <w:bCs/>
        </w:rPr>
        <w:br w:type="page"/>
      </w:r>
    </w:p>
    <w:tbl>
      <w:tblPr>
        <w:tblW w:w="10178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82"/>
        <w:gridCol w:w="1701"/>
        <w:gridCol w:w="1985"/>
        <w:gridCol w:w="2126"/>
        <w:gridCol w:w="1984"/>
      </w:tblGrid>
      <w:tr w:rsidR="00992018" w:rsidRPr="00D0309C" w14:paraId="1718EC9E" w14:textId="77777777" w:rsidTr="00992018">
        <w:trPr>
          <w:trHeight w:val="629"/>
          <w:jc w:val="center"/>
        </w:trPr>
        <w:tc>
          <w:tcPr>
            <w:tcW w:w="10178" w:type="dxa"/>
            <w:gridSpan w:val="5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EE4B6" w14:textId="1B27EBEC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Supplementary table </w:t>
            </w:r>
            <w:r w:rsidR="00A851C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D0309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. </w:t>
            </w:r>
            <w:r w:rsidR="009002B6">
              <w:rPr>
                <w:rFonts w:ascii="Times New Roman" w:hAnsi="Times New Roman" w:cs="Times New Roman"/>
                <w:b/>
                <w:bCs/>
                <w:lang w:val="en-GB"/>
              </w:rPr>
              <w:t>Adjusted odds ratios (</w:t>
            </w:r>
            <w:proofErr w:type="spellStart"/>
            <w:r w:rsidR="009002B6">
              <w:rPr>
                <w:rFonts w:ascii="Times New Roman" w:hAnsi="Times New Roman" w:cs="Times New Roman"/>
                <w:b/>
                <w:bCs/>
                <w:lang w:val="en-GB"/>
              </w:rPr>
              <w:t>aORs</w:t>
            </w:r>
            <w:proofErr w:type="spellEnd"/>
            <w:r w:rsidR="009002B6">
              <w:rPr>
                <w:rFonts w:ascii="Times New Roman" w:hAnsi="Times New Roman" w:cs="Times New Roman"/>
                <w:b/>
                <w:bCs/>
                <w:lang w:val="en-GB"/>
              </w:rPr>
              <w:t>) of familial associations</w:t>
            </w:r>
            <w:r w:rsidR="009002B6" w:rsidRPr="007D4D1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9002B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between idiopathic inflammatory </w:t>
            </w:r>
            <w:r w:rsidR="003A2918">
              <w:rPr>
                <w:rFonts w:ascii="Times New Roman" w:hAnsi="Times New Roman" w:cs="Times New Roman"/>
                <w:b/>
                <w:bCs/>
                <w:lang w:val="en-GB"/>
              </w:rPr>
              <w:t>myopathies</w:t>
            </w:r>
            <w:r w:rsidR="009002B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IIM) and different autoimmune diseases</w:t>
            </w:r>
            <w:r w:rsidRPr="00D0309C">
              <w:rPr>
                <w:rFonts w:ascii="Times New Roman" w:hAnsi="Times New Roman" w:cs="Times New Roman"/>
                <w:b/>
                <w:bCs/>
                <w:lang w:val="en-GB"/>
              </w:rPr>
              <w:t>, additionally adjusted for each autoimmune disease in index persons and IIM in first-degree relatives</w:t>
            </w:r>
          </w:p>
        </w:tc>
      </w:tr>
      <w:tr w:rsidR="00992018" w:rsidRPr="00D0309C" w14:paraId="6C5E2FF7" w14:textId="77777777" w:rsidTr="00992018">
        <w:trPr>
          <w:trHeight w:val="504"/>
          <w:jc w:val="center"/>
        </w:trPr>
        <w:tc>
          <w:tcPr>
            <w:tcW w:w="2382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A1C5A" w14:textId="77777777" w:rsidR="00992018" w:rsidRPr="00D0309C" w:rsidRDefault="00992018" w:rsidP="0099201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E6FF3" w14:textId="77777777" w:rsidR="00992018" w:rsidRPr="00D0309C" w:rsidRDefault="00992018" w:rsidP="00992018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bCs/>
                <w:lang w:val="en-GB"/>
              </w:rPr>
              <w:t>Patients with IIM, n (%)</w:t>
            </w:r>
          </w:p>
        </w:tc>
        <w:tc>
          <w:tcPr>
            <w:tcW w:w="1985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9B384" w14:textId="77777777" w:rsidR="00992018" w:rsidRPr="00D0309C" w:rsidRDefault="00992018" w:rsidP="00992018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bCs/>
                <w:lang w:val="en-GB"/>
              </w:rPr>
              <w:t>Individuals without IIM, n (%)</w:t>
            </w:r>
          </w:p>
        </w:tc>
        <w:tc>
          <w:tcPr>
            <w:tcW w:w="2126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89AB4" w14:textId="6BDFF990" w:rsidR="00992018" w:rsidRPr="00D0309C" w:rsidRDefault="00992018" w:rsidP="00992018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D0309C">
              <w:rPr>
                <w:rFonts w:ascii="Times New Roman" w:hAnsi="Times New Roman" w:cs="Times New Roman"/>
                <w:b/>
                <w:bCs/>
                <w:lang w:val="en-GB"/>
              </w:rPr>
              <w:t>aOR</w:t>
            </w:r>
            <w:r w:rsidRPr="00D0309C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a</w:t>
            </w:r>
            <w:proofErr w:type="spellEnd"/>
            <w:r w:rsidRPr="00D0309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95% CI)</w:t>
            </w:r>
          </w:p>
        </w:tc>
        <w:tc>
          <w:tcPr>
            <w:tcW w:w="1984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FEFFFF"/>
          </w:tcPr>
          <w:p w14:paraId="6103DDBB" w14:textId="686CD758" w:rsidR="00992018" w:rsidRPr="00D0309C" w:rsidRDefault="00992018" w:rsidP="00992018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D0309C">
              <w:rPr>
                <w:rFonts w:ascii="Times New Roman" w:hAnsi="Times New Roman" w:cs="Times New Roman"/>
                <w:b/>
                <w:bCs/>
                <w:lang w:val="en-GB"/>
              </w:rPr>
              <w:t>aOR</w:t>
            </w:r>
            <w:r w:rsidRPr="00D0309C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b</w:t>
            </w:r>
            <w:proofErr w:type="spellEnd"/>
            <w:r w:rsidRPr="00D0309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95% CI)</w:t>
            </w:r>
          </w:p>
        </w:tc>
      </w:tr>
      <w:tr w:rsidR="00992018" w:rsidRPr="00D0309C" w14:paraId="79FC4382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74727" w14:textId="37FCFBE0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  <w:t xml:space="preserve">Rheumatoid arthrit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17930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2EDFE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11505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5900424C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</w:tr>
      <w:tr w:rsidR="00992018" w:rsidRPr="00D0309C" w14:paraId="63F17295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6D3A0" w14:textId="77777777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 xml:space="preserve">Any first-degree relativ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195A3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10 (1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6795C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462 (1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AB4E2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02 (0.88-1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735A22AE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13 (0.97-1.32)</w:t>
            </w:r>
          </w:p>
        </w:tc>
      </w:tr>
      <w:tr w:rsidR="00992018" w:rsidRPr="00D0309C" w14:paraId="023FEC18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5A442" w14:textId="77777777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B418E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41 (1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ECCA9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09 (1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E54C5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0.89 (0.67-1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7BD700A0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0.98 (0.75-1.28)</w:t>
            </w:r>
          </w:p>
        </w:tc>
      </w:tr>
      <w:tr w:rsidR="00992018" w:rsidRPr="00D0309C" w14:paraId="409E8E42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112D5" w14:textId="77777777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Full sib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C6579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50 (2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DB99C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81 (1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669AB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22 (0.90-1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70B09059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22 (0.98-1.52)</w:t>
            </w:r>
          </w:p>
        </w:tc>
      </w:tr>
      <w:tr w:rsidR="00992018" w:rsidRPr="00D0309C" w14:paraId="15F0AC7D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4516C" w14:textId="77777777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Off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44EBD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9 (0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D6C78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72 (0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72032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09 (0.75-1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11DAE786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26 (0.84-1.89)</w:t>
            </w:r>
          </w:p>
        </w:tc>
      </w:tr>
      <w:tr w:rsidR="00992018" w:rsidRPr="00D0309C" w14:paraId="0B763969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602B6" w14:textId="3FE4A7A6" w:rsidR="00992018" w:rsidRPr="00AF3F08" w:rsidRDefault="00AF3F08" w:rsidP="00C752B2">
            <w:pPr>
              <w:pStyle w:val="Default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  <w:t>Other r</w:t>
            </w:r>
            <w:r w:rsidR="00992018" w:rsidRPr="00D0309C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  <w:t xml:space="preserve">heumatic inflammatory </w:t>
            </w:r>
            <w:proofErr w:type="spellStart"/>
            <w:r w:rsidR="00992018" w:rsidRPr="00D0309C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  <w:t>diseases</w:t>
            </w:r>
            <w:r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2EF02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81956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0CA83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3265EE5D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</w:tr>
      <w:tr w:rsidR="00992018" w:rsidRPr="00D0309C" w14:paraId="72BD5BF0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51988" w14:textId="77777777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 xml:space="preserve">Any first-degree relativ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14C92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04 (1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378E5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354 (0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1CCC6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11 (0.96-1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36298AC4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30 (1.12-1.52)</w:t>
            </w:r>
          </w:p>
        </w:tc>
      </w:tr>
      <w:tr w:rsidR="00992018" w:rsidRPr="00D0309C" w14:paraId="1D3B8CEA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D051D" w14:textId="77777777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A1E5A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46 (1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B1CFE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51 (1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3FBE4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23 (0.95-1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3D631579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45 (1.13-1.87)</w:t>
            </w:r>
          </w:p>
        </w:tc>
      </w:tr>
      <w:tr w:rsidR="00992018" w:rsidRPr="00D0309C" w14:paraId="0ED7F76D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9AB34" w14:textId="77777777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Full sib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99439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35 (1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8409A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43 (1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30B05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0.93 (0.72-1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1EAA85B3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02 (0.78-1.33)</w:t>
            </w:r>
          </w:p>
        </w:tc>
      </w:tr>
      <w:tr w:rsidR="00992018" w:rsidRPr="00D0309C" w14:paraId="108CA5A5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BCA72" w14:textId="77777777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Off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23395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3 (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1AF7F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60 (0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68934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32 (0.92-1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524A8993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85 (1.30-2.63)</w:t>
            </w:r>
          </w:p>
        </w:tc>
      </w:tr>
      <w:tr w:rsidR="00992018" w:rsidRPr="00D0309C" w14:paraId="6FC45D28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B6B3A" w14:textId="683AE315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  <w:t xml:space="preserve">Multiple scleros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D8A6D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46943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71E4F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60E296E9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</w:tr>
      <w:tr w:rsidR="00992018" w:rsidRPr="00D0309C" w14:paraId="1C8B2C15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6B2AD" w14:textId="77777777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 xml:space="preserve">Any first-degree relativ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18D75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4 (0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CAFF4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06 (0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6CD14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19 (0.86-1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57F63CE6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20 (0.86-1.66)</w:t>
            </w:r>
          </w:p>
        </w:tc>
      </w:tr>
      <w:tr w:rsidR="00992018" w:rsidRPr="00D0309C" w14:paraId="7AA71561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6E404" w14:textId="77777777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644BF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 (0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81E51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4 (0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FD57A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0.66 (0.18-2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01AD912D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0.66 (0.18-2.42)</w:t>
            </w:r>
          </w:p>
        </w:tc>
      </w:tr>
      <w:tr w:rsidR="00992018" w:rsidRPr="00D0309C" w14:paraId="7F6E150E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C269E" w14:textId="77777777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Full sib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28065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9 (0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48C69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49 (0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BA3A8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0.98 (0.55-1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6EE26C9F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0.97 (0.55-1.73)</w:t>
            </w:r>
          </w:p>
        </w:tc>
      </w:tr>
      <w:tr w:rsidR="00992018" w:rsidRPr="00D0309C" w14:paraId="2A686C26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ABFAF" w14:textId="77777777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color w:val="2F2A2B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Off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87152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3 (0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01AF9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43 (0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7A789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66 (1.10-2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7FF30DE1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66 (1.10-2.52)</w:t>
            </w:r>
          </w:p>
        </w:tc>
      </w:tr>
      <w:tr w:rsidR="00992018" w:rsidRPr="00D0309C" w14:paraId="26A6153D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9A794" w14:textId="5A15EC72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color w:val="2F2A2B"/>
                <w:sz w:val="20"/>
                <w:szCs w:val="20"/>
                <w:lang w:val="en-GB"/>
              </w:rPr>
              <w:t>Inflammatory bowel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E8DF7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91539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00A0B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384E15C6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</w:tr>
      <w:tr w:rsidR="00992018" w:rsidRPr="00D0309C" w14:paraId="10EE3D58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98380" w14:textId="77777777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 xml:space="preserve">Any first-degree relativ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6A422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04 (1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39601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435 (1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E5C30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17 (1.00-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5B135D46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20 (1.02-1.41)</w:t>
            </w:r>
          </w:p>
        </w:tc>
      </w:tr>
      <w:tr w:rsidR="00992018" w:rsidRPr="00D0309C" w14:paraId="18987B11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41690" w14:textId="77777777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251A0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9 (1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253A0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02 (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ED533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42 (1.03-1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1865E896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41 (1.02-1.94)</w:t>
            </w:r>
          </w:p>
        </w:tc>
      </w:tr>
      <w:tr w:rsidR="00992018" w:rsidRPr="00D0309C" w14:paraId="0DEB17F9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5F3F9" w14:textId="77777777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Full sib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D6528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9 (1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E973C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55 (1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C9B42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0.89 (0.64-1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7ADD113C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0.92 (0.66-1.28)</w:t>
            </w:r>
          </w:p>
        </w:tc>
      </w:tr>
      <w:tr w:rsidR="00992018" w:rsidRPr="00D0309C" w14:paraId="1B8F96BD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35199" w14:textId="77777777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>Off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E1F85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46 (1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BE8FC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78 (1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60A2C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27 (0.99-1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5ED13949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30 (1.01-1.68)</w:t>
            </w:r>
          </w:p>
        </w:tc>
      </w:tr>
      <w:tr w:rsidR="00992018" w:rsidRPr="00D0309C" w14:paraId="73B3B89F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695BE" w14:textId="1A234C4C" w:rsidR="00992018" w:rsidRPr="00D0309C" w:rsidRDefault="00992018" w:rsidP="00C752B2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lang w:val="en-GB"/>
              </w:rPr>
              <w:t xml:space="preserve">Type 1 diabetes mellitu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B85FF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057BC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2A7CE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5A2C61E0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</w:tr>
      <w:tr w:rsidR="00992018" w:rsidRPr="00D0309C" w14:paraId="7B023EAE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E9B54" w14:textId="77777777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 xml:space="preserve">Any first-degree relativ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9D130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4 (0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AF8F3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13 (0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D6C4D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07 (0.75-1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2960A0B6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10 (0.77-1.55)</w:t>
            </w:r>
          </w:p>
        </w:tc>
      </w:tr>
      <w:tr w:rsidR="00992018" w:rsidRPr="00D0309C" w14:paraId="538E4BC9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B8DE0" w14:textId="77777777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E9D2C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06FCE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5 (0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E3555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4770F5B0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-</w:t>
            </w:r>
          </w:p>
        </w:tc>
      </w:tr>
      <w:tr w:rsidR="00992018" w:rsidRPr="00D0309C" w14:paraId="138842A2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E389C" w14:textId="77777777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Full sib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E834C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7 (0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FF784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6 (0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75500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62 (0.74-3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5824B6DE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65 (0.77-3.56)</w:t>
            </w:r>
          </w:p>
        </w:tc>
      </w:tr>
      <w:tr w:rsidR="00992018" w:rsidRPr="00D0309C" w14:paraId="3E2F1D10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10E7A" w14:textId="77777777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Off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53F0E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7 (0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0C2BE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82 (0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BD7E1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11 (0.73-1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77E59918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13 (0.74-1.72)</w:t>
            </w:r>
          </w:p>
        </w:tc>
      </w:tr>
      <w:tr w:rsidR="00992018" w:rsidRPr="00D0309C" w14:paraId="5130513E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D59C2" w14:textId="77777777" w:rsidR="00384497" w:rsidRDefault="00384497" w:rsidP="00C752B2">
            <w:pPr>
              <w:pStyle w:val="TableStyle2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307AC5A8" w14:textId="36A0E065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b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lang w:val="en-GB"/>
              </w:rPr>
              <w:lastRenderedPageBreak/>
              <w:t>Autoimmune thyroid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D8583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7D75E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E16D3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228E8927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</w:tr>
      <w:tr w:rsidR="00992018" w:rsidRPr="00D0309C" w14:paraId="1572D98B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99A94" w14:textId="77777777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 xml:space="preserve">Any first-degree relativ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BFE8E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509 (6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13871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281 (6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F435B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07 (0.99-1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7AA7E115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10 (1.01-1.18)</w:t>
            </w:r>
          </w:p>
        </w:tc>
      </w:tr>
      <w:tr w:rsidR="00992018" w:rsidRPr="00D0309C" w14:paraId="50397918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06729" w14:textId="77777777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27C8A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71 (7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0A2A8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829 (7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CEFDB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0.96 (0.83-1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2ABA82D2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0.99 (0.86-1.14)</w:t>
            </w:r>
          </w:p>
        </w:tc>
      </w:tr>
      <w:tr w:rsidR="00992018" w:rsidRPr="00D0309C" w14:paraId="3DDAE03D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78082" w14:textId="77777777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Full sib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9DF8F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00 (8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22CBE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882 (7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B4CEA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02 (0.90-1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2F828952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05 (0.92-1.20)</w:t>
            </w:r>
          </w:p>
        </w:tc>
      </w:tr>
      <w:tr w:rsidR="00992018" w:rsidRPr="00D0309C" w14:paraId="61C77EAB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948A6" w14:textId="77777777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Off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4BC87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38 (4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17808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570 (4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6C7D0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15 (0.99-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358C4889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19 (1.02-1.38)</w:t>
            </w:r>
          </w:p>
        </w:tc>
      </w:tr>
      <w:tr w:rsidR="00992018" w:rsidRPr="00D0309C" w14:paraId="745781CC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34A3A" w14:textId="59C9C172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b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lang w:val="en-GB"/>
              </w:rPr>
              <w:t>Celiac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36052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30E0A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E9730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45DAC229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</w:tr>
      <w:tr w:rsidR="00992018" w:rsidRPr="00D0309C" w14:paraId="57923CAA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B6652" w14:textId="77777777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 xml:space="preserve">Any first-degree relativ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13155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47 (0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E3FAD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56 (0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DB9B8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29 (1.01-1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566ABAEF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37 (1.08-1.74)</w:t>
            </w:r>
          </w:p>
        </w:tc>
      </w:tr>
      <w:tr w:rsidR="00992018" w:rsidRPr="00D0309C" w14:paraId="06B714DA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E176F" w14:textId="77777777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5B05A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6 (0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B3AEC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5 (0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03B7C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2.10 (1.13-3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39D6F663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2.29 (1.22-4.29)</w:t>
            </w:r>
          </w:p>
        </w:tc>
      </w:tr>
      <w:tr w:rsidR="00992018" w:rsidRPr="00D0309C" w14:paraId="148F4FE2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79D5A" w14:textId="77777777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Full sib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C5B57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9 (0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8E3AF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58 (0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38A91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38 (0.95-2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488795EC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45 (1.01-2.09)</w:t>
            </w:r>
          </w:p>
        </w:tc>
      </w:tr>
      <w:tr w:rsidR="00992018" w:rsidRPr="00D0309C" w14:paraId="08C20CB0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86013" w14:textId="77777777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Off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AA3F9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2 (0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176F4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83 (0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D2CE8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20 (0.84-1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63B097F2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  <w:r w:rsidRPr="003D6FF7">
              <w:rPr>
                <w:sz w:val="20"/>
                <w:szCs w:val="20"/>
              </w:rPr>
              <w:t>1.28 (0.90-1.83)</w:t>
            </w:r>
          </w:p>
        </w:tc>
      </w:tr>
      <w:tr w:rsidR="00992018" w:rsidRPr="00D0309C" w14:paraId="0CB5CC2F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D7363" w14:textId="1C4C8FF2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b/>
                <w:bCs/>
                <w:color w:val="333333"/>
                <w:lang w:val="en-GB"/>
              </w:rPr>
              <w:t>Myasthenia grav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06053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C354F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5D36B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3A0C80CB" w14:textId="77777777" w:rsidR="00992018" w:rsidRPr="003D6FF7" w:rsidRDefault="00992018" w:rsidP="00C752B2">
            <w:pPr>
              <w:jc w:val="center"/>
              <w:rPr>
                <w:sz w:val="20"/>
                <w:szCs w:val="20"/>
              </w:rPr>
            </w:pPr>
          </w:p>
        </w:tc>
      </w:tr>
      <w:tr w:rsidR="00992018" w:rsidRPr="00D0309C" w14:paraId="182D41A4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6D1C9" w14:textId="77777777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 xml:space="preserve">Any first-degree relativ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AD407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6 (0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4D960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8 (0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400A1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24 (0.67-2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63D908A3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.44 (0.76-2.73)</w:t>
            </w:r>
          </w:p>
        </w:tc>
      </w:tr>
      <w:tr w:rsidR="00992018" w:rsidRPr="00D0309C" w14:paraId="14D826EC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BDDB0" w14:textId="77777777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469C0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3 (0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9C929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12 (0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6FEA4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1A539DC4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-</w:t>
            </w:r>
          </w:p>
        </w:tc>
      </w:tr>
      <w:tr w:rsidR="00992018" w:rsidRPr="00D0309C" w14:paraId="72FC9346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9E07C" w14:textId="77777777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Full sib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5CA17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3 (0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6B469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4 (0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41B1B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47F09122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-</w:t>
            </w:r>
          </w:p>
        </w:tc>
      </w:tr>
      <w:tr w:rsidR="00992018" w:rsidRPr="00D0309C" w14:paraId="7D08E2D6" w14:textId="77777777" w:rsidTr="00992018">
        <w:trPr>
          <w:trHeight w:val="295"/>
          <w:jc w:val="center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AE109" w14:textId="77777777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D0309C">
              <w:rPr>
                <w:rFonts w:ascii="Times New Roman" w:hAnsi="Times New Roman" w:cs="Times New Roman"/>
                <w:color w:val="333333"/>
                <w:lang w:val="en-GB"/>
              </w:rPr>
              <w:t>Offsp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7F2CE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AAF30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2 (0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FA2ED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</w:tcPr>
          <w:p w14:paraId="063A1373" w14:textId="77777777" w:rsidR="00992018" w:rsidRPr="00D0309C" w:rsidRDefault="00992018" w:rsidP="00C752B2">
            <w:pPr>
              <w:jc w:val="center"/>
              <w:rPr>
                <w:sz w:val="20"/>
                <w:szCs w:val="20"/>
              </w:rPr>
            </w:pPr>
            <w:r w:rsidRPr="00D0309C">
              <w:rPr>
                <w:sz w:val="20"/>
                <w:szCs w:val="20"/>
              </w:rPr>
              <w:t>-</w:t>
            </w:r>
          </w:p>
        </w:tc>
      </w:tr>
      <w:tr w:rsidR="00992018" w:rsidRPr="00D0309C" w14:paraId="79798A89" w14:textId="77777777" w:rsidTr="00992018">
        <w:trPr>
          <w:trHeight w:val="484"/>
          <w:jc w:val="center"/>
        </w:trPr>
        <w:tc>
          <w:tcPr>
            <w:tcW w:w="10178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740B2" w14:textId="15BC0B89" w:rsidR="00992018" w:rsidRPr="00D0309C" w:rsidRDefault="00FC17C7" w:rsidP="00C752B2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 w:rsidRPr="00D0309C">
              <w:rPr>
                <w:rFonts w:ascii="Times New Roman" w:hAnsi="Times New Roman" w:cs="Times New Roman"/>
                <w:lang w:val="en-GB"/>
              </w:rPr>
              <w:t>a</w:t>
            </w:r>
            <w:r w:rsidR="00992018" w:rsidRPr="00D030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0309C">
              <w:rPr>
                <w:rFonts w:ascii="Times New Roman" w:hAnsi="Times New Roman" w:cs="Times New Roman"/>
                <w:lang w:val="en-GB"/>
              </w:rPr>
              <w:t>C</w:t>
            </w:r>
            <w:r w:rsidR="00992018" w:rsidRPr="00D0309C">
              <w:rPr>
                <w:rFonts w:ascii="Times New Roman" w:hAnsi="Times New Roman" w:cs="Times New Roman"/>
                <w:lang w:val="en-GB"/>
              </w:rPr>
              <w:t xml:space="preserve">ontrolled for sex and birth year of </w:t>
            </w:r>
            <w:r w:rsidRPr="00D0309C">
              <w:rPr>
                <w:rFonts w:ascii="Times New Roman" w:hAnsi="Times New Roman" w:cs="Times New Roman"/>
                <w:lang w:val="en-GB"/>
              </w:rPr>
              <w:t xml:space="preserve">index individuals and </w:t>
            </w:r>
            <w:r w:rsidR="00992018" w:rsidRPr="00D0309C">
              <w:rPr>
                <w:rFonts w:ascii="Times New Roman" w:hAnsi="Times New Roman" w:cs="Times New Roman"/>
                <w:lang w:val="en-GB"/>
              </w:rPr>
              <w:t xml:space="preserve">first-degree relatives, and </w:t>
            </w:r>
            <w:r w:rsidRPr="00D0309C">
              <w:rPr>
                <w:rFonts w:ascii="Times New Roman" w:hAnsi="Times New Roman" w:cs="Times New Roman"/>
                <w:lang w:val="en-GB"/>
              </w:rPr>
              <w:t>the studied autoimmune disease</w:t>
            </w:r>
            <w:r w:rsidR="00992018" w:rsidRPr="00D0309C">
              <w:rPr>
                <w:rFonts w:ascii="Times New Roman" w:hAnsi="Times New Roman" w:cs="Times New Roman"/>
                <w:lang w:val="en-GB"/>
              </w:rPr>
              <w:t xml:space="preserve"> in index persons.</w:t>
            </w:r>
            <w:r w:rsidR="00AF3F08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AF3F08" w:rsidRPr="00E24D28">
              <w:rPr>
                <w:rFonts w:ascii="Times New Roman" w:hAnsi="Times New Roman" w:cs="Times New Roman"/>
                <w:kern w:val="24"/>
              </w:rPr>
              <w:t>Odds</w:t>
            </w:r>
            <w:proofErr w:type="spellEnd"/>
            <w:r w:rsidR="00AF3F08" w:rsidRPr="00E24D28">
              <w:rPr>
                <w:rFonts w:ascii="Times New Roman" w:hAnsi="Times New Roman" w:cs="Times New Roman"/>
                <w:kern w:val="24"/>
              </w:rPr>
              <w:t xml:space="preserve"> ratios </w:t>
            </w:r>
            <w:proofErr w:type="spellStart"/>
            <w:r w:rsidR="00AF3F08" w:rsidRPr="00E24D28">
              <w:rPr>
                <w:rFonts w:ascii="Times New Roman" w:hAnsi="Times New Roman" w:cs="Times New Roman"/>
                <w:kern w:val="24"/>
              </w:rPr>
              <w:t>were</w:t>
            </w:r>
            <w:proofErr w:type="spellEnd"/>
            <w:r w:rsidR="00AF3F08" w:rsidRPr="00E24D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="00AF3F08" w:rsidRPr="00E24D28">
              <w:rPr>
                <w:rFonts w:ascii="Times New Roman" w:hAnsi="Times New Roman" w:cs="Times New Roman"/>
                <w:kern w:val="24"/>
              </w:rPr>
              <w:t>not</w:t>
            </w:r>
            <w:proofErr w:type="spellEnd"/>
            <w:r w:rsidR="00AF3F08" w:rsidRPr="00E24D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="00AF3F08" w:rsidRPr="00E24D28">
              <w:rPr>
                <w:rFonts w:ascii="Times New Roman" w:hAnsi="Times New Roman" w:cs="Times New Roman"/>
                <w:kern w:val="24"/>
              </w:rPr>
              <w:t>presented</w:t>
            </w:r>
            <w:proofErr w:type="spellEnd"/>
            <w:r w:rsidR="00AF3F08" w:rsidRPr="00E24D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="00AF3F08" w:rsidRPr="00E24D28">
              <w:rPr>
                <w:rFonts w:ascii="Times New Roman" w:hAnsi="Times New Roman" w:cs="Times New Roman"/>
                <w:kern w:val="24"/>
              </w:rPr>
              <w:t>for</w:t>
            </w:r>
            <w:proofErr w:type="spellEnd"/>
            <w:r w:rsidR="00AF3F08" w:rsidRPr="00E24D28">
              <w:rPr>
                <w:rFonts w:ascii="Times New Roman" w:hAnsi="Times New Roman" w:cs="Times New Roman"/>
                <w:kern w:val="24"/>
              </w:rPr>
              <w:t xml:space="preserve"> cases &lt;5.</w:t>
            </w:r>
            <w:r w:rsidR="00E26C28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E26C28">
              <w:rPr>
                <w:rFonts w:ascii="Times New Roman" w:hAnsi="Times New Roman" w:cs="Times New Roman"/>
                <w:kern w:val="24"/>
              </w:rPr>
              <w:t xml:space="preserve">CI: </w:t>
            </w:r>
            <w:proofErr w:type="spellStart"/>
            <w:r w:rsidR="00E26C28">
              <w:rPr>
                <w:rFonts w:ascii="Times New Roman" w:hAnsi="Times New Roman" w:cs="Times New Roman"/>
                <w:kern w:val="24"/>
              </w:rPr>
              <w:t>Confidence</w:t>
            </w:r>
            <w:proofErr w:type="spellEnd"/>
            <w:r w:rsidR="00E26C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="00E26C28">
              <w:rPr>
                <w:rFonts w:ascii="Times New Roman" w:hAnsi="Times New Roman" w:cs="Times New Roman"/>
                <w:kern w:val="24"/>
              </w:rPr>
              <w:t>Interval</w:t>
            </w:r>
            <w:proofErr w:type="spellEnd"/>
            <w:r w:rsidR="00E26C28">
              <w:rPr>
                <w:rFonts w:ascii="Times New Roman" w:hAnsi="Times New Roman" w:cs="Times New Roman"/>
                <w:kern w:val="24"/>
              </w:rPr>
              <w:t>.</w:t>
            </w:r>
          </w:p>
          <w:p w14:paraId="371E678C" w14:textId="58AAFDE4" w:rsidR="00AF3F08" w:rsidRDefault="00FC17C7" w:rsidP="00AF3F08">
            <w:pPr>
              <w:pStyle w:val="TableStyle2"/>
              <w:rPr>
                <w:rFonts w:ascii="Times New Roman" w:hAnsi="Times New Roman" w:cs="Times New Roman"/>
                <w:kern w:val="24"/>
              </w:rPr>
            </w:pPr>
            <w:r w:rsidRPr="00D0309C">
              <w:rPr>
                <w:rFonts w:ascii="Times New Roman" w:hAnsi="Times New Roman" w:cs="Times New Roman"/>
                <w:lang w:val="en-GB"/>
              </w:rPr>
              <w:t>b</w:t>
            </w:r>
            <w:r w:rsidR="00992018" w:rsidRPr="00D0309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0309C">
              <w:rPr>
                <w:rFonts w:ascii="Times New Roman" w:hAnsi="Times New Roman" w:cs="Times New Roman"/>
                <w:lang w:val="en-GB"/>
              </w:rPr>
              <w:t>C</w:t>
            </w:r>
            <w:r w:rsidR="00992018" w:rsidRPr="00D0309C">
              <w:rPr>
                <w:rFonts w:ascii="Times New Roman" w:hAnsi="Times New Roman" w:cs="Times New Roman"/>
                <w:lang w:val="en-GB"/>
              </w:rPr>
              <w:t xml:space="preserve">ontrolled for sex and birth year of </w:t>
            </w:r>
            <w:r w:rsidRPr="00D0309C">
              <w:rPr>
                <w:rFonts w:ascii="Times New Roman" w:hAnsi="Times New Roman" w:cs="Times New Roman"/>
                <w:lang w:val="en-GB"/>
              </w:rPr>
              <w:t xml:space="preserve">index individuals and </w:t>
            </w:r>
            <w:r w:rsidR="00992018" w:rsidRPr="00D0309C">
              <w:rPr>
                <w:rFonts w:ascii="Times New Roman" w:hAnsi="Times New Roman" w:cs="Times New Roman"/>
                <w:lang w:val="en-GB"/>
              </w:rPr>
              <w:t>first-degree relatives, and IIM in first-degree relatives.</w:t>
            </w:r>
            <w:r w:rsidR="00AF3F08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AF3F08" w:rsidRPr="00E24D28">
              <w:rPr>
                <w:rFonts w:ascii="Times New Roman" w:hAnsi="Times New Roman" w:cs="Times New Roman"/>
                <w:kern w:val="24"/>
              </w:rPr>
              <w:t>Odds</w:t>
            </w:r>
            <w:proofErr w:type="spellEnd"/>
            <w:r w:rsidR="00AF3F08" w:rsidRPr="00E24D28">
              <w:rPr>
                <w:rFonts w:ascii="Times New Roman" w:hAnsi="Times New Roman" w:cs="Times New Roman"/>
                <w:kern w:val="24"/>
              </w:rPr>
              <w:t xml:space="preserve"> ratios </w:t>
            </w:r>
            <w:proofErr w:type="spellStart"/>
            <w:r w:rsidR="00AF3F08" w:rsidRPr="00E24D28">
              <w:rPr>
                <w:rFonts w:ascii="Times New Roman" w:hAnsi="Times New Roman" w:cs="Times New Roman"/>
                <w:kern w:val="24"/>
              </w:rPr>
              <w:t>were</w:t>
            </w:r>
            <w:proofErr w:type="spellEnd"/>
            <w:r w:rsidR="00AF3F08" w:rsidRPr="00E24D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="00AF3F08" w:rsidRPr="00E24D28">
              <w:rPr>
                <w:rFonts w:ascii="Times New Roman" w:hAnsi="Times New Roman" w:cs="Times New Roman"/>
                <w:kern w:val="24"/>
              </w:rPr>
              <w:t>not</w:t>
            </w:r>
            <w:proofErr w:type="spellEnd"/>
            <w:r w:rsidR="00AF3F08" w:rsidRPr="00E24D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="00AF3F08" w:rsidRPr="00E24D28">
              <w:rPr>
                <w:rFonts w:ascii="Times New Roman" w:hAnsi="Times New Roman" w:cs="Times New Roman"/>
                <w:kern w:val="24"/>
              </w:rPr>
              <w:t>presented</w:t>
            </w:r>
            <w:proofErr w:type="spellEnd"/>
            <w:r w:rsidR="00AF3F08" w:rsidRPr="00E24D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="00AF3F08" w:rsidRPr="00E24D28">
              <w:rPr>
                <w:rFonts w:ascii="Times New Roman" w:hAnsi="Times New Roman" w:cs="Times New Roman"/>
                <w:kern w:val="24"/>
              </w:rPr>
              <w:t>for</w:t>
            </w:r>
            <w:proofErr w:type="spellEnd"/>
            <w:r w:rsidR="00AF3F08" w:rsidRPr="00E24D28">
              <w:rPr>
                <w:rFonts w:ascii="Times New Roman" w:hAnsi="Times New Roman" w:cs="Times New Roman"/>
                <w:kern w:val="24"/>
              </w:rPr>
              <w:t xml:space="preserve"> cases &lt;5.</w:t>
            </w:r>
            <w:r w:rsidR="00E26C28">
              <w:rPr>
                <w:rFonts w:ascii="Times New Roman" w:hAnsi="Times New Roman" w:cs="Times New Roman"/>
                <w:kern w:val="24"/>
              </w:rPr>
              <w:t xml:space="preserve"> </w:t>
            </w:r>
            <w:r w:rsidR="00E26C28">
              <w:rPr>
                <w:rFonts w:ascii="Times New Roman" w:hAnsi="Times New Roman" w:cs="Times New Roman"/>
                <w:kern w:val="24"/>
              </w:rPr>
              <w:t xml:space="preserve">CI: </w:t>
            </w:r>
            <w:proofErr w:type="spellStart"/>
            <w:r w:rsidR="00E26C28">
              <w:rPr>
                <w:rFonts w:ascii="Times New Roman" w:hAnsi="Times New Roman" w:cs="Times New Roman"/>
                <w:kern w:val="24"/>
              </w:rPr>
              <w:t>Confidence</w:t>
            </w:r>
            <w:proofErr w:type="spellEnd"/>
            <w:r w:rsidR="00E26C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="00E26C28">
              <w:rPr>
                <w:rFonts w:ascii="Times New Roman" w:hAnsi="Times New Roman" w:cs="Times New Roman"/>
                <w:kern w:val="24"/>
              </w:rPr>
              <w:t>Interval</w:t>
            </w:r>
            <w:proofErr w:type="spellEnd"/>
            <w:r w:rsidR="00E26C28">
              <w:rPr>
                <w:rFonts w:ascii="Times New Roman" w:hAnsi="Times New Roman" w:cs="Times New Roman"/>
                <w:kern w:val="24"/>
              </w:rPr>
              <w:t>.</w:t>
            </w:r>
          </w:p>
          <w:p w14:paraId="615C33EF" w14:textId="77777777" w:rsidR="00AF3F08" w:rsidRPr="00E24D28" w:rsidRDefault="00AF3F08" w:rsidP="00AF3F08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 </w:t>
            </w:r>
            <w:r w:rsidRPr="00E24D28">
              <w:rPr>
                <w:rFonts w:ascii="Times New Roman" w:hAnsi="Times New Roman" w:cs="Times New Roman"/>
                <w:lang w:val="en-GB"/>
              </w:rPr>
              <w:t xml:space="preserve">Other rheumatic inflammatory diseases include </w:t>
            </w:r>
            <w:proofErr w:type="spellStart"/>
            <w:r w:rsidRPr="00E24D28">
              <w:rPr>
                <w:rFonts w:ascii="Times New Roman" w:hAnsi="Times New Roman" w:cs="Times New Roman"/>
                <w:kern w:val="24"/>
              </w:rPr>
              <w:t>Sjögren’s</w:t>
            </w:r>
            <w:proofErr w:type="spellEnd"/>
            <w:r w:rsidRPr="00E24D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Pr="00E24D28">
              <w:rPr>
                <w:rFonts w:ascii="Times New Roman" w:hAnsi="Times New Roman" w:cs="Times New Roman"/>
                <w:kern w:val="24"/>
              </w:rPr>
              <w:t>syndrome</w:t>
            </w:r>
            <w:proofErr w:type="spellEnd"/>
            <w:r w:rsidRPr="00E24D28">
              <w:rPr>
                <w:rFonts w:ascii="Times New Roman" w:hAnsi="Times New Roman" w:cs="Times New Roman"/>
                <w:kern w:val="24"/>
              </w:rPr>
              <w:t xml:space="preserve">, </w:t>
            </w:r>
            <w:proofErr w:type="spellStart"/>
            <w:r w:rsidRPr="00E24D28">
              <w:rPr>
                <w:rFonts w:ascii="Times New Roman" w:hAnsi="Times New Roman" w:cs="Times New Roman"/>
              </w:rPr>
              <w:t>systemic</w:t>
            </w:r>
            <w:proofErr w:type="spellEnd"/>
            <w:r w:rsidRPr="00E24D28">
              <w:rPr>
                <w:rFonts w:ascii="Times New Roman" w:hAnsi="Times New Roman" w:cs="Times New Roman"/>
              </w:rPr>
              <w:t xml:space="preserve"> lupus </w:t>
            </w:r>
            <w:proofErr w:type="spellStart"/>
            <w:r w:rsidRPr="00E24D28">
              <w:rPr>
                <w:rFonts w:ascii="Times New Roman" w:hAnsi="Times New Roman" w:cs="Times New Roman"/>
              </w:rPr>
              <w:t>erythematosus</w:t>
            </w:r>
            <w:proofErr w:type="spellEnd"/>
            <w:r w:rsidRPr="00E24D2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4D28">
              <w:rPr>
                <w:rFonts w:ascii="Times New Roman" w:hAnsi="Times New Roman" w:cs="Times New Roman"/>
              </w:rPr>
              <w:t>systemic</w:t>
            </w:r>
            <w:proofErr w:type="spellEnd"/>
            <w:r w:rsidRPr="00E24D2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4D28">
              <w:rPr>
                <w:rFonts w:ascii="Times New Roman" w:hAnsi="Times New Roman" w:cs="Times New Roman"/>
              </w:rPr>
              <w:t>sclerosis</w:t>
            </w:r>
            <w:proofErr w:type="spellEnd"/>
            <w:r w:rsidRPr="00E24D28">
              <w:rPr>
                <w:rFonts w:ascii="Times New Roman" w:hAnsi="Times New Roman" w:cs="Times New Roman"/>
                <w:kern w:val="24"/>
              </w:rPr>
              <w:t xml:space="preserve"> and </w:t>
            </w:r>
            <w:proofErr w:type="spellStart"/>
            <w:r w:rsidRPr="00E24D28">
              <w:rPr>
                <w:rFonts w:ascii="Times New Roman" w:hAnsi="Times New Roman" w:cs="Times New Roman"/>
                <w:kern w:val="24"/>
              </w:rPr>
              <w:t>other</w:t>
            </w:r>
            <w:proofErr w:type="spellEnd"/>
            <w:r w:rsidRPr="00E24D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Pr="00E24D28">
              <w:rPr>
                <w:rFonts w:ascii="Times New Roman" w:hAnsi="Times New Roman" w:cs="Times New Roman"/>
                <w:kern w:val="24"/>
              </w:rPr>
              <w:t>systemic</w:t>
            </w:r>
            <w:proofErr w:type="spellEnd"/>
            <w:r w:rsidRPr="00E24D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Pr="00E24D28">
              <w:rPr>
                <w:rFonts w:ascii="Times New Roman" w:hAnsi="Times New Roman" w:cs="Times New Roman"/>
                <w:kern w:val="24"/>
              </w:rPr>
              <w:t>connective</w:t>
            </w:r>
            <w:proofErr w:type="spellEnd"/>
            <w:r w:rsidRPr="00E24D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Pr="00E24D28">
              <w:rPr>
                <w:rFonts w:ascii="Times New Roman" w:hAnsi="Times New Roman" w:cs="Times New Roman"/>
                <w:kern w:val="24"/>
              </w:rPr>
              <w:t>tissue</w:t>
            </w:r>
            <w:proofErr w:type="spellEnd"/>
            <w:r w:rsidRPr="00E24D28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Pr="00E24D28">
              <w:rPr>
                <w:rFonts w:ascii="Times New Roman" w:hAnsi="Times New Roman" w:cs="Times New Roman"/>
                <w:kern w:val="24"/>
              </w:rPr>
              <w:t>diseases</w:t>
            </w:r>
            <w:proofErr w:type="spellEnd"/>
            <w:r w:rsidRPr="00E24D28">
              <w:rPr>
                <w:rFonts w:ascii="Times New Roman" w:hAnsi="Times New Roman" w:cs="Times New Roman"/>
                <w:kern w:val="24"/>
              </w:rPr>
              <w:t xml:space="preserve">. </w:t>
            </w:r>
          </w:p>
          <w:p w14:paraId="73885A59" w14:textId="77777777" w:rsidR="00AF3F08" w:rsidRPr="00D0309C" w:rsidRDefault="00AF3F08" w:rsidP="00AF3F08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</w:p>
          <w:p w14:paraId="7C6994AC" w14:textId="24773835" w:rsidR="00992018" w:rsidRPr="00D0309C" w:rsidRDefault="00992018" w:rsidP="00C752B2">
            <w:pPr>
              <w:pStyle w:val="TableStyle2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625A9A6" w14:textId="77777777" w:rsidR="00C752B2" w:rsidRPr="00D0309C" w:rsidRDefault="00C752B2">
      <w:pPr>
        <w:rPr>
          <w:b/>
          <w:bCs/>
        </w:rPr>
      </w:pPr>
    </w:p>
    <w:p w14:paraId="39F4CE63" w14:textId="0EA815A2" w:rsidR="007C7CBC" w:rsidRDefault="007C7CBC">
      <w:pPr>
        <w:rPr>
          <w:b/>
          <w:bCs/>
        </w:rPr>
      </w:pPr>
      <w:r>
        <w:rPr>
          <w:b/>
          <w:bCs/>
        </w:rPr>
        <w:br w:type="page"/>
      </w:r>
    </w:p>
    <w:p w14:paraId="7CCB40AC" w14:textId="0FA83B17" w:rsidR="00942813" w:rsidRPr="00D0309C" w:rsidRDefault="007C7CBC">
      <w:pPr>
        <w:rPr>
          <w:b/>
          <w:bCs/>
        </w:rPr>
      </w:pPr>
      <w:r>
        <w:rPr>
          <w:b/>
          <w:bCs/>
        </w:rPr>
        <w:lastRenderedPageBreak/>
        <w:t>R</w:t>
      </w:r>
      <w:r w:rsidR="00384497">
        <w:rPr>
          <w:b/>
          <w:bCs/>
        </w:rPr>
        <w:t>eferences</w:t>
      </w:r>
    </w:p>
    <w:p w14:paraId="3908E992" w14:textId="77777777" w:rsidR="00D34CC7" w:rsidRPr="00D34CC7" w:rsidRDefault="00942813" w:rsidP="00D34CC7">
      <w:pPr>
        <w:pStyle w:val="EndNoteBibliography"/>
        <w:rPr>
          <w:noProof/>
        </w:rPr>
      </w:pPr>
      <w:r w:rsidRPr="00D0309C">
        <w:rPr>
          <w:b/>
          <w:bCs/>
        </w:rPr>
        <w:fldChar w:fldCharType="begin"/>
      </w:r>
      <w:r w:rsidRPr="009828BB">
        <w:rPr>
          <w:b/>
          <w:bCs/>
          <w:lang w:val="en-US"/>
        </w:rPr>
        <w:instrText xml:space="preserve"> ADDIN EN.REFLIST </w:instrText>
      </w:r>
      <w:r w:rsidRPr="00D0309C">
        <w:rPr>
          <w:b/>
          <w:bCs/>
        </w:rPr>
        <w:fldChar w:fldCharType="separate"/>
      </w:r>
      <w:r w:rsidR="00D34CC7" w:rsidRPr="00D34CC7">
        <w:rPr>
          <w:noProof/>
        </w:rPr>
        <w:t>1.</w:t>
      </w:r>
      <w:r w:rsidR="00D34CC7" w:rsidRPr="00D34CC7">
        <w:rPr>
          <w:noProof/>
        </w:rPr>
        <w:tab/>
        <w:t>Hudson JI, Javaras KN, Laird NM, VanderWeele TJ, Pope HG, Jr., Hernan MA. A structural approach to the familial coaggregation of disorders. Epidemiology. 2008;19(3):431-9. doi: 10.1097/EDE.0b013e31816a9de7. PubMed PMID: 18379420.</w:t>
      </w:r>
    </w:p>
    <w:p w14:paraId="2D5E41D5" w14:textId="77777777" w:rsidR="00D34CC7" w:rsidRPr="00D34CC7" w:rsidRDefault="00D34CC7" w:rsidP="00D34CC7">
      <w:pPr>
        <w:pStyle w:val="EndNoteBibliography"/>
        <w:rPr>
          <w:noProof/>
        </w:rPr>
      </w:pPr>
      <w:r w:rsidRPr="00D34CC7">
        <w:rPr>
          <w:noProof/>
        </w:rPr>
        <w:t>2.</w:t>
      </w:r>
      <w:r w:rsidRPr="00D34CC7">
        <w:rPr>
          <w:noProof/>
        </w:rPr>
        <w:tab/>
        <w:t>Greenland S, Pearl J, Robins JM. Causal diagrams for epidemiologic research. Epidemiology. 1999;10(1):37-48. PubMed PMID: 9888278.</w:t>
      </w:r>
    </w:p>
    <w:p w14:paraId="0F797746" w14:textId="77777777" w:rsidR="00D34CC7" w:rsidRPr="00D34CC7" w:rsidRDefault="00D34CC7" w:rsidP="00D34CC7">
      <w:pPr>
        <w:pStyle w:val="EndNoteBibliography"/>
        <w:rPr>
          <w:noProof/>
        </w:rPr>
      </w:pPr>
      <w:r w:rsidRPr="00D34CC7">
        <w:rPr>
          <w:noProof/>
        </w:rPr>
        <w:t>3.</w:t>
      </w:r>
      <w:r w:rsidRPr="00D34CC7">
        <w:rPr>
          <w:noProof/>
        </w:rPr>
        <w:tab/>
        <w:t>Cole SR, Platt RW, Schisterman EF, Chu H, Westreich D, Richardson D, et al. Illustrating bias due to conditioning on a collider. Int J Epidemiol. 2010;39(2):417-20. doi: 10.1093/ije/dyp334. PubMed PMID: 19926667; PubMed Central PMCID: PMCPMC2846442.</w:t>
      </w:r>
    </w:p>
    <w:p w14:paraId="15AE97B0" w14:textId="50A971A4" w:rsidR="0061760D" w:rsidRPr="00D0309C" w:rsidRDefault="00942813">
      <w:pPr>
        <w:rPr>
          <w:b/>
          <w:bCs/>
        </w:rPr>
      </w:pPr>
      <w:r w:rsidRPr="00D0309C">
        <w:rPr>
          <w:b/>
          <w:bCs/>
        </w:rPr>
        <w:fldChar w:fldCharType="end"/>
      </w:r>
    </w:p>
    <w:sectPr w:rsidR="0061760D" w:rsidRPr="00D0309C" w:rsidSect="008160ED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922657" w14:textId="77777777" w:rsidR="003A5B55" w:rsidRDefault="003A5B55" w:rsidP="004F760A">
      <w:r>
        <w:separator/>
      </w:r>
    </w:p>
  </w:endnote>
  <w:endnote w:type="continuationSeparator" w:id="0">
    <w:p w14:paraId="5D72183A" w14:textId="77777777" w:rsidR="003A5B55" w:rsidRDefault="003A5B55" w:rsidP="004F7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422271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EF4F33" w14:textId="289ADC40" w:rsidR="00EC5356" w:rsidRDefault="00EC5356" w:rsidP="00EC53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B9333B" w14:textId="77777777" w:rsidR="00EC5356" w:rsidRDefault="00EC53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69997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BED7C5" w14:textId="707B34F1" w:rsidR="00EC5356" w:rsidRDefault="00EC5356" w:rsidP="00EC53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7A5940" w14:textId="77777777" w:rsidR="00EC5356" w:rsidRDefault="00EC53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C7C1D3" w14:textId="77777777" w:rsidR="003A5B55" w:rsidRDefault="003A5B55" w:rsidP="004F760A">
      <w:r>
        <w:separator/>
      </w:r>
    </w:p>
  </w:footnote>
  <w:footnote w:type="continuationSeparator" w:id="0">
    <w:p w14:paraId="210FB223" w14:textId="77777777" w:rsidR="003A5B55" w:rsidRDefault="003A5B55" w:rsidP="004F76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69172D"/>
    <w:multiLevelType w:val="hybridMultilevel"/>
    <w:tmpl w:val="8C5E6B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cwMDI1NjIHQlNjcyUdpeDU4uLM/DyQAsNaALChftIsAAAA"/>
    <w:docVar w:name="EN.Layout" w:val="&lt;ENLayout&gt;&lt;Style&gt;NLM [square bracket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wrtsatoxrzame2z5s5fa0e0vs2fr2rdxz9&quot;&gt;My EndNote Library&lt;record-ids&gt;&lt;item&gt;3210&lt;/item&gt;&lt;item&gt;3523&lt;/item&gt;&lt;item&gt;3524&lt;/item&gt;&lt;/record-ids&gt;&lt;/item&gt;&lt;/Libraries&gt;"/>
  </w:docVars>
  <w:rsids>
    <w:rsidRoot w:val="0061760D"/>
    <w:rsid w:val="00035AC1"/>
    <w:rsid w:val="000476E3"/>
    <w:rsid w:val="00075E78"/>
    <w:rsid w:val="00096865"/>
    <w:rsid w:val="000C2522"/>
    <w:rsid w:val="000D2888"/>
    <w:rsid w:val="00124010"/>
    <w:rsid w:val="001464E9"/>
    <w:rsid w:val="00160D56"/>
    <w:rsid w:val="00166ADB"/>
    <w:rsid w:val="00196736"/>
    <w:rsid w:val="001C55DC"/>
    <w:rsid w:val="002A4E3F"/>
    <w:rsid w:val="002B4B0A"/>
    <w:rsid w:val="002C6835"/>
    <w:rsid w:val="002D6F97"/>
    <w:rsid w:val="00384497"/>
    <w:rsid w:val="0039624D"/>
    <w:rsid w:val="003A2918"/>
    <w:rsid w:val="003A4F84"/>
    <w:rsid w:val="003A5B55"/>
    <w:rsid w:val="003D6FF7"/>
    <w:rsid w:val="004601EC"/>
    <w:rsid w:val="00473088"/>
    <w:rsid w:val="004D028C"/>
    <w:rsid w:val="004E7DCB"/>
    <w:rsid w:val="004F760A"/>
    <w:rsid w:val="00505465"/>
    <w:rsid w:val="00521039"/>
    <w:rsid w:val="00565003"/>
    <w:rsid w:val="005A6511"/>
    <w:rsid w:val="005A65E9"/>
    <w:rsid w:val="005B2F81"/>
    <w:rsid w:val="00610A00"/>
    <w:rsid w:val="00612A15"/>
    <w:rsid w:val="0061760D"/>
    <w:rsid w:val="00643693"/>
    <w:rsid w:val="006B30EF"/>
    <w:rsid w:val="007441E8"/>
    <w:rsid w:val="007B4C60"/>
    <w:rsid w:val="007B6717"/>
    <w:rsid w:val="007C56F8"/>
    <w:rsid w:val="007C7CBC"/>
    <w:rsid w:val="00812894"/>
    <w:rsid w:val="008160ED"/>
    <w:rsid w:val="00827585"/>
    <w:rsid w:val="008C64BE"/>
    <w:rsid w:val="008C6808"/>
    <w:rsid w:val="009002B6"/>
    <w:rsid w:val="00942813"/>
    <w:rsid w:val="00971918"/>
    <w:rsid w:val="009828BB"/>
    <w:rsid w:val="0099056B"/>
    <w:rsid w:val="00992018"/>
    <w:rsid w:val="009F477E"/>
    <w:rsid w:val="00A16BE5"/>
    <w:rsid w:val="00A851CF"/>
    <w:rsid w:val="00A91C0C"/>
    <w:rsid w:val="00AD4FC9"/>
    <w:rsid w:val="00AF3F08"/>
    <w:rsid w:val="00B22B69"/>
    <w:rsid w:val="00B70A40"/>
    <w:rsid w:val="00B90EE6"/>
    <w:rsid w:val="00B93B23"/>
    <w:rsid w:val="00BA1AE3"/>
    <w:rsid w:val="00BB797F"/>
    <w:rsid w:val="00BD2EC6"/>
    <w:rsid w:val="00BE1387"/>
    <w:rsid w:val="00C025DF"/>
    <w:rsid w:val="00C031BC"/>
    <w:rsid w:val="00C3050C"/>
    <w:rsid w:val="00C44DDD"/>
    <w:rsid w:val="00C752B2"/>
    <w:rsid w:val="00CB207A"/>
    <w:rsid w:val="00CB36B5"/>
    <w:rsid w:val="00CB5F03"/>
    <w:rsid w:val="00CD1A71"/>
    <w:rsid w:val="00CD4368"/>
    <w:rsid w:val="00CE6E00"/>
    <w:rsid w:val="00D0309C"/>
    <w:rsid w:val="00D34CC7"/>
    <w:rsid w:val="00D64E15"/>
    <w:rsid w:val="00D66B8B"/>
    <w:rsid w:val="00D67FD4"/>
    <w:rsid w:val="00DB0AE9"/>
    <w:rsid w:val="00DC28AF"/>
    <w:rsid w:val="00DD56BC"/>
    <w:rsid w:val="00DE3C88"/>
    <w:rsid w:val="00E15421"/>
    <w:rsid w:val="00E26C28"/>
    <w:rsid w:val="00E74D16"/>
    <w:rsid w:val="00EB0573"/>
    <w:rsid w:val="00EC3E77"/>
    <w:rsid w:val="00EC5356"/>
    <w:rsid w:val="00ED1817"/>
    <w:rsid w:val="00F324A4"/>
    <w:rsid w:val="00FC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50D7FB"/>
  <w15:chartTrackingRefBased/>
  <w15:docId w15:val="{B5F9EF14-7B18-C34D-A512-204CE99E2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60D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176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 w:eastAsia="en-US"/>
    </w:rPr>
  </w:style>
  <w:style w:type="paragraph" w:customStyle="1" w:styleId="paragraph">
    <w:name w:val="paragraph"/>
    <w:basedOn w:val="Normal"/>
    <w:rsid w:val="0061760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1760D"/>
  </w:style>
  <w:style w:type="character" w:customStyle="1" w:styleId="apple-converted-space">
    <w:name w:val="apple-converted-space"/>
    <w:basedOn w:val="DefaultParagraphFont"/>
    <w:rsid w:val="0061760D"/>
  </w:style>
  <w:style w:type="character" w:customStyle="1" w:styleId="eop">
    <w:name w:val="eop"/>
    <w:basedOn w:val="DefaultParagraphFont"/>
    <w:rsid w:val="0061760D"/>
  </w:style>
  <w:style w:type="paragraph" w:customStyle="1" w:styleId="TableStyle2">
    <w:name w:val="Table Style 2"/>
    <w:rsid w:val="006176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0"/>
      <w:szCs w:val="20"/>
      <w:bdr w:val="nil"/>
      <w:lang w:val="es-ES_tradnl"/>
    </w:rPr>
  </w:style>
  <w:style w:type="character" w:styleId="CommentReference">
    <w:name w:val="annotation reference"/>
    <w:uiPriority w:val="99"/>
    <w:rsid w:val="006176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760D"/>
    <w:pPr>
      <w:suppressAutoHyphens/>
    </w:pPr>
    <w:rPr>
      <w:rFonts w:eastAsiaTheme="minorEastAsia"/>
      <w:noProof/>
      <w:sz w:val="20"/>
      <w:szCs w:val="20"/>
      <w:lang w:val="en-US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60D"/>
    <w:rPr>
      <w:rFonts w:ascii="Times New Roman" w:hAnsi="Times New Roman" w:cs="Times New Roman"/>
      <w:noProof/>
      <w:sz w:val="20"/>
      <w:szCs w:val="20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018"/>
    <w:pPr>
      <w:suppressAutoHyphens w:val="0"/>
    </w:pPr>
    <w:rPr>
      <w:rFonts w:eastAsia="Times New Roman"/>
      <w:b/>
      <w:bCs/>
      <w:noProof w:val="0"/>
      <w:lang w:val="en-GB"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018"/>
    <w:rPr>
      <w:rFonts w:ascii="Times New Roman" w:eastAsia="Times New Roman" w:hAnsi="Times New Roman" w:cs="Times New Roman"/>
      <w:b/>
      <w:bCs/>
      <w:noProof/>
      <w:sz w:val="20"/>
      <w:szCs w:val="20"/>
      <w:lang w:val="en-GB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94281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2813"/>
    <w:rPr>
      <w:rFonts w:ascii="Times New Roman" w:eastAsia="Times New Roman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42813"/>
  </w:style>
  <w:style w:type="character" w:customStyle="1" w:styleId="EndNoteBibliographyChar">
    <w:name w:val="EndNote Bibliography Char"/>
    <w:basedOn w:val="DefaultParagraphFont"/>
    <w:link w:val="EndNoteBibliography"/>
    <w:rsid w:val="00942813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F76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760A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F760A"/>
  </w:style>
  <w:style w:type="paragraph" w:styleId="Header">
    <w:name w:val="header"/>
    <w:basedOn w:val="Normal"/>
    <w:link w:val="HeaderChar"/>
    <w:uiPriority w:val="99"/>
    <w:unhideWhenUsed/>
    <w:rsid w:val="004F76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760A"/>
    <w:rPr>
      <w:rFonts w:ascii="Times New Roman" w:eastAsia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34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EB9FFE-0B22-E442-A681-D96EC32E1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511</Words>
  <Characters>20016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 Ian Che</dc:creator>
  <cp:keywords/>
  <dc:description/>
  <cp:lastModifiedBy>Weng Ian Che</cp:lastModifiedBy>
  <cp:revision>2</cp:revision>
  <dcterms:created xsi:type="dcterms:W3CDTF">2022-10-02T19:17:00Z</dcterms:created>
  <dcterms:modified xsi:type="dcterms:W3CDTF">2022-10-02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cff03d7968970e60a243e690aa647f4a48742426c57bcf3cd25ec36ced3853</vt:lpwstr>
  </property>
</Properties>
</file>